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16F4C3" w14:textId="3D963C98" w:rsidR="00BD155D" w:rsidRPr="00EC739D" w:rsidRDefault="00811441" w:rsidP="003F6B75">
      <w:pPr>
        <w:pStyle w:val="Heading1"/>
        <w:rPr>
          <w:rFonts w:eastAsia="Times New Roman"/>
          <w:lang w:eastAsia="en-GB"/>
        </w:rPr>
      </w:pPr>
      <w:r w:rsidRPr="00811441">
        <w:rPr>
          <w:rFonts w:eastAsia="Times New Roman"/>
          <w:b/>
          <w:lang w:eastAsia="en-GB"/>
        </w:rPr>
        <w:t>S1</w:t>
      </w:r>
      <w:r w:rsidR="009D6BC9">
        <w:rPr>
          <w:rFonts w:eastAsia="Times New Roman"/>
          <w:b/>
          <w:lang w:eastAsia="en-GB"/>
        </w:rPr>
        <w:t xml:space="preserve"> Appendix</w:t>
      </w:r>
      <w:r>
        <w:rPr>
          <w:rFonts w:eastAsia="Times New Roman"/>
          <w:lang w:eastAsia="en-GB"/>
        </w:rPr>
        <w:t>.</w:t>
      </w:r>
      <w:r w:rsidR="00E15832">
        <w:rPr>
          <w:rFonts w:eastAsia="Times New Roman"/>
          <w:lang w:eastAsia="en-GB"/>
        </w:rPr>
        <w:t xml:space="preserve"> Systematic review protocol</w:t>
      </w:r>
    </w:p>
    <w:p w14:paraId="2D1156DB" w14:textId="327CD65B" w:rsidR="002A241E" w:rsidRPr="008A292E" w:rsidRDefault="00BD47E8">
      <w:pPr>
        <w:pStyle w:val="Heading1"/>
        <w:rPr>
          <w:rFonts w:eastAsia="Times New Roman" w:cstheme="minorHAnsi"/>
          <w:b/>
          <w:sz w:val="24"/>
          <w:szCs w:val="24"/>
          <w:lang w:eastAsia="en-GB"/>
        </w:rPr>
      </w:pPr>
      <w:bookmarkStart w:id="0" w:name="_Toc369595645"/>
      <w:r>
        <w:rPr>
          <w:sz w:val="24"/>
          <w:szCs w:val="24"/>
        </w:rPr>
        <w:t>Systematic literature r</w:t>
      </w:r>
      <w:r w:rsidR="003D6DD8">
        <w:rPr>
          <w:sz w:val="24"/>
          <w:szCs w:val="24"/>
        </w:rPr>
        <w:t>eview on the</w:t>
      </w:r>
      <w:r>
        <w:rPr>
          <w:sz w:val="24"/>
          <w:szCs w:val="24"/>
        </w:rPr>
        <w:t xml:space="preserve"> e</w:t>
      </w:r>
      <w:r w:rsidR="002A241E" w:rsidRPr="008A292E">
        <w:rPr>
          <w:sz w:val="24"/>
          <w:szCs w:val="24"/>
        </w:rPr>
        <w:t xml:space="preserve">ffectiveness of </w:t>
      </w:r>
      <w:r>
        <w:rPr>
          <w:sz w:val="24"/>
          <w:szCs w:val="24"/>
        </w:rPr>
        <w:t>sexual and reproductive h</w:t>
      </w:r>
      <w:r w:rsidR="00BD3154" w:rsidRPr="008A292E">
        <w:rPr>
          <w:sz w:val="24"/>
          <w:szCs w:val="24"/>
        </w:rPr>
        <w:t xml:space="preserve">ealth (SRH) interventions including </w:t>
      </w:r>
      <w:r w:rsidR="002A241E" w:rsidRPr="008A292E">
        <w:rPr>
          <w:sz w:val="24"/>
          <w:szCs w:val="24"/>
        </w:rPr>
        <w:t>the Minimum Ini</w:t>
      </w:r>
      <w:r>
        <w:rPr>
          <w:sz w:val="24"/>
          <w:szCs w:val="24"/>
        </w:rPr>
        <w:t>tial Service Package (MISP) in humanitarian crises s</w:t>
      </w:r>
      <w:r w:rsidR="002A241E" w:rsidRPr="008A292E">
        <w:rPr>
          <w:sz w:val="24"/>
          <w:szCs w:val="24"/>
        </w:rPr>
        <w:t>ettings</w:t>
      </w:r>
    </w:p>
    <w:p w14:paraId="07DA0736" w14:textId="77777777" w:rsidR="00E05126" w:rsidRDefault="00E05126" w:rsidP="003F6B75">
      <w:pPr>
        <w:rPr>
          <w:b/>
        </w:rPr>
      </w:pPr>
    </w:p>
    <w:p w14:paraId="0D3DED39" w14:textId="5F06182B" w:rsidR="002A241E" w:rsidRPr="000D1B9C" w:rsidRDefault="003F6B75" w:rsidP="000D1B9C">
      <w:pPr>
        <w:pStyle w:val="Heading2"/>
        <w:rPr>
          <w:rFonts w:ascii="Calibri" w:hAnsi="Calibri" w:cs="Arial"/>
          <w:b/>
          <w:color w:val="auto"/>
          <w:sz w:val="22"/>
        </w:rPr>
      </w:pPr>
      <w:r w:rsidRPr="000D1B9C">
        <w:rPr>
          <w:rFonts w:ascii="Calibri" w:hAnsi="Calibri" w:cs="Arial"/>
          <w:b/>
          <w:color w:val="auto"/>
          <w:sz w:val="22"/>
        </w:rPr>
        <w:t xml:space="preserve">1. </w:t>
      </w:r>
      <w:r w:rsidR="00EC739D" w:rsidRPr="000D1B9C">
        <w:rPr>
          <w:rFonts w:ascii="Calibri" w:hAnsi="Calibri" w:cs="Arial"/>
          <w:b/>
          <w:color w:val="auto"/>
          <w:sz w:val="22"/>
        </w:rPr>
        <w:t>Aim</w:t>
      </w:r>
    </w:p>
    <w:p w14:paraId="57E06543" w14:textId="1131A8F7" w:rsidR="002A241E" w:rsidRPr="00EC739D" w:rsidRDefault="00EC739D" w:rsidP="002A241E">
      <w:pPr>
        <w:rPr>
          <w:i/>
        </w:rPr>
      </w:pPr>
      <w:r w:rsidRPr="00EC739D">
        <w:t>W</w:t>
      </w:r>
      <w:r w:rsidR="002A241E" w:rsidRPr="00EC739D">
        <w:t xml:space="preserve">e aim to conduct a systematic review to address the following objective: </w:t>
      </w:r>
      <w:r w:rsidR="002A241E" w:rsidRPr="00EC739D">
        <w:rPr>
          <w:i/>
        </w:rPr>
        <w:t xml:space="preserve">what is the evidence base for providing </w:t>
      </w:r>
      <w:r w:rsidR="00BD3154">
        <w:rPr>
          <w:i/>
        </w:rPr>
        <w:t xml:space="preserve">SRH interventions including </w:t>
      </w:r>
      <w:r w:rsidR="002A241E" w:rsidRPr="00EC739D">
        <w:rPr>
          <w:i/>
        </w:rPr>
        <w:t xml:space="preserve">the MISP from the onset of emergencies? </w:t>
      </w:r>
    </w:p>
    <w:p w14:paraId="569997BA" w14:textId="1B92C3F2" w:rsidR="002A241E" w:rsidRDefault="002A241E" w:rsidP="002A241E">
      <w:r w:rsidRPr="00EC739D">
        <w:t>Specifically, we will focus on examining the evidence base for</w:t>
      </w:r>
      <w:r w:rsidR="00832BA5">
        <w:t xml:space="preserve"> </w:t>
      </w:r>
      <w:r w:rsidRPr="00EC739D">
        <w:t>the effectiveness of providing the MISP overall</w:t>
      </w:r>
      <w:r w:rsidR="00BD3154">
        <w:t xml:space="preserve"> and </w:t>
      </w:r>
      <w:r w:rsidRPr="00EC739D">
        <w:t xml:space="preserve">its four pillars, </w:t>
      </w:r>
      <w:r w:rsidR="00BD3154">
        <w:t xml:space="preserve">abortion and adolescent-focused SRH interventions, </w:t>
      </w:r>
      <w:r w:rsidRPr="00EC739D">
        <w:t xml:space="preserve">and linking these components to a range of health outcomes </w:t>
      </w:r>
      <w:r w:rsidR="00BD3154">
        <w:t>(i.e</w:t>
      </w:r>
      <w:r w:rsidRPr="00EC739D">
        <w:t xml:space="preserve">. changes in unmet need for FP and abortion care, </w:t>
      </w:r>
      <w:r w:rsidR="00CF25A9">
        <w:t xml:space="preserve">contraceptive prevalence rate, </w:t>
      </w:r>
      <w:r w:rsidRPr="00EC739D">
        <w:t xml:space="preserve">gender-based violence, skilled attendance at birth, HIV incidence, sexually transmitted infection (STI) diagnosis, and </w:t>
      </w:r>
      <w:r w:rsidR="00CF25A9">
        <w:t xml:space="preserve">adolescent, </w:t>
      </w:r>
      <w:r w:rsidRPr="00EC739D">
        <w:t>maternal and neonatal mortality and morbidity)</w:t>
      </w:r>
      <w:r w:rsidR="00BD3154">
        <w:t>.</w:t>
      </w:r>
    </w:p>
    <w:p w14:paraId="04775474" w14:textId="77777777" w:rsidR="00AF21CA" w:rsidRDefault="00AF21CA" w:rsidP="003F6B75">
      <w:pPr>
        <w:rPr>
          <w:b/>
          <w:highlight w:val="yellow"/>
        </w:rPr>
      </w:pPr>
    </w:p>
    <w:p w14:paraId="1039B447" w14:textId="587B123B" w:rsidR="002A241E" w:rsidRPr="000D1B9C" w:rsidRDefault="003F6B75" w:rsidP="000D1B9C">
      <w:pPr>
        <w:pStyle w:val="Heading2"/>
        <w:rPr>
          <w:rFonts w:ascii="Calibri" w:hAnsi="Calibri" w:cs="Arial"/>
          <w:b/>
          <w:color w:val="auto"/>
          <w:sz w:val="22"/>
        </w:rPr>
      </w:pPr>
      <w:r w:rsidRPr="000D1B9C">
        <w:rPr>
          <w:rFonts w:ascii="Calibri" w:hAnsi="Calibri" w:cs="Arial"/>
          <w:b/>
          <w:color w:val="auto"/>
          <w:sz w:val="22"/>
        </w:rPr>
        <w:t xml:space="preserve">2. </w:t>
      </w:r>
      <w:r w:rsidR="002A241E" w:rsidRPr="000D1B9C">
        <w:rPr>
          <w:rFonts w:ascii="Calibri" w:hAnsi="Calibri" w:cs="Arial"/>
          <w:b/>
          <w:color w:val="auto"/>
          <w:sz w:val="22"/>
        </w:rPr>
        <w:t>Methods</w:t>
      </w:r>
      <w:bookmarkEnd w:id="0"/>
    </w:p>
    <w:p w14:paraId="10C5BC65" w14:textId="7FF0D419" w:rsidR="002A241E" w:rsidRDefault="002A241E" w:rsidP="002A241E">
      <w:r w:rsidRPr="00EC739D">
        <w:t xml:space="preserve">This systematic literature review aims to provide a situational analysis of the existing evidence on the effectiveness </w:t>
      </w:r>
      <w:r w:rsidR="00832BA5">
        <w:t xml:space="preserve">and utilisation </w:t>
      </w:r>
      <w:r w:rsidRPr="00EC739D">
        <w:t xml:space="preserve">of the Minimum Initial Service Package (MISP) in humanitarian crises settings from </w:t>
      </w:r>
      <w:r w:rsidR="00832BA5">
        <w:t>January 1, 1980</w:t>
      </w:r>
      <w:r w:rsidRPr="00EC739D">
        <w:t xml:space="preserve"> to </w:t>
      </w:r>
      <w:r w:rsidR="00832BA5">
        <w:t>April 9</w:t>
      </w:r>
      <w:r w:rsidRPr="00EC739D">
        <w:t>, 2017. It will provide an update to an earlier systematic review</w:t>
      </w:r>
      <w:r w:rsidR="00832BA5">
        <w:t xml:space="preserve"> on the effectiveness of </w:t>
      </w:r>
      <w:r w:rsidR="001045C9">
        <w:t xml:space="preserve">the </w:t>
      </w:r>
      <w:r w:rsidR="00832BA5">
        <w:t>MISP</w:t>
      </w:r>
      <w:r w:rsidRPr="00EC739D">
        <w:t xml:space="preserve"> conducted by Warren et al. (2015) that reviewed pee</w:t>
      </w:r>
      <w:r w:rsidR="00F56D34">
        <w:t>r</w:t>
      </w:r>
      <w:r w:rsidRPr="00EC739D">
        <w:t>-reviewed literature from January 1, 1980</w:t>
      </w:r>
      <w:r w:rsidR="00E05126">
        <w:t xml:space="preserve"> to</w:t>
      </w:r>
      <w:r w:rsidRPr="00EC739D">
        <w:t xml:space="preserve"> April 30, 2013. [</w:t>
      </w:r>
      <w:r w:rsidR="00825365">
        <w:t>1</w:t>
      </w:r>
      <w:r w:rsidRPr="00EC739D">
        <w:t>]</w:t>
      </w:r>
      <w:r w:rsidR="00832BA5">
        <w:t xml:space="preserve">. </w:t>
      </w:r>
      <w:r w:rsidRPr="00EC739D">
        <w:t xml:space="preserve">The systematic review methodology will adhere to the </w:t>
      </w:r>
      <w:r w:rsidRPr="00EC739D">
        <w:rPr>
          <w:rStyle w:val="st"/>
        </w:rPr>
        <w:t xml:space="preserve">Preferred </w:t>
      </w:r>
      <w:r w:rsidRPr="00EC739D">
        <w:rPr>
          <w:rStyle w:val="Emphasis"/>
          <w:i w:val="0"/>
        </w:rPr>
        <w:t>Reporting</w:t>
      </w:r>
      <w:r w:rsidRPr="00EC739D">
        <w:rPr>
          <w:rStyle w:val="st"/>
        </w:rPr>
        <w:t xml:space="preserve"> Items for Systematic Reviews and Meta-Analyses (</w:t>
      </w:r>
      <w:r w:rsidRPr="00EC739D">
        <w:t>PRISMA) statement. [</w:t>
      </w:r>
      <w:r w:rsidR="00825365">
        <w:t>2</w:t>
      </w:r>
      <w:r w:rsidRPr="00EC739D">
        <w:t>]</w:t>
      </w:r>
    </w:p>
    <w:p w14:paraId="4E0AB9F7" w14:textId="77777777" w:rsidR="00CF018C" w:rsidRDefault="00CF018C" w:rsidP="003F6B75">
      <w:pPr>
        <w:rPr>
          <w:i/>
        </w:rPr>
      </w:pPr>
      <w:bookmarkStart w:id="1" w:name="_Ref356383608"/>
    </w:p>
    <w:p w14:paraId="03F1BB6A" w14:textId="2EF6D309" w:rsidR="002A241E" w:rsidRPr="000D1B9C" w:rsidRDefault="00914555" w:rsidP="000D1B9C">
      <w:pPr>
        <w:pStyle w:val="Heading3"/>
        <w:rPr>
          <w:i/>
          <w:color w:val="auto"/>
        </w:rPr>
      </w:pPr>
      <w:r w:rsidRPr="000D1B9C">
        <w:rPr>
          <w:i/>
          <w:color w:val="auto"/>
        </w:rPr>
        <w:t>2.1</w:t>
      </w:r>
      <w:r w:rsidRPr="000D1B9C">
        <w:rPr>
          <w:i/>
          <w:color w:val="auto"/>
        </w:rPr>
        <w:tab/>
      </w:r>
      <w:r w:rsidR="002A241E" w:rsidRPr="000D1B9C">
        <w:rPr>
          <w:i/>
          <w:color w:val="auto"/>
        </w:rPr>
        <w:t>Key terms:</w:t>
      </w:r>
      <w:bookmarkEnd w:id="1"/>
      <w:r w:rsidR="002A241E" w:rsidRPr="000D1B9C">
        <w:rPr>
          <w:i/>
          <w:color w:val="auto"/>
        </w:rPr>
        <w:t xml:space="preserve"> </w:t>
      </w:r>
    </w:p>
    <w:p w14:paraId="6BAF7EFD" w14:textId="3C2FDFDA" w:rsidR="002A241E" w:rsidRPr="00EC739D" w:rsidRDefault="002A241E" w:rsidP="002A241E">
      <w:r w:rsidRPr="00EC739D">
        <w:t>The following key terms and concepts relate to this systematic literature review, their definitions having been adapted from the World Health Organization (WHO) Humanitarian Health Action Dictionary. [</w:t>
      </w:r>
      <w:r w:rsidR="00825365">
        <w:t>3</w:t>
      </w:r>
      <w:r w:rsidRPr="00EC739D">
        <w:t>]</w:t>
      </w:r>
    </w:p>
    <w:p w14:paraId="25D4EBA2" w14:textId="77777777" w:rsidR="002A241E" w:rsidRPr="00EC739D" w:rsidRDefault="002A241E" w:rsidP="002A241E">
      <w:r w:rsidRPr="00EC739D">
        <w:rPr>
          <w:u w:val="single"/>
        </w:rPr>
        <w:t>Public Health Intervention</w:t>
      </w:r>
      <w:r w:rsidRPr="00EC739D">
        <w:t>: Public health actions that seek to improve health outcomes.</w:t>
      </w:r>
    </w:p>
    <w:p w14:paraId="30EACAB2" w14:textId="77777777" w:rsidR="002A241E" w:rsidRPr="00EC739D" w:rsidRDefault="002A241E" w:rsidP="002A241E">
      <w:r w:rsidRPr="00EC739D">
        <w:rPr>
          <w:u w:val="single"/>
        </w:rPr>
        <w:t>Humanitarian crisis</w:t>
      </w:r>
      <w:r w:rsidRPr="00EC739D">
        <w:t>: A serious disruption of the functioning of a community or a society causing widespread human, material, economic or environmental losses which exceed the ability of the affected community or society to cope using its own resources, necessitating a request to national or international level for external assistance.  The disaster situation may be either manmade (e.g. armed conflict) or a natural phenomenon (e.g. drought).</w:t>
      </w:r>
    </w:p>
    <w:p w14:paraId="49B8471B" w14:textId="6AF19BCC" w:rsidR="002A241E" w:rsidRPr="00EC739D" w:rsidRDefault="002A241E" w:rsidP="002A241E">
      <w:r w:rsidRPr="00EC739D">
        <w:rPr>
          <w:u w:val="single"/>
        </w:rPr>
        <w:t>Man-made humanitarian disasters</w:t>
      </w:r>
      <w:r w:rsidRPr="00EC739D">
        <w:t>: These include international armed conflicts; non-international armed conflicts; and other situations of violence. [</w:t>
      </w:r>
      <w:r w:rsidR="00825365">
        <w:t>4</w:t>
      </w:r>
      <w:r w:rsidRPr="00EC739D">
        <w:t>]</w:t>
      </w:r>
    </w:p>
    <w:p w14:paraId="5BAC0798" w14:textId="77777777" w:rsidR="002A241E" w:rsidRPr="00EC739D" w:rsidRDefault="002A241E" w:rsidP="002A241E">
      <w:r w:rsidRPr="00EC739D">
        <w:rPr>
          <w:u w:val="single"/>
        </w:rPr>
        <w:t>Natural disasters</w:t>
      </w:r>
      <w:r w:rsidRPr="00EC739D">
        <w:t>: These include hazardous natural phenomena leading to humanitarian crises such as earthquakes; volcanic activity; landslides; tsunamis; tropical cyclones and other severe storms; tornadoes and high winds; floods, and droughts.</w:t>
      </w:r>
    </w:p>
    <w:p w14:paraId="75904834" w14:textId="77777777" w:rsidR="002A241E" w:rsidRPr="00EC739D" w:rsidRDefault="002A241E" w:rsidP="002A241E">
      <w:r w:rsidRPr="00EC739D">
        <w:rPr>
          <w:u w:val="single"/>
        </w:rPr>
        <w:lastRenderedPageBreak/>
        <w:t>Early Recovery</w:t>
      </w:r>
      <w:r w:rsidRPr="00EC739D">
        <w:t>: Early Recovery is defined as recovery that begins early in a humanitarian setting.  It is a multi-dimensional process, guided by development principles. It aims to generate self-sustaining nationally owned and resilient processes for post-crisis recovery.</w:t>
      </w:r>
    </w:p>
    <w:p w14:paraId="3B2EEF7F" w14:textId="77777777" w:rsidR="002A241E" w:rsidRPr="00EC739D" w:rsidRDefault="002A241E" w:rsidP="002A241E"/>
    <w:p w14:paraId="12A6B7AD" w14:textId="20F5F5FB" w:rsidR="002A241E" w:rsidRPr="000D1B9C" w:rsidRDefault="00914555" w:rsidP="000D1B9C">
      <w:pPr>
        <w:pStyle w:val="Heading3"/>
        <w:rPr>
          <w:i/>
          <w:color w:val="auto"/>
        </w:rPr>
      </w:pPr>
      <w:r w:rsidRPr="000D1B9C">
        <w:rPr>
          <w:i/>
          <w:color w:val="auto"/>
        </w:rPr>
        <w:t>2.2</w:t>
      </w:r>
      <w:r w:rsidRPr="000D1B9C">
        <w:rPr>
          <w:i/>
          <w:color w:val="auto"/>
        </w:rPr>
        <w:tab/>
      </w:r>
      <w:r w:rsidR="002A241E" w:rsidRPr="000D1B9C">
        <w:rPr>
          <w:i/>
          <w:color w:val="auto"/>
        </w:rPr>
        <w:t>Search strategy and search terms</w:t>
      </w:r>
    </w:p>
    <w:p w14:paraId="20E127D7" w14:textId="40F0B50E" w:rsidR="002A241E" w:rsidRPr="00EC739D" w:rsidRDefault="002A241E" w:rsidP="002A241E">
      <w:r w:rsidRPr="00EC739D">
        <w:t xml:space="preserve">This literature review will use peer-reviewed literature, which will be located using </w:t>
      </w:r>
      <w:r w:rsidR="00573563">
        <w:t xml:space="preserve">the following </w:t>
      </w:r>
      <w:r w:rsidRPr="00EC739D">
        <w:t>electronic bibliographic databases</w:t>
      </w:r>
      <w:r w:rsidR="00573563">
        <w:t>:</w:t>
      </w:r>
      <w:r w:rsidRPr="00EC739D">
        <w:t xml:space="preserve"> Medline, Embase,</w:t>
      </w:r>
      <w:r w:rsidR="003120D4" w:rsidRPr="00EC739D">
        <w:t xml:space="preserve"> Global</w:t>
      </w:r>
      <w:r w:rsidRPr="00EC739D">
        <w:t xml:space="preserve"> Health</w:t>
      </w:r>
      <w:r w:rsidR="00AF21CA">
        <w:t>,</w:t>
      </w:r>
      <w:r w:rsidR="00CF018C">
        <w:t xml:space="preserve"> PsychINFO, International </w:t>
      </w:r>
      <w:r w:rsidR="004329CD">
        <w:t>Bibliography of the Social Sciences (IBSS), and Web of Science</w:t>
      </w:r>
      <w:r w:rsidRPr="00EC739D">
        <w:t xml:space="preserve">. The search structure will consist of the following: </w:t>
      </w:r>
    </w:p>
    <w:p w14:paraId="78C21B39" w14:textId="77777777" w:rsidR="002A241E" w:rsidRPr="00EC739D" w:rsidRDefault="002A241E" w:rsidP="002A241E">
      <w:pPr>
        <w:numPr>
          <w:ilvl w:val="0"/>
          <w:numId w:val="12"/>
        </w:numPr>
        <w:tabs>
          <w:tab w:val="left" w:pos="426"/>
        </w:tabs>
        <w:spacing w:after="0" w:line="240" w:lineRule="auto"/>
        <w:ind w:left="1134" w:hanging="1134"/>
      </w:pPr>
      <w:r w:rsidRPr="00EC739D">
        <w:t xml:space="preserve">terms related to humanitarian crises; </w:t>
      </w:r>
    </w:p>
    <w:p w14:paraId="499B5BC8" w14:textId="77777777" w:rsidR="002A241E" w:rsidRPr="00EC739D" w:rsidRDefault="002A241E" w:rsidP="002A241E">
      <w:pPr>
        <w:numPr>
          <w:ilvl w:val="0"/>
          <w:numId w:val="12"/>
        </w:numPr>
        <w:tabs>
          <w:tab w:val="left" w:pos="426"/>
        </w:tabs>
        <w:spacing w:after="0" w:line="240" w:lineRule="auto"/>
        <w:ind w:left="1134" w:hanging="1134"/>
      </w:pPr>
      <w:r w:rsidRPr="00EC739D">
        <w:t>AND terms related to public health interventions;</w:t>
      </w:r>
    </w:p>
    <w:p w14:paraId="681CEE15" w14:textId="77777777" w:rsidR="002A241E" w:rsidRPr="00EC739D" w:rsidRDefault="002A241E" w:rsidP="002A241E">
      <w:pPr>
        <w:numPr>
          <w:ilvl w:val="0"/>
          <w:numId w:val="12"/>
        </w:numPr>
        <w:tabs>
          <w:tab w:val="left" w:pos="426"/>
        </w:tabs>
        <w:spacing w:after="0" w:line="240" w:lineRule="auto"/>
        <w:ind w:left="1134" w:hanging="1134"/>
      </w:pPr>
      <w:r w:rsidRPr="00EC739D">
        <w:t xml:space="preserve">AND terms related to lower and middle income economies; </w:t>
      </w:r>
    </w:p>
    <w:p w14:paraId="38E68115" w14:textId="21CCD62A" w:rsidR="002A241E" w:rsidRDefault="002A241E" w:rsidP="002A241E">
      <w:pPr>
        <w:numPr>
          <w:ilvl w:val="0"/>
          <w:numId w:val="12"/>
        </w:numPr>
        <w:tabs>
          <w:tab w:val="left" w:pos="426"/>
        </w:tabs>
        <w:spacing w:after="0" w:line="240" w:lineRule="auto"/>
        <w:ind w:left="1134" w:hanging="1134"/>
      </w:pPr>
      <w:r w:rsidRPr="00EC739D">
        <w:t>AND terms related to</w:t>
      </w:r>
      <w:r w:rsidR="00BD3154">
        <w:t xml:space="preserve"> SRH interventions including</w:t>
      </w:r>
      <w:r w:rsidRPr="00EC739D">
        <w:t xml:space="preserve"> the MISP </w:t>
      </w:r>
    </w:p>
    <w:p w14:paraId="7DF2DA37" w14:textId="77777777" w:rsidR="002A241E" w:rsidRPr="00EC739D" w:rsidRDefault="002A241E" w:rsidP="002A241E">
      <w:pPr>
        <w:pStyle w:val="manuscriptheading2"/>
        <w:spacing w:line="276" w:lineRule="auto"/>
        <w:ind w:left="567" w:hanging="283"/>
        <w:rPr>
          <w:rFonts w:asciiTheme="minorHAnsi" w:hAnsiTheme="minorHAnsi"/>
          <w:b w:val="0"/>
          <w:i w:val="0"/>
          <w:sz w:val="22"/>
          <w:szCs w:val="22"/>
          <w:lang w:val="en-GB"/>
        </w:rPr>
      </w:pPr>
    </w:p>
    <w:p w14:paraId="68AA7D25" w14:textId="77777777" w:rsidR="002A241E" w:rsidRPr="00EC739D" w:rsidRDefault="002A241E" w:rsidP="00CF018C">
      <w:pPr>
        <w:pStyle w:val="ColorfulList-Accent11"/>
        <w:spacing w:line="240" w:lineRule="auto"/>
        <w:ind w:left="0"/>
        <w:jc w:val="left"/>
        <w:rPr>
          <w:rFonts w:asciiTheme="minorHAnsi" w:hAnsiTheme="minorHAnsi"/>
          <w:szCs w:val="22"/>
        </w:rPr>
      </w:pPr>
      <w:r w:rsidRPr="00EC739D">
        <w:rPr>
          <w:rFonts w:asciiTheme="minorHAnsi" w:hAnsiTheme="minorHAnsi"/>
          <w:szCs w:val="22"/>
        </w:rPr>
        <w:t xml:space="preserve">The search terms used for the main bibliographic databases are given in Section 2. The additional specific search terms related to the MISP will then be added on (see Section 3). </w:t>
      </w:r>
    </w:p>
    <w:p w14:paraId="6F8FD65F" w14:textId="77777777" w:rsidR="002A241E" w:rsidRPr="00EC739D" w:rsidRDefault="002A241E" w:rsidP="00CF018C">
      <w:pPr>
        <w:pStyle w:val="ColorfulList-Accent11"/>
        <w:spacing w:line="240" w:lineRule="auto"/>
        <w:ind w:left="0"/>
        <w:rPr>
          <w:rFonts w:asciiTheme="minorHAnsi" w:hAnsiTheme="minorHAnsi"/>
          <w:szCs w:val="22"/>
        </w:rPr>
      </w:pPr>
    </w:p>
    <w:p w14:paraId="7C1FE3DC" w14:textId="77777777" w:rsidR="002A241E" w:rsidRPr="00EC739D" w:rsidRDefault="002A241E" w:rsidP="00CF018C">
      <w:pPr>
        <w:pStyle w:val="ColorfulList-Accent11"/>
        <w:spacing w:line="240" w:lineRule="auto"/>
        <w:ind w:left="0"/>
        <w:jc w:val="left"/>
        <w:rPr>
          <w:rFonts w:asciiTheme="minorHAnsi" w:hAnsiTheme="minorHAnsi"/>
          <w:szCs w:val="22"/>
        </w:rPr>
      </w:pPr>
      <w:r w:rsidRPr="00EC739D">
        <w:rPr>
          <w:rFonts w:asciiTheme="minorHAnsi" w:hAnsiTheme="minorHAnsi"/>
          <w:szCs w:val="22"/>
        </w:rPr>
        <w:t xml:space="preserve">Searches were supplemented by reviewing the reference lists (‘references of references’) of selected articles to find any other relevant papers. </w:t>
      </w:r>
    </w:p>
    <w:p w14:paraId="6E7557BE" w14:textId="77777777" w:rsidR="002A241E" w:rsidRPr="00EC739D" w:rsidRDefault="002A241E" w:rsidP="00CF018C">
      <w:pPr>
        <w:pStyle w:val="manuscriptheading2"/>
        <w:spacing w:line="240" w:lineRule="auto"/>
        <w:rPr>
          <w:rFonts w:asciiTheme="minorHAnsi" w:hAnsiTheme="minorHAnsi"/>
          <w:b w:val="0"/>
          <w:i w:val="0"/>
          <w:sz w:val="22"/>
          <w:szCs w:val="22"/>
          <w:lang w:val="en-GB"/>
        </w:rPr>
      </w:pPr>
    </w:p>
    <w:p w14:paraId="26B418B9" w14:textId="34BBB671" w:rsidR="002A241E" w:rsidRPr="000D1B9C" w:rsidRDefault="00914555" w:rsidP="000D1B9C">
      <w:pPr>
        <w:pStyle w:val="Heading3"/>
        <w:rPr>
          <w:i/>
          <w:color w:val="auto"/>
        </w:rPr>
      </w:pPr>
      <w:r w:rsidRPr="000D1B9C">
        <w:rPr>
          <w:i/>
          <w:color w:val="auto"/>
        </w:rPr>
        <w:t>2.3</w:t>
      </w:r>
      <w:r w:rsidRPr="000D1B9C">
        <w:rPr>
          <w:i/>
          <w:color w:val="auto"/>
        </w:rPr>
        <w:tab/>
      </w:r>
      <w:r w:rsidR="002A241E" w:rsidRPr="000D1B9C">
        <w:rPr>
          <w:i/>
          <w:color w:val="auto"/>
        </w:rPr>
        <w:t>Inclusion/exclusion criteria</w:t>
      </w:r>
    </w:p>
    <w:p w14:paraId="66253F0E" w14:textId="77777777" w:rsidR="002A241E" w:rsidRPr="00EC739D" w:rsidRDefault="002A241E" w:rsidP="002A241E">
      <w:r w:rsidRPr="00EC739D">
        <w:t xml:space="preserve">The following seven key inclusion criteria will be used in this review: </w:t>
      </w:r>
    </w:p>
    <w:p w14:paraId="3DF0F1B9" w14:textId="3F4ABA76" w:rsidR="002A241E" w:rsidRDefault="002A241E" w:rsidP="003120D4">
      <w:pPr>
        <w:numPr>
          <w:ilvl w:val="0"/>
          <w:numId w:val="15"/>
        </w:numPr>
        <w:spacing w:after="0" w:line="240" w:lineRule="auto"/>
        <w:jc w:val="both"/>
      </w:pPr>
      <w:r w:rsidRPr="00EC739D">
        <w:rPr>
          <w:u w:val="single"/>
        </w:rPr>
        <w:t>Types of studies</w:t>
      </w:r>
      <w:r w:rsidRPr="00EC739D">
        <w:t>: Primary quantitative research studies. Study designs</w:t>
      </w:r>
      <w:r w:rsidRPr="00EC739D">
        <w:rPr>
          <w:bCs/>
          <w:iCs/>
        </w:rPr>
        <w:t xml:space="preserve"> including </w:t>
      </w:r>
      <w:r w:rsidRPr="00EC739D">
        <w:t>randomised controlled trials, non-randomised controlled trials, controlled before-after studies, controlled interrupted time series studies, economic studies (cost-effectiveness analysis, cost-utility analysis, cost-benefit analysis, economic modelling) of public health which the outcome is measured before and after the intervention or an intervention is studied against another intervention with baseline or control group.</w:t>
      </w:r>
    </w:p>
    <w:p w14:paraId="30E015FD" w14:textId="77777777" w:rsidR="00CF018C" w:rsidRPr="00EC739D" w:rsidRDefault="00CF018C" w:rsidP="00CF018C">
      <w:pPr>
        <w:spacing w:after="0" w:line="240" w:lineRule="auto"/>
        <w:ind w:left="360"/>
        <w:jc w:val="both"/>
      </w:pPr>
    </w:p>
    <w:p w14:paraId="5F7626CA" w14:textId="7A245C11" w:rsidR="002A241E" w:rsidRDefault="002A241E" w:rsidP="003120D4">
      <w:pPr>
        <w:numPr>
          <w:ilvl w:val="0"/>
          <w:numId w:val="15"/>
        </w:numPr>
        <w:spacing w:after="0" w:line="240" w:lineRule="auto"/>
        <w:jc w:val="both"/>
      </w:pPr>
      <w:r w:rsidRPr="00EC739D">
        <w:rPr>
          <w:u w:val="single"/>
        </w:rPr>
        <w:t>Populations of interest</w:t>
      </w:r>
      <w:r w:rsidRPr="00EC739D">
        <w:t>: Populations affected by humanitarian crises and receiving humanitarian assistance in low and middle-income countries (based upon World Bank country classification).</w:t>
      </w:r>
    </w:p>
    <w:p w14:paraId="5FECF3E1" w14:textId="1BF21770" w:rsidR="00CF018C" w:rsidRPr="00EC739D" w:rsidRDefault="00CF018C" w:rsidP="00CF018C">
      <w:pPr>
        <w:spacing w:after="0" w:line="240" w:lineRule="auto"/>
        <w:jc w:val="both"/>
      </w:pPr>
    </w:p>
    <w:p w14:paraId="388533F8" w14:textId="18EC7E81" w:rsidR="00CF018C" w:rsidRDefault="002A241E" w:rsidP="00425309">
      <w:pPr>
        <w:numPr>
          <w:ilvl w:val="0"/>
          <w:numId w:val="15"/>
        </w:numPr>
        <w:spacing w:after="0" w:line="240" w:lineRule="auto"/>
        <w:jc w:val="both"/>
      </w:pPr>
      <w:r w:rsidRPr="00CF018C">
        <w:rPr>
          <w:u w:val="single"/>
        </w:rPr>
        <w:t>Health outcomes of interest</w:t>
      </w:r>
      <w:r w:rsidRPr="00EC739D">
        <w:t xml:space="preserve">: Primary outcomes </w:t>
      </w:r>
      <w:r w:rsidR="00CF25A9">
        <w:t xml:space="preserve">include adolescent, maternal and neonatal </w:t>
      </w:r>
      <w:r w:rsidRPr="00EC739D">
        <w:t>morbidity</w:t>
      </w:r>
      <w:r w:rsidR="00CF25A9">
        <w:t>;</w:t>
      </w:r>
      <w:r w:rsidRPr="00EC739D">
        <w:t xml:space="preserve"> </w:t>
      </w:r>
      <w:r w:rsidR="00CF25A9">
        <w:t xml:space="preserve">adolescent, maternal and neonatal </w:t>
      </w:r>
      <w:r w:rsidRPr="00EC739D">
        <w:t>mortality</w:t>
      </w:r>
      <w:r w:rsidR="00CF25A9">
        <w:t>;</w:t>
      </w:r>
      <w:r w:rsidRPr="00EC739D">
        <w:t xml:space="preserve"> STI diagnosis</w:t>
      </w:r>
      <w:r w:rsidR="00CF25A9">
        <w:t>;</w:t>
      </w:r>
      <w:r w:rsidRPr="00EC739D">
        <w:t xml:space="preserve"> gender-based violence</w:t>
      </w:r>
      <w:r w:rsidR="00CF25A9">
        <w:t>;</w:t>
      </w:r>
      <w:r w:rsidRPr="00EC739D">
        <w:t xml:space="preserve"> </w:t>
      </w:r>
      <w:r w:rsidR="00CF25A9">
        <w:t xml:space="preserve">and </w:t>
      </w:r>
      <w:r w:rsidRPr="00EC739D">
        <w:t>unmet need for family planning</w:t>
      </w:r>
      <w:r w:rsidR="00CF25A9">
        <w:t>. S</w:t>
      </w:r>
      <w:r w:rsidRPr="00EC739D">
        <w:t>econdary outcomes</w:t>
      </w:r>
      <w:r w:rsidR="00CF25A9">
        <w:t xml:space="preserve"> include</w:t>
      </w:r>
      <w:r w:rsidRPr="00EC739D">
        <w:t xml:space="preserve"> contraceptive prevalence rate</w:t>
      </w:r>
      <w:r w:rsidR="00CF25A9">
        <w:t>;</w:t>
      </w:r>
      <w:r w:rsidRPr="00EC739D">
        <w:t xml:space="preserve"> skilled attendance at birth</w:t>
      </w:r>
      <w:r w:rsidR="00CF25A9">
        <w:t>; and</w:t>
      </w:r>
      <w:r w:rsidRPr="00EC739D">
        <w:t xml:space="preserve"> emergency obstetric and newborn care (</w:t>
      </w:r>
      <w:r w:rsidRPr="009D705C">
        <w:t>EmONC)</w:t>
      </w:r>
      <w:r w:rsidR="006764A2" w:rsidRPr="00CF018C">
        <w:t xml:space="preserve"> </w:t>
      </w:r>
    </w:p>
    <w:p w14:paraId="769BB53E" w14:textId="0D760BD8" w:rsidR="00CF018C" w:rsidRPr="009D705C" w:rsidRDefault="00CF018C" w:rsidP="00CF018C">
      <w:pPr>
        <w:spacing w:after="0" w:line="240" w:lineRule="auto"/>
        <w:jc w:val="both"/>
      </w:pPr>
    </w:p>
    <w:p w14:paraId="68F1CC74" w14:textId="08848A0A" w:rsidR="002A241E" w:rsidRDefault="002A241E" w:rsidP="003120D4">
      <w:pPr>
        <w:numPr>
          <w:ilvl w:val="0"/>
          <w:numId w:val="15"/>
        </w:numPr>
        <w:spacing w:after="0" w:line="240" w:lineRule="auto"/>
        <w:jc w:val="both"/>
      </w:pPr>
      <w:r w:rsidRPr="00EC739D">
        <w:rPr>
          <w:u w:val="single"/>
        </w:rPr>
        <w:t>Crisis Phase</w:t>
      </w:r>
      <w:r w:rsidRPr="00EC739D">
        <w:t>: Studies that occur in humanitarian crises including those that evaluate: i) the impact of preparedness and resilience on public health outcomes during a humanitarian crises and/or ii) studies that evaluate the impact of public health interventions during the acute, chronic, or early recovery phases of humanitarian crises.</w:t>
      </w:r>
    </w:p>
    <w:p w14:paraId="5FB045E6" w14:textId="5F578AF8" w:rsidR="00CF018C" w:rsidRPr="00EC739D" w:rsidRDefault="00CF018C" w:rsidP="00CF018C">
      <w:pPr>
        <w:spacing w:after="0" w:line="240" w:lineRule="auto"/>
        <w:jc w:val="both"/>
      </w:pPr>
    </w:p>
    <w:p w14:paraId="1F3D6E16" w14:textId="4DCF1BDC" w:rsidR="002A241E" w:rsidRDefault="002A241E" w:rsidP="003120D4">
      <w:pPr>
        <w:numPr>
          <w:ilvl w:val="0"/>
          <w:numId w:val="15"/>
        </w:numPr>
        <w:spacing w:after="0" w:line="240" w:lineRule="auto"/>
        <w:jc w:val="both"/>
      </w:pPr>
      <w:r w:rsidRPr="00EC739D">
        <w:rPr>
          <w:u w:val="single"/>
        </w:rPr>
        <w:t>Data type(s)</w:t>
      </w:r>
      <w:r w:rsidRPr="00EC739D">
        <w:t>: Must include primary data.</w:t>
      </w:r>
    </w:p>
    <w:p w14:paraId="1D6CB49F" w14:textId="23D212FA" w:rsidR="00CF018C" w:rsidRPr="00EC739D" w:rsidRDefault="00CF018C" w:rsidP="00CF018C">
      <w:pPr>
        <w:spacing w:after="0" w:line="240" w:lineRule="auto"/>
        <w:jc w:val="both"/>
      </w:pPr>
    </w:p>
    <w:p w14:paraId="12B503B5" w14:textId="43BDCDBD" w:rsidR="002A241E" w:rsidRDefault="002A241E" w:rsidP="003120D4">
      <w:pPr>
        <w:numPr>
          <w:ilvl w:val="0"/>
          <w:numId w:val="15"/>
        </w:numPr>
        <w:spacing w:after="0" w:line="240" w:lineRule="auto"/>
        <w:jc w:val="both"/>
      </w:pPr>
      <w:r w:rsidRPr="00EC739D">
        <w:rPr>
          <w:u w:val="single"/>
        </w:rPr>
        <w:t>Date of intervention and publication</w:t>
      </w:r>
      <w:r w:rsidRPr="00EC739D">
        <w:t xml:space="preserve">: </w:t>
      </w:r>
      <w:r w:rsidRPr="00CF018C">
        <w:t xml:space="preserve">May 1, 2013 – </w:t>
      </w:r>
      <w:r w:rsidR="00A65D97" w:rsidRPr="00CF018C">
        <w:t xml:space="preserve">April </w:t>
      </w:r>
      <w:r w:rsidR="00CF25A9">
        <w:t>10</w:t>
      </w:r>
      <w:r w:rsidRPr="00CF018C">
        <w:t>, 2017.</w:t>
      </w:r>
    </w:p>
    <w:p w14:paraId="74CB9232" w14:textId="44BEE990" w:rsidR="00CF018C" w:rsidRPr="00EC739D" w:rsidRDefault="00CF018C" w:rsidP="00CF018C">
      <w:pPr>
        <w:spacing w:after="0" w:line="240" w:lineRule="auto"/>
        <w:jc w:val="both"/>
      </w:pPr>
    </w:p>
    <w:p w14:paraId="455BF5B2" w14:textId="77777777" w:rsidR="002A241E" w:rsidRPr="00EC739D" w:rsidRDefault="002A241E" w:rsidP="003120D4">
      <w:pPr>
        <w:numPr>
          <w:ilvl w:val="0"/>
          <w:numId w:val="15"/>
        </w:numPr>
        <w:spacing w:after="0" w:line="240" w:lineRule="auto"/>
        <w:jc w:val="both"/>
      </w:pPr>
      <w:r w:rsidRPr="00EC739D">
        <w:rPr>
          <w:u w:val="single"/>
        </w:rPr>
        <w:t>Publication language</w:t>
      </w:r>
      <w:r w:rsidRPr="00EC739D">
        <w:t>:  English, French.</w:t>
      </w:r>
    </w:p>
    <w:p w14:paraId="73ED7751" w14:textId="77777777" w:rsidR="002A241E" w:rsidRPr="00EC739D" w:rsidRDefault="002A241E" w:rsidP="003120D4">
      <w:pPr>
        <w:pStyle w:val="manuscriptheading2"/>
        <w:spacing w:line="240" w:lineRule="auto"/>
        <w:ind w:left="720"/>
        <w:rPr>
          <w:rFonts w:asciiTheme="minorHAnsi" w:hAnsiTheme="minorHAnsi"/>
          <w:b w:val="0"/>
          <w:i w:val="0"/>
          <w:sz w:val="22"/>
          <w:szCs w:val="22"/>
          <w:lang w:val="en-GB"/>
        </w:rPr>
      </w:pPr>
    </w:p>
    <w:p w14:paraId="78074D77" w14:textId="77777777" w:rsidR="002A241E" w:rsidRPr="00EC739D" w:rsidRDefault="002A241E" w:rsidP="003120D4">
      <w:pPr>
        <w:spacing w:line="240" w:lineRule="auto"/>
      </w:pPr>
      <w:r w:rsidRPr="00EC739D">
        <w:t>The following criteria will be used to exclude studies from this review:</w:t>
      </w:r>
    </w:p>
    <w:p w14:paraId="4B33D5ED" w14:textId="638AB24F" w:rsidR="002A241E" w:rsidRPr="00EC739D" w:rsidRDefault="002A241E" w:rsidP="003120D4">
      <w:pPr>
        <w:numPr>
          <w:ilvl w:val="0"/>
          <w:numId w:val="16"/>
        </w:numPr>
        <w:spacing w:after="0" w:line="240" w:lineRule="auto"/>
        <w:jc w:val="both"/>
      </w:pPr>
      <w:r w:rsidRPr="00EC739D">
        <w:t>Studies with no specific health intervention and no outcomes (i.e., excluding studies that examine only health needs, prevalence, health risk-factors, co-ordination).</w:t>
      </w:r>
    </w:p>
    <w:p w14:paraId="1EA2BD24" w14:textId="77777777" w:rsidR="002A241E" w:rsidRPr="00EC739D" w:rsidRDefault="002A241E" w:rsidP="003120D4">
      <w:pPr>
        <w:numPr>
          <w:ilvl w:val="0"/>
          <w:numId w:val="16"/>
        </w:numPr>
        <w:spacing w:after="0" w:line="240" w:lineRule="auto"/>
        <w:jc w:val="both"/>
      </w:pPr>
      <w:r w:rsidRPr="00EC739D">
        <w:t>Studies that examine preparedness and resilience not linked to health outcomes in humanitarian crises (e.g. studies on housing fortification before flooding).</w:t>
      </w:r>
    </w:p>
    <w:p w14:paraId="643ED1F6" w14:textId="5AE77B0E" w:rsidR="002A241E" w:rsidRDefault="002A241E" w:rsidP="003120D4">
      <w:pPr>
        <w:numPr>
          <w:ilvl w:val="0"/>
          <w:numId w:val="16"/>
        </w:numPr>
        <w:spacing w:after="0" w:line="240" w:lineRule="auto"/>
        <w:jc w:val="both"/>
      </w:pPr>
      <w:r w:rsidRPr="00EC739D">
        <w:t xml:space="preserve">Review papers; only references listed in review papers </w:t>
      </w:r>
      <w:r w:rsidR="00CF25A9">
        <w:t>will be</w:t>
      </w:r>
      <w:r w:rsidR="00CF25A9" w:rsidRPr="00EC739D">
        <w:t xml:space="preserve"> </w:t>
      </w:r>
      <w:r w:rsidRPr="00EC739D">
        <w:t>screened to find more primary data sources.</w:t>
      </w:r>
    </w:p>
    <w:p w14:paraId="2C337890" w14:textId="77777777" w:rsidR="00CF018C" w:rsidRPr="00EC739D" w:rsidRDefault="00CF018C" w:rsidP="00CF018C">
      <w:pPr>
        <w:spacing w:after="0" w:line="240" w:lineRule="auto"/>
        <w:ind w:left="360"/>
        <w:jc w:val="both"/>
      </w:pPr>
    </w:p>
    <w:p w14:paraId="5909B9EF" w14:textId="77777777" w:rsidR="002A241E" w:rsidRPr="00EC739D" w:rsidRDefault="002A241E" w:rsidP="003120D4">
      <w:pPr>
        <w:pStyle w:val="manuscriptheading2"/>
        <w:spacing w:line="240" w:lineRule="auto"/>
        <w:rPr>
          <w:rFonts w:asciiTheme="minorHAnsi" w:hAnsiTheme="minorHAnsi"/>
          <w:b w:val="0"/>
          <w:i w:val="0"/>
          <w:sz w:val="22"/>
          <w:szCs w:val="22"/>
          <w:lang w:val="en-GB"/>
        </w:rPr>
      </w:pPr>
    </w:p>
    <w:p w14:paraId="652EF16B" w14:textId="2052E34C" w:rsidR="002A241E" w:rsidRPr="000D1B9C" w:rsidRDefault="00914555" w:rsidP="000D1B9C">
      <w:pPr>
        <w:pStyle w:val="Heading3"/>
        <w:rPr>
          <w:i/>
          <w:color w:val="auto"/>
        </w:rPr>
      </w:pPr>
      <w:r w:rsidRPr="000D1B9C">
        <w:rPr>
          <w:i/>
          <w:color w:val="auto"/>
        </w:rPr>
        <w:t>2.4</w:t>
      </w:r>
      <w:r w:rsidRPr="000D1B9C">
        <w:rPr>
          <w:i/>
          <w:color w:val="auto"/>
        </w:rPr>
        <w:tab/>
      </w:r>
      <w:r w:rsidR="002A241E" w:rsidRPr="000D1B9C">
        <w:rPr>
          <w:i/>
          <w:color w:val="auto"/>
        </w:rPr>
        <w:t>Study screening and data extraction</w:t>
      </w:r>
    </w:p>
    <w:p w14:paraId="54F08FC7" w14:textId="77777777" w:rsidR="002A241E" w:rsidRPr="00EC739D" w:rsidRDefault="002A241E" w:rsidP="003120D4">
      <w:pPr>
        <w:spacing w:line="240" w:lineRule="auto"/>
      </w:pPr>
      <w:r w:rsidRPr="00EC739D">
        <w:t>The systematic literature review will be conducted by two reviewers for quality assurance.</w:t>
      </w:r>
    </w:p>
    <w:p w14:paraId="2BC8B370" w14:textId="77777777" w:rsidR="002A241E" w:rsidRPr="00EC739D" w:rsidRDefault="002A241E" w:rsidP="003120D4">
      <w:pPr>
        <w:spacing w:line="240" w:lineRule="auto"/>
      </w:pPr>
    </w:p>
    <w:p w14:paraId="4D98A9FA" w14:textId="77777777" w:rsidR="002A241E" w:rsidRPr="00EC739D" w:rsidRDefault="002A241E" w:rsidP="003120D4">
      <w:pPr>
        <w:spacing w:line="240" w:lineRule="auto"/>
      </w:pPr>
      <w:bookmarkStart w:id="2" w:name="_Toc352253308"/>
      <w:bookmarkStart w:id="3" w:name="_Toc352256288"/>
      <w:r w:rsidRPr="00EC739D">
        <w:t>Data will be screened with the following five stages:</w:t>
      </w:r>
      <w:bookmarkEnd w:id="2"/>
      <w:bookmarkEnd w:id="3"/>
    </w:p>
    <w:p w14:paraId="74BDB0F0" w14:textId="77777777" w:rsidR="002A241E" w:rsidRPr="00EC739D" w:rsidRDefault="002A241E" w:rsidP="003120D4">
      <w:pPr>
        <w:spacing w:line="240" w:lineRule="auto"/>
      </w:pPr>
      <w:bookmarkStart w:id="4" w:name="_Toc352253309"/>
      <w:bookmarkStart w:id="5" w:name="_Toc352256289"/>
      <w:r w:rsidRPr="00EC739D">
        <w:rPr>
          <w:i/>
        </w:rPr>
        <w:t>Stage One</w:t>
      </w:r>
      <w:r w:rsidRPr="00EC739D">
        <w:t>: electronic database search using terms; with results imported into reference management software, and duplicates removed.</w:t>
      </w:r>
      <w:bookmarkEnd w:id="4"/>
      <w:bookmarkEnd w:id="5"/>
    </w:p>
    <w:p w14:paraId="2C39CE37" w14:textId="77777777" w:rsidR="002A241E" w:rsidRPr="00EC739D" w:rsidRDefault="002A241E" w:rsidP="003120D4">
      <w:pPr>
        <w:spacing w:line="240" w:lineRule="auto"/>
      </w:pPr>
      <w:bookmarkStart w:id="6" w:name="_Toc352253310"/>
      <w:bookmarkStart w:id="7" w:name="_Toc352256290"/>
      <w:r w:rsidRPr="00EC739D">
        <w:rPr>
          <w:i/>
        </w:rPr>
        <w:t>Stage Two</w:t>
      </w:r>
      <w:r w:rsidRPr="00EC739D">
        <w:t>: title and abstract reviewed to remove studies not meeting the inclusion criteria (see above).</w:t>
      </w:r>
      <w:bookmarkEnd w:id="6"/>
      <w:bookmarkEnd w:id="7"/>
    </w:p>
    <w:p w14:paraId="40A8E487" w14:textId="77777777" w:rsidR="002A241E" w:rsidRPr="00EC739D" w:rsidRDefault="002A241E" w:rsidP="003120D4">
      <w:pPr>
        <w:spacing w:line="240" w:lineRule="auto"/>
      </w:pPr>
      <w:bookmarkStart w:id="8" w:name="_Toc352253311"/>
      <w:bookmarkStart w:id="9" w:name="_Toc352256291"/>
      <w:r w:rsidRPr="00EC739D">
        <w:rPr>
          <w:i/>
        </w:rPr>
        <w:t xml:space="preserve">Stage Three: </w:t>
      </w:r>
      <w:r w:rsidRPr="00EC739D">
        <w:t>manuscript review to remove studies that did not meet inclusion criteria; paper selection.</w:t>
      </w:r>
      <w:bookmarkEnd w:id="8"/>
      <w:bookmarkEnd w:id="9"/>
    </w:p>
    <w:p w14:paraId="2A53F300" w14:textId="77777777" w:rsidR="002A241E" w:rsidRPr="00EC739D" w:rsidRDefault="002A241E" w:rsidP="003120D4">
      <w:pPr>
        <w:spacing w:line="240" w:lineRule="auto"/>
      </w:pPr>
      <w:bookmarkStart w:id="10" w:name="_Toc352253312"/>
      <w:bookmarkStart w:id="11" w:name="_Toc352256292"/>
      <w:r w:rsidRPr="00EC739D">
        <w:rPr>
          <w:i/>
        </w:rPr>
        <w:t>Stage Four:</w:t>
      </w:r>
      <w:r w:rsidRPr="00EC739D">
        <w:t xml:space="preserve"> review of references of selected papers (from Stage Three)</w:t>
      </w:r>
      <w:bookmarkEnd w:id="10"/>
      <w:bookmarkEnd w:id="11"/>
      <w:r w:rsidRPr="00EC739D">
        <w:t>.</w:t>
      </w:r>
    </w:p>
    <w:p w14:paraId="719E0650" w14:textId="77777777" w:rsidR="002A241E" w:rsidRPr="00EC739D" w:rsidRDefault="002A241E" w:rsidP="003120D4">
      <w:pPr>
        <w:spacing w:line="240" w:lineRule="auto"/>
      </w:pPr>
      <w:bookmarkStart w:id="12" w:name="_Toc352253313"/>
      <w:bookmarkStart w:id="13" w:name="_Toc352256293"/>
      <w:r w:rsidRPr="00EC739D">
        <w:rPr>
          <w:i/>
        </w:rPr>
        <w:t>Stage Five:</w:t>
      </w:r>
      <w:r w:rsidRPr="00EC739D">
        <w:t xml:space="preserve"> final paper selection, data extraction, and quality assessment.</w:t>
      </w:r>
      <w:bookmarkEnd w:id="12"/>
      <w:bookmarkEnd w:id="13"/>
    </w:p>
    <w:p w14:paraId="5665178F" w14:textId="77777777" w:rsidR="002A241E" w:rsidRPr="00EC739D" w:rsidRDefault="002A241E" w:rsidP="003120D4">
      <w:pPr>
        <w:spacing w:line="240" w:lineRule="auto"/>
      </w:pPr>
    </w:p>
    <w:p w14:paraId="7F45A362" w14:textId="77777777" w:rsidR="002A241E" w:rsidRPr="00EC739D" w:rsidRDefault="002A241E" w:rsidP="003120D4">
      <w:pPr>
        <w:spacing w:line="240" w:lineRule="auto"/>
      </w:pPr>
      <w:r w:rsidRPr="00EC739D">
        <w:t>Data will be extracted based on the specific points noted below and inputted into a standardised Excel database:</w:t>
      </w:r>
    </w:p>
    <w:p w14:paraId="2D99F006" w14:textId="77777777" w:rsidR="002A241E" w:rsidRPr="00EC739D" w:rsidRDefault="002A241E" w:rsidP="003120D4">
      <w:pPr>
        <w:numPr>
          <w:ilvl w:val="0"/>
          <w:numId w:val="13"/>
        </w:numPr>
        <w:spacing w:after="0" w:line="240" w:lineRule="auto"/>
      </w:pPr>
      <w:r w:rsidRPr="00EC739D">
        <w:t>study authors or agency, year</w:t>
      </w:r>
    </w:p>
    <w:p w14:paraId="0599CEC1" w14:textId="77777777" w:rsidR="002A241E" w:rsidRPr="00EC739D" w:rsidRDefault="002A241E" w:rsidP="003120D4">
      <w:pPr>
        <w:numPr>
          <w:ilvl w:val="0"/>
          <w:numId w:val="13"/>
        </w:numPr>
        <w:spacing w:after="0" w:line="240" w:lineRule="auto"/>
      </w:pPr>
      <w:r w:rsidRPr="00EC739D">
        <w:t>study country</w:t>
      </w:r>
    </w:p>
    <w:p w14:paraId="789D7AE8" w14:textId="77777777" w:rsidR="002A241E" w:rsidRPr="00EC739D" w:rsidRDefault="002A241E" w:rsidP="003120D4">
      <w:pPr>
        <w:numPr>
          <w:ilvl w:val="0"/>
          <w:numId w:val="13"/>
        </w:numPr>
        <w:spacing w:after="0" w:line="240" w:lineRule="auto"/>
      </w:pPr>
      <w:r w:rsidRPr="00EC739D">
        <w:t>setting: urban or rural</w:t>
      </w:r>
    </w:p>
    <w:p w14:paraId="4C810A58" w14:textId="77777777" w:rsidR="002A241E" w:rsidRPr="00EC739D" w:rsidRDefault="002A241E" w:rsidP="003120D4">
      <w:pPr>
        <w:numPr>
          <w:ilvl w:val="0"/>
          <w:numId w:val="13"/>
        </w:numPr>
        <w:spacing w:after="0" w:line="240" w:lineRule="auto"/>
      </w:pPr>
      <w:r w:rsidRPr="00EC739D">
        <w:t>population type (refugee; internally displaced; entrapped population; host population)</w:t>
      </w:r>
    </w:p>
    <w:p w14:paraId="0D76B9BF" w14:textId="77777777" w:rsidR="002A241E" w:rsidRPr="00EC739D" w:rsidRDefault="002A241E" w:rsidP="003120D4">
      <w:pPr>
        <w:numPr>
          <w:ilvl w:val="0"/>
          <w:numId w:val="13"/>
        </w:numPr>
        <w:spacing w:after="0" w:line="240" w:lineRule="auto"/>
      </w:pPr>
      <w:r w:rsidRPr="00EC739D">
        <w:t>humanitarian crises type (armed conflict or natural disaster)</w:t>
      </w:r>
    </w:p>
    <w:p w14:paraId="1EC09DD2" w14:textId="77777777" w:rsidR="002A241E" w:rsidRPr="00EC739D" w:rsidRDefault="002A241E" w:rsidP="003120D4">
      <w:pPr>
        <w:numPr>
          <w:ilvl w:val="0"/>
          <w:numId w:val="13"/>
        </w:numPr>
        <w:spacing w:after="0" w:line="240" w:lineRule="auto"/>
      </w:pPr>
      <w:r w:rsidRPr="00EC739D">
        <w:t>health outcome(s) addressed by the public health intervention</w:t>
      </w:r>
    </w:p>
    <w:p w14:paraId="5E733510" w14:textId="77777777" w:rsidR="002A241E" w:rsidRPr="00EC739D" w:rsidRDefault="002A241E" w:rsidP="003120D4">
      <w:pPr>
        <w:numPr>
          <w:ilvl w:val="0"/>
          <w:numId w:val="13"/>
        </w:numPr>
        <w:spacing w:after="0" w:line="240" w:lineRule="auto"/>
      </w:pPr>
      <w:r w:rsidRPr="00EC739D">
        <w:t>type(s) of public health intervention</w:t>
      </w:r>
    </w:p>
    <w:p w14:paraId="04C7945D" w14:textId="77777777" w:rsidR="002A241E" w:rsidRPr="00EC739D" w:rsidRDefault="002A241E" w:rsidP="003120D4">
      <w:pPr>
        <w:numPr>
          <w:ilvl w:val="0"/>
          <w:numId w:val="13"/>
        </w:numPr>
        <w:spacing w:after="0" w:line="240" w:lineRule="auto"/>
      </w:pPr>
      <w:r w:rsidRPr="00EC739D">
        <w:t>study design</w:t>
      </w:r>
    </w:p>
    <w:p w14:paraId="77935653" w14:textId="77777777" w:rsidR="002A241E" w:rsidRPr="00EC739D" w:rsidRDefault="002A241E" w:rsidP="003120D4">
      <w:pPr>
        <w:numPr>
          <w:ilvl w:val="0"/>
          <w:numId w:val="13"/>
        </w:numPr>
        <w:spacing w:after="0" w:line="240" w:lineRule="auto"/>
      </w:pPr>
      <w:r w:rsidRPr="00EC739D">
        <w:t>measurement outcomes (e.g. prevalence, odds ratios etc)</w:t>
      </w:r>
    </w:p>
    <w:p w14:paraId="0BA09C31" w14:textId="77777777" w:rsidR="002A241E" w:rsidRPr="00EC739D" w:rsidRDefault="002A241E" w:rsidP="003120D4">
      <w:pPr>
        <w:numPr>
          <w:ilvl w:val="0"/>
          <w:numId w:val="13"/>
        </w:numPr>
        <w:spacing w:after="0" w:line="240" w:lineRule="auto"/>
        <w:jc w:val="both"/>
      </w:pPr>
      <w:r w:rsidRPr="00EC739D">
        <w:t>quality of the evidence on specific interventions</w:t>
      </w:r>
    </w:p>
    <w:p w14:paraId="2B94CA16" w14:textId="77777777" w:rsidR="002A241E" w:rsidRPr="00EC739D" w:rsidRDefault="002A241E" w:rsidP="003120D4">
      <w:pPr>
        <w:numPr>
          <w:ilvl w:val="0"/>
          <w:numId w:val="13"/>
        </w:numPr>
        <w:spacing w:after="0" w:line="240" w:lineRule="auto"/>
      </w:pPr>
      <w:r w:rsidRPr="00EC739D">
        <w:t>change in quantity of evidence over time</w:t>
      </w:r>
    </w:p>
    <w:p w14:paraId="06197002" w14:textId="77777777" w:rsidR="002A241E" w:rsidRPr="00EC739D" w:rsidRDefault="002A241E" w:rsidP="003120D4">
      <w:pPr>
        <w:numPr>
          <w:ilvl w:val="0"/>
          <w:numId w:val="13"/>
        </w:numPr>
        <w:spacing w:after="0" w:line="240" w:lineRule="auto"/>
      </w:pPr>
      <w:r w:rsidRPr="00EC739D">
        <w:t>change in quality of evidence over time</w:t>
      </w:r>
    </w:p>
    <w:p w14:paraId="18EAB12E" w14:textId="77777777" w:rsidR="002A241E" w:rsidRPr="00EC739D" w:rsidRDefault="002A241E" w:rsidP="003120D4">
      <w:pPr>
        <w:numPr>
          <w:ilvl w:val="0"/>
          <w:numId w:val="13"/>
        </w:numPr>
        <w:spacing w:after="0" w:line="240" w:lineRule="auto"/>
      </w:pPr>
      <w:r w:rsidRPr="00EC739D">
        <w:t>research strengths from the literature</w:t>
      </w:r>
    </w:p>
    <w:p w14:paraId="7E9BEAE1" w14:textId="77777777" w:rsidR="002A241E" w:rsidRPr="00EC739D" w:rsidRDefault="002A241E" w:rsidP="003120D4">
      <w:pPr>
        <w:numPr>
          <w:ilvl w:val="0"/>
          <w:numId w:val="13"/>
        </w:numPr>
        <w:spacing w:after="0" w:line="240" w:lineRule="auto"/>
      </w:pPr>
      <w:r w:rsidRPr="00EC739D">
        <w:t>research gaps from the literature</w:t>
      </w:r>
    </w:p>
    <w:p w14:paraId="3E8EAA48" w14:textId="77777777" w:rsidR="002A241E" w:rsidRPr="00EC739D" w:rsidRDefault="002A241E" w:rsidP="002A241E"/>
    <w:p w14:paraId="02275F68" w14:textId="26E690B6" w:rsidR="002A241E" w:rsidRPr="000D1B9C" w:rsidRDefault="00914555" w:rsidP="000D1B9C">
      <w:pPr>
        <w:pStyle w:val="Heading3"/>
        <w:rPr>
          <w:i/>
          <w:color w:val="auto"/>
        </w:rPr>
      </w:pPr>
      <w:r w:rsidRPr="000D1B9C">
        <w:rPr>
          <w:i/>
          <w:color w:val="auto"/>
        </w:rPr>
        <w:lastRenderedPageBreak/>
        <w:t>2.5</w:t>
      </w:r>
      <w:r w:rsidRPr="000D1B9C">
        <w:rPr>
          <w:i/>
          <w:color w:val="auto"/>
        </w:rPr>
        <w:tab/>
      </w:r>
      <w:r w:rsidR="002A241E" w:rsidRPr="000D1B9C">
        <w:rPr>
          <w:i/>
          <w:color w:val="auto"/>
        </w:rPr>
        <w:t>Data categorisation and analysis</w:t>
      </w:r>
    </w:p>
    <w:p w14:paraId="3B83C4B1" w14:textId="411E7857" w:rsidR="002A241E" w:rsidRPr="00EC739D" w:rsidRDefault="002A241E" w:rsidP="002A241E">
      <w:r w:rsidRPr="00EC739D">
        <w:t xml:space="preserve">Data findings </w:t>
      </w:r>
      <w:r w:rsidR="00101621">
        <w:t xml:space="preserve">will be </w:t>
      </w:r>
      <w:r w:rsidRPr="00EC739D">
        <w:t>organised in relation to the key issues of quantity and quality of the evidence base. To increase clarity of the final results, the studies selected at Stage Five will be arranged into three main categories of evidence (</w:t>
      </w:r>
      <w:r w:rsidRPr="00EC739D">
        <w:fldChar w:fldCharType="begin"/>
      </w:r>
      <w:r w:rsidRPr="00EC739D">
        <w:instrText xml:space="preserve"> REF _Ref365992956 \h  \* MERGEFORMAT </w:instrText>
      </w:r>
      <w:r w:rsidRPr="00EC739D">
        <w:fldChar w:fldCharType="separate"/>
      </w:r>
      <w:r w:rsidR="00573563" w:rsidRPr="00EC739D">
        <w:rPr>
          <w:b/>
        </w:rPr>
        <w:t xml:space="preserve">Table </w:t>
      </w:r>
      <w:r w:rsidR="00573563">
        <w:rPr>
          <w:b/>
          <w:noProof/>
        </w:rPr>
        <w:t>1</w:t>
      </w:r>
      <w:r w:rsidRPr="00EC739D">
        <w:fldChar w:fldCharType="end"/>
      </w:r>
      <w:r w:rsidRPr="00EC739D">
        <w:t>):</w:t>
      </w:r>
    </w:p>
    <w:p w14:paraId="491D7EB6" w14:textId="77777777" w:rsidR="002A241E" w:rsidRPr="00EC739D" w:rsidRDefault="002A241E" w:rsidP="002A241E">
      <w:pPr>
        <w:tabs>
          <w:tab w:val="left" w:pos="6315"/>
        </w:tabs>
      </w:pPr>
    </w:p>
    <w:p w14:paraId="0B92F6BE" w14:textId="53961D73" w:rsidR="002A241E" w:rsidRPr="00EC739D" w:rsidRDefault="002A241E" w:rsidP="002A241E">
      <w:pPr>
        <w:rPr>
          <w:b/>
        </w:rPr>
      </w:pPr>
      <w:bookmarkStart w:id="14" w:name="_Ref365992956"/>
      <w:bookmarkStart w:id="15" w:name="_Ref356401076"/>
      <w:bookmarkStart w:id="16" w:name="_Toc369585059"/>
      <w:r w:rsidRPr="00EC739D">
        <w:rPr>
          <w:b/>
        </w:rPr>
        <w:t xml:space="preserve">Table </w:t>
      </w:r>
      <w:r w:rsidRPr="00EC739D">
        <w:rPr>
          <w:b/>
        </w:rPr>
        <w:fldChar w:fldCharType="begin"/>
      </w:r>
      <w:r w:rsidRPr="00EC739D">
        <w:rPr>
          <w:b/>
        </w:rPr>
        <w:instrText xml:space="preserve"> SEQ Table \* ARABIC </w:instrText>
      </w:r>
      <w:r w:rsidRPr="00EC739D">
        <w:rPr>
          <w:b/>
        </w:rPr>
        <w:fldChar w:fldCharType="separate"/>
      </w:r>
      <w:r w:rsidR="00573563">
        <w:rPr>
          <w:b/>
          <w:noProof/>
        </w:rPr>
        <w:t>1</w:t>
      </w:r>
      <w:r w:rsidRPr="00EC739D">
        <w:rPr>
          <w:b/>
        </w:rPr>
        <w:fldChar w:fldCharType="end"/>
      </w:r>
      <w:bookmarkEnd w:id="14"/>
      <w:r w:rsidRPr="00EC739D">
        <w:rPr>
          <w:b/>
        </w:rPr>
        <w:t>: Categorisation of selected literature</w:t>
      </w:r>
      <w:bookmarkEnd w:id="15"/>
      <w:bookmarkEnd w:id="16"/>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6"/>
      </w:tblGrid>
      <w:tr w:rsidR="002A241E" w:rsidRPr="00EC739D" w14:paraId="3B684ECE" w14:textId="77777777" w:rsidTr="00493791">
        <w:tc>
          <w:tcPr>
            <w:tcW w:w="9781" w:type="dxa"/>
            <w:shd w:val="clear" w:color="auto" w:fill="95B3D7"/>
          </w:tcPr>
          <w:p w14:paraId="20109CB6" w14:textId="77777777" w:rsidR="002A241E" w:rsidRPr="00EC739D" w:rsidRDefault="002A241E" w:rsidP="002643DF">
            <w:pPr>
              <w:spacing w:line="240" w:lineRule="auto"/>
              <w:rPr>
                <w:b/>
              </w:rPr>
            </w:pPr>
            <w:r w:rsidRPr="00EC739D">
              <w:rPr>
                <w:b/>
              </w:rPr>
              <w:t xml:space="preserve">Category A: </w:t>
            </w:r>
          </w:p>
          <w:p w14:paraId="3858A2BF" w14:textId="77777777" w:rsidR="002A241E" w:rsidRPr="00EC739D" w:rsidRDefault="002A241E" w:rsidP="002643DF">
            <w:pPr>
              <w:spacing w:line="240" w:lineRule="auto"/>
            </w:pPr>
            <w:r w:rsidRPr="00EC739D">
              <w:t>Studies that measure statistical associations between intervention and health-related outcome</w:t>
            </w:r>
          </w:p>
        </w:tc>
      </w:tr>
      <w:tr w:rsidR="002A241E" w:rsidRPr="00EC739D" w14:paraId="0E73AFC6" w14:textId="77777777" w:rsidTr="00493791">
        <w:tc>
          <w:tcPr>
            <w:tcW w:w="9781" w:type="dxa"/>
            <w:shd w:val="clear" w:color="auto" w:fill="B8CCE4"/>
          </w:tcPr>
          <w:p w14:paraId="2BA41160" w14:textId="77777777" w:rsidR="002A241E" w:rsidRPr="00EC739D" w:rsidRDefault="002A241E" w:rsidP="002643DF">
            <w:pPr>
              <w:spacing w:line="240" w:lineRule="auto"/>
              <w:rPr>
                <w:b/>
              </w:rPr>
            </w:pPr>
            <w:r w:rsidRPr="00EC739D">
              <w:rPr>
                <w:b/>
              </w:rPr>
              <w:t xml:space="preserve">Category B: </w:t>
            </w:r>
          </w:p>
          <w:p w14:paraId="503B4FDD" w14:textId="77777777" w:rsidR="002A241E" w:rsidRPr="00EC739D" w:rsidRDefault="002A241E" w:rsidP="002643DF">
            <w:pPr>
              <w:spacing w:line="240" w:lineRule="auto"/>
            </w:pPr>
            <w:r w:rsidRPr="00EC739D">
              <w:t>Studies that measure changes in health-related outcome, but do not report statistical associations.</w:t>
            </w:r>
          </w:p>
        </w:tc>
      </w:tr>
      <w:tr w:rsidR="002A241E" w:rsidRPr="00EC739D" w14:paraId="53FBFFCC" w14:textId="77777777" w:rsidTr="00493791">
        <w:tc>
          <w:tcPr>
            <w:tcW w:w="9781" w:type="dxa"/>
            <w:shd w:val="clear" w:color="auto" w:fill="DBE5F1"/>
          </w:tcPr>
          <w:p w14:paraId="072AF448" w14:textId="77777777" w:rsidR="002A241E" w:rsidRPr="00EC739D" w:rsidRDefault="002A241E" w:rsidP="002643DF">
            <w:pPr>
              <w:spacing w:line="240" w:lineRule="auto"/>
              <w:rPr>
                <w:b/>
              </w:rPr>
            </w:pPr>
            <w:r w:rsidRPr="00EC739D">
              <w:rPr>
                <w:b/>
              </w:rPr>
              <w:t xml:space="preserve">Category  C: </w:t>
            </w:r>
          </w:p>
          <w:p w14:paraId="15EA2E39" w14:textId="77777777" w:rsidR="002A241E" w:rsidRPr="00EC739D" w:rsidRDefault="002A241E" w:rsidP="002643DF">
            <w:pPr>
              <w:spacing w:line="240" w:lineRule="auto"/>
            </w:pPr>
            <w:r w:rsidRPr="00EC739D">
              <w:t>Outcomes not measured (e.g. outputs, processes, perceptions)</w:t>
            </w:r>
          </w:p>
        </w:tc>
      </w:tr>
    </w:tbl>
    <w:p w14:paraId="05910CB4" w14:textId="77777777" w:rsidR="002A241E" w:rsidRPr="00EC739D" w:rsidRDefault="002A241E" w:rsidP="002A241E"/>
    <w:p w14:paraId="28A115D5" w14:textId="4B3A7456" w:rsidR="002A241E" w:rsidRPr="00EC739D" w:rsidRDefault="002A241E" w:rsidP="002A241E">
      <w:r w:rsidRPr="00EC739D">
        <w:t xml:space="preserve">As indicated in </w:t>
      </w:r>
      <w:r w:rsidRPr="00EC739D">
        <w:fldChar w:fldCharType="begin"/>
      </w:r>
      <w:r w:rsidRPr="00EC739D">
        <w:instrText xml:space="preserve"> REF _Ref365992956 \h  \* MERGEFORMAT </w:instrText>
      </w:r>
      <w:r w:rsidRPr="00EC739D">
        <w:fldChar w:fldCharType="separate"/>
      </w:r>
      <w:r w:rsidR="00573563" w:rsidRPr="00EC739D">
        <w:rPr>
          <w:b/>
        </w:rPr>
        <w:t xml:space="preserve">Table </w:t>
      </w:r>
      <w:r w:rsidR="00573563">
        <w:rPr>
          <w:b/>
          <w:noProof/>
        </w:rPr>
        <w:t>1</w:t>
      </w:r>
      <w:r w:rsidRPr="00EC739D">
        <w:fldChar w:fldCharType="end"/>
      </w:r>
      <w:r w:rsidRPr="00EC739D">
        <w:t>, Categories A and B roughly correspond to evidence that is expected to be of high to moderate quality. Given the generally much weaker value of evidence in Category C, data extracted from studies classified as Category C was limited to the existence of the study alone.</w:t>
      </w:r>
    </w:p>
    <w:p w14:paraId="5087060C" w14:textId="77777777" w:rsidR="00573563" w:rsidRPr="00EC739D" w:rsidRDefault="002A241E" w:rsidP="002A241E">
      <w:bookmarkStart w:id="17" w:name="_Toc352253315"/>
      <w:bookmarkStart w:id="18" w:name="_Toc352256294"/>
      <w:r w:rsidRPr="00EC739D">
        <w:t>The quality assessment of studies (Categories A and B) that will be included in the systematic literature review will be reviewed based upon criteria adapted from the STROBE and CONSORT standards for observational studies and clinical trials, respectively.</w:t>
      </w:r>
      <w:bookmarkEnd w:id="17"/>
      <w:bookmarkEnd w:id="18"/>
      <w:r w:rsidRPr="00EC739D">
        <w:t xml:space="preserve"> The adaptations are outlined in </w:t>
      </w:r>
      <w:r w:rsidRPr="00EC739D">
        <w:fldChar w:fldCharType="begin"/>
      </w:r>
      <w:r w:rsidRPr="00EC739D">
        <w:instrText xml:space="preserve"> REF _Ref365993004 \h  \* MERGEFORMAT </w:instrText>
      </w:r>
      <w:r w:rsidRPr="00EC739D">
        <w:fldChar w:fldCharType="separate"/>
      </w:r>
    </w:p>
    <w:p w14:paraId="1907F844" w14:textId="277BF3B7" w:rsidR="002A241E" w:rsidRDefault="00573563" w:rsidP="002A241E">
      <w:r w:rsidRPr="003120D4">
        <w:rPr>
          <w:noProof/>
        </w:rPr>
        <w:t>Table</w:t>
      </w:r>
      <w:r w:rsidRPr="00575FDD">
        <w:t xml:space="preserve"> </w:t>
      </w:r>
      <w:r w:rsidRPr="00575FDD">
        <w:rPr>
          <w:noProof/>
        </w:rPr>
        <w:t>2</w:t>
      </w:r>
      <w:r w:rsidR="002A241E" w:rsidRPr="00EC739D">
        <w:fldChar w:fldCharType="end"/>
      </w:r>
      <w:r w:rsidR="002A241E" w:rsidRPr="00EC739D">
        <w:t xml:space="preserve"> and scoring levels given in </w:t>
      </w:r>
      <w:r w:rsidR="002A241E" w:rsidRPr="00EC739D">
        <w:fldChar w:fldCharType="begin"/>
      </w:r>
      <w:r w:rsidR="002A241E" w:rsidRPr="00EC739D">
        <w:instrText xml:space="preserve"> REF _Ref356666479 \h  \* MERGEFORMAT </w:instrText>
      </w:r>
      <w:r w:rsidR="002A241E" w:rsidRPr="00EC739D">
        <w:fldChar w:fldCharType="separate"/>
      </w:r>
      <w:r w:rsidRPr="00AF21CA">
        <w:t xml:space="preserve">Table </w:t>
      </w:r>
      <w:r w:rsidRPr="00AF21CA">
        <w:rPr>
          <w:noProof/>
        </w:rPr>
        <w:t>3</w:t>
      </w:r>
      <w:r w:rsidR="002A241E" w:rsidRPr="00EC739D">
        <w:fldChar w:fldCharType="end"/>
      </w:r>
      <w:r w:rsidR="002A241E" w:rsidRPr="00EC739D">
        <w:t>.</w:t>
      </w:r>
      <w:bookmarkStart w:id="19" w:name="_Ref365993004"/>
    </w:p>
    <w:p w14:paraId="59417C62" w14:textId="77777777" w:rsidR="00547BEA" w:rsidRPr="00EC739D" w:rsidRDefault="00547BEA" w:rsidP="002A241E"/>
    <w:p w14:paraId="6BCF68C6" w14:textId="523312E3" w:rsidR="002A241E" w:rsidRPr="00EC739D" w:rsidRDefault="002A241E" w:rsidP="002A241E">
      <w:pPr>
        <w:rPr>
          <w:b/>
        </w:rPr>
      </w:pPr>
      <w:bookmarkStart w:id="20" w:name="_Toc369585060"/>
      <w:r w:rsidRPr="00EC739D">
        <w:rPr>
          <w:b/>
        </w:rPr>
        <w:t xml:space="preserve">Table </w:t>
      </w:r>
      <w:r w:rsidRPr="00EC739D">
        <w:rPr>
          <w:b/>
        </w:rPr>
        <w:fldChar w:fldCharType="begin"/>
      </w:r>
      <w:r w:rsidRPr="00EC739D">
        <w:rPr>
          <w:b/>
        </w:rPr>
        <w:instrText xml:space="preserve"> SEQ Table \* ARABIC </w:instrText>
      </w:r>
      <w:r w:rsidRPr="00EC739D">
        <w:rPr>
          <w:b/>
        </w:rPr>
        <w:fldChar w:fldCharType="separate"/>
      </w:r>
      <w:r w:rsidR="00573563">
        <w:rPr>
          <w:b/>
          <w:noProof/>
        </w:rPr>
        <w:t>2</w:t>
      </w:r>
      <w:r w:rsidRPr="00EC739D">
        <w:rPr>
          <w:b/>
        </w:rPr>
        <w:fldChar w:fldCharType="end"/>
      </w:r>
      <w:bookmarkEnd w:id="19"/>
      <w:r w:rsidRPr="00EC739D">
        <w:rPr>
          <w:b/>
        </w:rPr>
        <w:t>: Quality review criteria (adapted from STROBE and CONSORT)</w:t>
      </w:r>
      <w:bookmarkEnd w:id="20"/>
    </w:p>
    <w:tbl>
      <w:tblPr>
        <w:tblW w:w="0" w:type="auto"/>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B8CCE4"/>
        <w:tblLook w:val="04A0" w:firstRow="1" w:lastRow="0" w:firstColumn="1" w:lastColumn="0" w:noHBand="0" w:noVBand="1"/>
      </w:tblPr>
      <w:tblGrid>
        <w:gridCol w:w="4472"/>
        <w:gridCol w:w="4578"/>
      </w:tblGrid>
      <w:tr w:rsidR="002A241E" w:rsidRPr="00EC739D" w14:paraId="177D2530" w14:textId="77777777" w:rsidTr="00493791">
        <w:tc>
          <w:tcPr>
            <w:tcW w:w="4962" w:type="dxa"/>
            <w:shd w:val="clear" w:color="auto" w:fill="B8CCE4"/>
          </w:tcPr>
          <w:p w14:paraId="0EF36958" w14:textId="77777777" w:rsidR="002A241E" w:rsidRPr="00EC739D" w:rsidRDefault="002A241E" w:rsidP="002643DF">
            <w:pPr>
              <w:spacing w:line="240" w:lineRule="auto"/>
              <w:rPr>
                <w:b/>
              </w:rPr>
            </w:pPr>
            <w:r w:rsidRPr="00EC739D">
              <w:rPr>
                <w:b/>
              </w:rPr>
              <w:t>STROBE Criteria for Observational Studies*</w:t>
            </w:r>
          </w:p>
        </w:tc>
        <w:tc>
          <w:tcPr>
            <w:tcW w:w="5069" w:type="dxa"/>
            <w:shd w:val="clear" w:color="auto" w:fill="B8CCE4"/>
          </w:tcPr>
          <w:p w14:paraId="2B1D20B9" w14:textId="77777777" w:rsidR="002A241E" w:rsidRPr="00EC739D" w:rsidRDefault="002A241E" w:rsidP="002643DF">
            <w:pPr>
              <w:spacing w:line="240" w:lineRule="auto"/>
              <w:rPr>
                <w:b/>
              </w:rPr>
            </w:pPr>
            <w:r w:rsidRPr="00EC739D">
              <w:rPr>
                <w:b/>
              </w:rPr>
              <w:t>CONSORT Criteria for Clinical Trials*</w:t>
            </w:r>
          </w:p>
        </w:tc>
      </w:tr>
      <w:tr w:rsidR="002A241E" w:rsidRPr="00EC739D" w14:paraId="2BBF5BC7" w14:textId="77777777" w:rsidTr="00493791">
        <w:tc>
          <w:tcPr>
            <w:tcW w:w="4962" w:type="dxa"/>
            <w:shd w:val="clear" w:color="auto" w:fill="B8CCE4"/>
          </w:tcPr>
          <w:p w14:paraId="37085CF5" w14:textId="77777777" w:rsidR="002A241E" w:rsidRPr="00EC739D" w:rsidRDefault="002A241E" w:rsidP="002643DF">
            <w:pPr>
              <w:spacing w:line="240" w:lineRule="auto"/>
              <w:rPr>
                <w:u w:val="single"/>
              </w:rPr>
            </w:pPr>
            <w:r w:rsidRPr="00EC739D">
              <w:rPr>
                <w:u w:val="single"/>
              </w:rPr>
              <w:t>Intervention:</w:t>
            </w:r>
          </w:p>
          <w:p w14:paraId="56E2F786" w14:textId="77777777" w:rsidR="002A241E" w:rsidRPr="00EC739D" w:rsidRDefault="002A241E" w:rsidP="002643DF">
            <w:pPr>
              <w:spacing w:line="240" w:lineRule="auto"/>
            </w:pPr>
            <w:r w:rsidRPr="00EC739D">
              <w:t>1. Is the intervention clearly described?</w:t>
            </w:r>
          </w:p>
          <w:p w14:paraId="5C3EA552" w14:textId="77777777" w:rsidR="002A241E" w:rsidRPr="00EC739D" w:rsidRDefault="002A241E" w:rsidP="002643DF">
            <w:pPr>
              <w:spacing w:line="240" w:lineRule="auto"/>
              <w:rPr>
                <w:u w:val="single"/>
              </w:rPr>
            </w:pPr>
            <w:r w:rsidRPr="00EC739D">
              <w:rPr>
                <w:u w:val="single"/>
              </w:rPr>
              <w:t>Selection of participants:</w:t>
            </w:r>
          </w:p>
          <w:p w14:paraId="6A592C3A" w14:textId="77777777" w:rsidR="002A241E" w:rsidRPr="00EC739D" w:rsidRDefault="002A241E" w:rsidP="002643DF">
            <w:pPr>
              <w:spacing w:line="240" w:lineRule="auto"/>
            </w:pPr>
            <w:r w:rsidRPr="00EC739D">
              <w:t>2. Is the target population defined?</w:t>
            </w:r>
          </w:p>
          <w:p w14:paraId="7A02AD6B" w14:textId="77777777" w:rsidR="002A241E" w:rsidRPr="00EC739D" w:rsidRDefault="002A241E" w:rsidP="002643DF">
            <w:pPr>
              <w:spacing w:line="240" w:lineRule="auto"/>
            </w:pPr>
            <w:r w:rsidRPr="00EC739D">
              <w:t>3. Is there a comparison group (e.g. baseline, control)?</w:t>
            </w:r>
          </w:p>
          <w:p w14:paraId="53C3E7D8" w14:textId="77777777" w:rsidR="002A241E" w:rsidRPr="00EC739D" w:rsidRDefault="002A241E" w:rsidP="002643DF">
            <w:pPr>
              <w:spacing w:line="240" w:lineRule="auto"/>
            </w:pPr>
            <w:r w:rsidRPr="00EC739D">
              <w:t>4. Are the inclusion and exclusion criteria defined?</w:t>
            </w:r>
          </w:p>
          <w:p w14:paraId="1DA21A9E" w14:textId="77777777" w:rsidR="002A241E" w:rsidRPr="00EC739D" w:rsidRDefault="002A241E" w:rsidP="002643DF">
            <w:pPr>
              <w:spacing w:line="240" w:lineRule="auto"/>
              <w:rPr>
                <w:u w:val="single"/>
              </w:rPr>
            </w:pPr>
            <w:r w:rsidRPr="00EC739D">
              <w:rPr>
                <w:u w:val="single"/>
              </w:rPr>
              <w:t>Statistical methods:</w:t>
            </w:r>
          </w:p>
          <w:p w14:paraId="6EE3EE5F" w14:textId="77777777" w:rsidR="002A241E" w:rsidRPr="00EC739D" w:rsidRDefault="002A241E" w:rsidP="002643DF">
            <w:pPr>
              <w:spacing w:line="240" w:lineRule="auto"/>
            </w:pPr>
            <w:r w:rsidRPr="00EC739D">
              <w:t>5. Is the sample size / method justified with statistical basis?</w:t>
            </w:r>
          </w:p>
          <w:p w14:paraId="393C9D96" w14:textId="77777777" w:rsidR="002A241E" w:rsidRPr="00EC739D" w:rsidRDefault="002A241E" w:rsidP="002643DF">
            <w:pPr>
              <w:spacing w:line="240" w:lineRule="auto"/>
            </w:pPr>
            <w:r w:rsidRPr="00EC739D">
              <w:lastRenderedPageBreak/>
              <w:t>6. Is there a statistical test (p-value or confidence interval)?</w:t>
            </w:r>
          </w:p>
          <w:p w14:paraId="65764CB2" w14:textId="77777777" w:rsidR="002A241E" w:rsidRPr="00EC739D" w:rsidRDefault="002A241E" w:rsidP="002643DF">
            <w:pPr>
              <w:spacing w:line="240" w:lineRule="auto"/>
            </w:pPr>
            <w:r w:rsidRPr="00EC739D">
              <w:t>7. Is there adjustment for confounding?</w:t>
            </w:r>
          </w:p>
          <w:p w14:paraId="06693444" w14:textId="77777777" w:rsidR="002A241E" w:rsidRPr="00EC739D" w:rsidRDefault="002A241E" w:rsidP="002643DF">
            <w:pPr>
              <w:spacing w:line="240" w:lineRule="auto"/>
              <w:rPr>
                <w:u w:val="single"/>
              </w:rPr>
            </w:pPr>
            <w:r w:rsidRPr="00EC739D">
              <w:rPr>
                <w:u w:val="single"/>
              </w:rPr>
              <w:t>Limitations:</w:t>
            </w:r>
          </w:p>
          <w:p w14:paraId="0D06C1E3" w14:textId="77777777" w:rsidR="002A241E" w:rsidRPr="00EC739D" w:rsidRDefault="002A241E" w:rsidP="002643DF">
            <w:pPr>
              <w:spacing w:line="240" w:lineRule="auto"/>
            </w:pPr>
            <w:r w:rsidRPr="00EC739D">
              <w:t>8. Are study limitations explained (e.g. biases)?</w:t>
            </w:r>
          </w:p>
        </w:tc>
        <w:tc>
          <w:tcPr>
            <w:tcW w:w="5069" w:type="dxa"/>
            <w:shd w:val="clear" w:color="auto" w:fill="B8CCE4"/>
          </w:tcPr>
          <w:p w14:paraId="5748E93F" w14:textId="77777777" w:rsidR="002A241E" w:rsidRPr="00EC739D" w:rsidRDefault="002A241E" w:rsidP="002643DF">
            <w:pPr>
              <w:spacing w:line="240" w:lineRule="auto"/>
              <w:rPr>
                <w:u w:val="single"/>
              </w:rPr>
            </w:pPr>
            <w:r w:rsidRPr="00EC739D">
              <w:rPr>
                <w:u w:val="single"/>
              </w:rPr>
              <w:lastRenderedPageBreak/>
              <w:t>Eligibility</w:t>
            </w:r>
          </w:p>
          <w:p w14:paraId="2328F02D" w14:textId="77777777" w:rsidR="002A241E" w:rsidRPr="00EC739D" w:rsidRDefault="002A241E" w:rsidP="002643DF">
            <w:pPr>
              <w:spacing w:line="240" w:lineRule="auto"/>
            </w:pPr>
            <w:r w:rsidRPr="00EC739D">
              <w:t>1. Did study state # not meeting inclusion criteria?</w:t>
            </w:r>
          </w:p>
          <w:p w14:paraId="7492C377" w14:textId="77777777" w:rsidR="002A241E" w:rsidRPr="00EC739D" w:rsidRDefault="002A241E" w:rsidP="002643DF">
            <w:pPr>
              <w:spacing w:line="240" w:lineRule="auto"/>
            </w:pPr>
            <w:r w:rsidRPr="00EC739D">
              <w:t>2. Did study state # declined to participate?</w:t>
            </w:r>
          </w:p>
          <w:p w14:paraId="3D619342" w14:textId="77777777" w:rsidR="002A241E" w:rsidRPr="00EC739D" w:rsidRDefault="002A241E" w:rsidP="002643DF">
            <w:pPr>
              <w:spacing w:line="240" w:lineRule="auto"/>
              <w:rPr>
                <w:u w:val="single"/>
              </w:rPr>
            </w:pPr>
            <w:r w:rsidRPr="00EC739D">
              <w:rPr>
                <w:u w:val="single"/>
              </w:rPr>
              <w:t>Once Randomized:</w:t>
            </w:r>
          </w:p>
          <w:p w14:paraId="635B1B86" w14:textId="77777777" w:rsidR="002A241E" w:rsidRPr="00EC739D" w:rsidRDefault="002A241E" w:rsidP="002643DF">
            <w:pPr>
              <w:spacing w:line="240" w:lineRule="auto"/>
            </w:pPr>
            <w:r w:rsidRPr="00EC739D">
              <w:t>Allocation:</w:t>
            </w:r>
          </w:p>
          <w:p w14:paraId="393BC7A3" w14:textId="77777777" w:rsidR="002A241E" w:rsidRPr="00EC739D" w:rsidRDefault="002A241E" w:rsidP="002643DF">
            <w:pPr>
              <w:spacing w:line="240" w:lineRule="auto"/>
            </w:pPr>
            <w:r w:rsidRPr="00EC739D">
              <w:t>3. Did study state # receiving intervention?</w:t>
            </w:r>
          </w:p>
          <w:p w14:paraId="45667787" w14:textId="77777777" w:rsidR="002A241E" w:rsidRPr="00EC739D" w:rsidRDefault="002A241E" w:rsidP="002643DF">
            <w:pPr>
              <w:spacing w:line="240" w:lineRule="auto"/>
            </w:pPr>
            <w:r w:rsidRPr="00EC739D">
              <w:t>4. Did study state # not receiving intervention?</w:t>
            </w:r>
          </w:p>
          <w:p w14:paraId="0704628B" w14:textId="77777777" w:rsidR="002A241E" w:rsidRPr="00EC739D" w:rsidRDefault="002A241E" w:rsidP="002643DF">
            <w:pPr>
              <w:spacing w:line="240" w:lineRule="auto"/>
            </w:pPr>
            <w:r w:rsidRPr="00EC739D">
              <w:rPr>
                <w:u w:val="single"/>
              </w:rPr>
              <w:t>Follow-Up</w:t>
            </w:r>
            <w:r w:rsidRPr="00EC739D">
              <w:t xml:space="preserve">: </w:t>
            </w:r>
          </w:p>
          <w:p w14:paraId="4E452292" w14:textId="77777777" w:rsidR="002A241E" w:rsidRPr="00EC739D" w:rsidRDefault="002A241E" w:rsidP="002643DF">
            <w:pPr>
              <w:spacing w:line="240" w:lineRule="auto"/>
            </w:pPr>
            <w:r w:rsidRPr="00EC739D">
              <w:t>5. Did study state # lost to follow-up?</w:t>
            </w:r>
          </w:p>
          <w:p w14:paraId="4D4C1E18" w14:textId="77777777" w:rsidR="002A241E" w:rsidRPr="00EC739D" w:rsidRDefault="002A241E" w:rsidP="002643DF">
            <w:pPr>
              <w:spacing w:line="240" w:lineRule="auto"/>
            </w:pPr>
            <w:r w:rsidRPr="00EC739D">
              <w:lastRenderedPageBreak/>
              <w:t>6. Did study provide reasons for loss to follow-up?</w:t>
            </w:r>
          </w:p>
          <w:p w14:paraId="7C2B5D80" w14:textId="77777777" w:rsidR="002A241E" w:rsidRPr="00EC739D" w:rsidRDefault="002A241E" w:rsidP="002643DF">
            <w:pPr>
              <w:spacing w:line="240" w:lineRule="auto"/>
            </w:pPr>
            <w:r w:rsidRPr="00EC739D">
              <w:rPr>
                <w:u w:val="single"/>
              </w:rPr>
              <w:t>Analysis</w:t>
            </w:r>
            <w:r w:rsidRPr="00EC739D">
              <w:t xml:space="preserve">: </w:t>
            </w:r>
          </w:p>
          <w:p w14:paraId="26AEEF16" w14:textId="77777777" w:rsidR="002A241E" w:rsidRPr="00EC739D" w:rsidRDefault="002A241E" w:rsidP="002A241E">
            <w:pPr>
              <w:numPr>
                <w:ilvl w:val="0"/>
                <w:numId w:val="14"/>
              </w:numPr>
              <w:tabs>
                <w:tab w:val="left" w:pos="317"/>
              </w:tabs>
              <w:spacing w:after="0" w:line="240" w:lineRule="auto"/>
              <w:ind w:left="317" w:hanging="317"/>
            </w:pPr>
            <w:r w:rsidRPr="00EC739D">
              <w:t>Did study state reasons participants were excluded from analysis?</w:t>
            </w:r>
          </w:p>
          <w:p w14:paraId="2016F4F0" w14:textId="77777777" w:rsidR="002A241E" w:rsidRPr="00EC739D" w:rsidRDefault="002A241E" w:rsidP="002A241E">
            <w:pPr>
              <w:numPr>
                <w:ilvl w:val="0"/>
                <w:numId w:val="14"/>
              </w:numPr>
              <w:tabs>
                <w:tab w:val="left" w:pos="317"/>
              </w:tabs>
              <w:spacing w:after="0" w:line="240" w:lineRule="auto"/>
              <w:ind w:left="317" w:hanging="317"/>
            </w:pPr>
            <w:r w:rsidRPr="00EC739D">
              <w:t>Are limitations of the study explained (e.g. biases)</w:t>
            </w:r>
          </w:p>
        </w:tc>
      </w:tr>
    </w:tbl>
    <w:p w14:paraId="6730AACC" w14:textId="77777777" w:rsidR="002A241E" w:rsidRPr="00EC739D" w:rsidRDefault="002A241E" w:rsidP="002A241E"/>
    <w:p w14:paraId="51153537" w14:textId="1E9BB18C" w:rsidR="002A241E" w:rsidRPr="00EC739D" w:rsidRDefault="002A241E" w:rsidP="002A241E">
      <w:pPr>
        <w:rPr>
          <w:b/>
        </w:rPr>
      </w:pPr>
      <w:bookmarkStart w:id="21" w:name="_Ref356666479"/>
      <w:bookmarkStart w:id="22" w:name="_Toc369585061"/>
      <w:r w:rsidRPr="00EC739D">
        <w:rPr>
          <w:b/>
        </w:rPr>
        <w:t xml:space="preserve">Table </w:t>
      </w:r>
      <w:r w:rsidRPr="00EC739D">
        <w:rPr>
          <w:b/>
        </w:rPr>
        <w:fldChar w:fldCharType="begin"/>
      </w:r>
      <w:r w:rsidRPr="00EC739D">
        <w:rPr>
          <w:b/>
        </w:rPr>
        <w:instrText xml:space="preserve"> SEQ Table \* ARABIC </w:instrText>
      </w:r>
      <w:r w:rsidRPr="00EC739D">
        <w:rPr>
          <w:b/>
        </w:rPr>
        <w:fldChar w:fldCharType="separate"/>
      </w:r>
      <w:r w:rsidR="00573563">
        <w:rPr>
          <w:b/>
          <w:noProof/>
        </w:rPr>
        <w:t>3</w:t>
      </w:r>
      <w:r w:rsidRPr="00EC739D">
        <w:rPr>
          <w:b/>
        </w:rPr>
        <w:fldChar w:fldCharType="end"/>
      </w:r>
      <w:bookmarkEnd w:id="21"/>
      <w:r w:rsidRPr="00EC739D">
        <w:rPr>
          <w:b/>
        </w:rPr>
        <w:t>: Quality assessment corresponding to adapted STROBE and CONSORT criteria</w:t>
      </w:r>
      <w:bookmarkEnd w:id="22"/>
      <w:r w:rsidRPr="00EC739D">
        <w:rPr>
          <w:b/>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B8CCE4"/>
        <w:tblLook w:val="04A0" w:firstRow="1" w:lastRow="0" w:firstColumn="1" w:lastColumn="0" w:noHBand="0" w:noVBand="1"/>
      </w:tblPr>
      <w:tblGrid>
        <w:gridCol w:w="4106"/>
        <w:gridCol w:w="4910"/>
      </w:tblGrid>
      <w:tr w:rsidR="002A241E" w:rsidRPr="00EC739D" w14:paraId="7AB05D03" w14:textId="77777777" w:rsidTr="00493791">
        <w:tc>
          <w:tcPr>
            <w:tcW w:w="2277" w:type="pct"/>
            <w:shd w:val="clear" w:color="auto" w:fill="FFFFFF"/>
          </w:tcPr>
          <w:p w14:paraId="35A76868" w14:textId="77777777" w:rsidR="002A241E" w:rsidRPr="00EC739D" w:rsidRDefault="002A241E" w:rsidP="002643DF">
            <w:pPr>
              <w:spacing w:line="276" w:lineRule="auto"/>
              <w:outlineLvl w:val="2"/>
              <w:rPr>
                <w:b/>
              </w:rPr>
            </w:pPr>
            <w:bookmarkStart w:id="23" w:name="_Toc352253318"/>
            <w:bookmarkStart w:id="24" w:name="_Toc352256297"/>
            <w:r w:rsidRPr="00EC739D">
              <w:rPr>
                <w:b/>
              </w:rPr>
              <w:t>Level of Quality</w:t>
            </w:r>
            <w:bookmarkEnd w:id="23"/>
            <w:bookmarkEnd w:id="24"/>
          </w:p>
        </w:tc>
        <w:tc>
          <w:tcPr>
            <w:tcW w:w="2723" w:type="pct"/>
            <w:shd w:val="clear" w:color="auto" w:fill="FFFFFF"/>
          </w:tcPr>
          <w:p w14:paraId="725D270F" w14:textId="77777777" w:rsidR="002A241E" w:rsidRPr="00EC739D" w:rsidRDefault="002A241E" w:rsidP="002643DF">
            <w:pPr>
              <w:spacing w:line="276" w:lineRule="auto"/>
              <w:outlineLvl w:val="2"/>
            </w:pPr>
            <w:bookmarkStart w:id="25" w:name="_Toc352253319"/>
            <w:bookmarkStart w:id="26" w:name="_Toc352256298"/>
            <w:r w:rsidRPr="00EC739D">
              <w:rPr>
                <w:b/>
              </w:rPr>
              <w:t>Rating of Evidence per STROBE / CONSORT</w:t>
            </w:r>
            <w:bookmarkEnd w:id="25"/>
            <w:bookmarkEnd w:id="26"/>
          </w:p>
        </w:tc>
      </w:tr>
      <w:tr w:rsidR="002A241E" w:rsidRPr="00EC739D" w14:paraId="609F0DB8" w14:textId="77777777" w:rsidTr="00493791">
        <w:tc>
          <w:tcPr>
            <w:tcW w:w="2277" w:type="pct"/>
            <w:shd w:val="clear" w:color="auto" w:fill="95B3D7"/>
          </w:tcPr>
          <w:p w14:paraId="5AED31F3" w14:textId="77777777" w:rsidR="002A241E" w:rsidRPr="00EC739D" w:rsidRDefault="002A241E" w:rsidP="002643DF">
            <w:pPr>
              <w:spacing w:line="276" w:lineRule="auto"/>
              <w:outlineLvl w:val="2"/>
            </w:pPr>
            <w:bookmarkStart w:id="27" w:name="_Toc352253320"/>
            <w:bookmarkStart w:id="28" w:name="_Toc352256299"/>
            <w:r w:rsidRPr="00EC739D">
              <w:t>HIGH</w:t>
            </w:r>
            <w:bookmarkEnd w:id="27"/>
            <w:bookmarkEnd w:id="28"/>
          </w:p>
        </w:tc>
        <w:tc>
          <w:tcPr>
            <w:tcW w:w="2723" w:type="pct"/>
            <w:shd w:val="clear" w:color="auto" w:fill="95B3D7"/>
          </w:tcPr>
          <w:p w14:paraId="58A22CD7" w14:textId="77777777" w:rsidR="002A241E" w:rsidRPr="00EC739D" w:rsidRDefault="002A241E" w:rsidP="002643DF">
            <w:pPr>
              <w:spacing w:line="276" w:lineRule="auto"/>
              <w:ind w:left="318" w:hanging="284"/>
              <w:outlineLvl w:val="2"/>
            </w:pPr>
            <w:bookmarkStart w:id="29" w:name="_Toc352253321"/>
            <w:bookmarkStart w:id="30" w:name="_Toc352256300"/>
            <w:r w:rsidRPr="00EC739D">
              <w:t xml:space="preserve">7-8 criteria met = </w:t>
            </w:r>
            <w:r w:rsidRPr="00EC739D">
              <w:rPr>
                <w:b/>
              </w:rPr>
              <w:t>high</w:t>
            </w:r>
            <w:r w:rsidRPr="00EC739D">
              <w:t xml:space="preserve"> quality evidence</w:t>
            </w:r>
            <w:bookmarkEnd w:id="29"/>
            <w:bookmarkEnd w:id="30"/>
          </w:p>
        </w:tc>
      </w:tr>
      <w:tr w:rsidR="002A241E" w:rsidRPr="00EC739D" w14:paraId="48BEA0B8" w14:textId="77777777" w:rsidTr="00493791">
        <w:tc>
          <w:tcPr>
            <w:tcW w:w="2277" w:type="pct"/>
            <w:shd w:val="clear" w:color="auto" w:fill="B8CCE4"/>
          </w:tcPr>
          <w:p w14:paraId="50DE2EF9" w14:textId="77777777" w:rsidR="002A241E" w:rsidRPr="00EC739D" w:rsidRDefault="002A241E" w:rsidP="002643DF">
            <w:pPr>
              <w:spacing w:line="276" w:lineRule="auto"/>
              <w:outlineLvl w:val="2"/>
            </w:pPr>
            <w:bookmarkStart w:id="31" w:name="_Toc352253322"/>
            <w:bookmarkStart w:id="32" w:name="_Toc352256301"/>
            <w:r w:rsidRPr="00EC739D">
              <w:t>MODERATE</w:t>
            </w:r>
            <w:bookmarkEnd w:id="31"/>
            <w:bookmarkEnd w:id="32"/>
          </w:p>
        </w:tc>
        <w:tc>
          <w:tcPr>
            <w:tcW w:w="2723" w:type="pct"/>
            <w:shd w:val="clear" w:color="auto" w:fill="B8CCE4"/>
          </w:tcPr>
          <w:p w14:paraId="76BCEC35" w14:textId="77777777" w:rsidR="002A241E" w:rsidRPr="00EC739D" w:rsidRDefault="002A241E" w:rsidP="002643DF">
            <w:pPr>
              <w:spacing w:line="276" w:lineRule="auto"/>
              <w:ind w:left="318" w:hanging="284"/>
              <w:outlineLvl w:val="2"/>
            </w:pPr>
            <w:bookmarkStart w:id="33" w:name="_Toc352253323"/>
            <w:bookmarkStart w:id="34" w:name="_Toc352256302"/>
            <w:r w:rsidRPr="00EC739D">
              <w:t xml:space="preserve">4-6  criteria met = </w:t>
            </w:r>
            <w:r w:rsidRPr="00EC739D">
              <w:rPr>
                <w:b/>
              </w:rPr>
              <w:t>moderate</w:t>
            </w:r>
            <w:r w:rsidRPr="00EC739D">
              <w:t xml:space="preserve"> quality evidence</w:t>
            </w:r>
            <w:bookmarkEnd w:id="33"/>
            <w:bookmarkEnd w:id="34"/>
          </w:p>
        </w:tc>
      </w:tr>
      <w:tr w:rsidR="002A241E" w:rsidRPr="00EC739D" w14:paraId="6A722E4E" w14:textId="77777777" w:rsidTr="00493791">
        <w:tc>
          <w:tcPr>
            <w:tcW w:w="2277" w:type="pct"/>
            <w:shd w:val="clear" w:color="auto" w:fill="DBE5F1"/>
          </w:tcPr>
          <w:p w14:paraId="5428893C" w14:textId="77777777" w:rsidR="002A241E" w:rsidRPr="00EC739D" w:rsidRDefault="002A241E" w:rsidP="002643DF">
            <w:pPr>
              <w:spacing w:line="276" w:lineRule="auto"/>
              <w:outlineLvl w:val="2"/>
            </w:pPr>
            <w:bookmarkStart w:id="35" w:name="_Toc352253324"/>
            <w:bookmarkStart w:id="36" w:name="_Toc352256303"/>
            <w:r w:rsidRPr="00EC739D">
              <w:t>LOW</w:t>
            </w:r>
            <w:bookmarkEnd w:id="35"/>
            <w:bookmarkEnd w:id="36"/>
            <w:r w:rsidRPr="00EC739D">
              <w:t xml:space="preserve"> </w:t>
            </w:r>
          </w:p>
        </w:tc>
        <w:tc>
          <w:tcPr>
            <w:tcW w:w="2723" w:type="pct"/>
            <w:shd w:val="clear" w:color="auto" w:fill="DBE5F1"/>
          </w:tcPr>
          <w:p w14:paraId="3225AD32" w14:textId="77777777" w:rsidR="002A241E" w:rsidRPr="00EC739D" w:rsidRDefault="002A241E" w:rsidP="002643DF">
            <w:pPr>
              <w:spacing w:line="276" w:lineRule="auto"/>
              <w:ind w:left="318" w:hanging="284"/>
              <w:outlineLvl w:val="2"/>
            </w:pPr>
            <w:bookmarkStart w:id="37" w:name="_Toc352253325"/>
            <w:bookmarkStart w:id="38" w:name="_Toc352256304"/>
            <w:r w:rsidRPr="00EC739D">
              <w:t xml:space="preserve">1-3 criteria met = </w:t>
            </w:r>
            <w:r w:rsidRPr="00EC739D">
              <w:rPr>
                <w:b/>
              </w:rPr>
              <w:t>low</w:t>
            </w:r>
            <w:r w:rsidRPr="00EC739D">
              <w:t xml:space="preserve"> quality evidence</w:t>
            </w:r>
            <w:bookmarkEnd w:id="37"/>
            <w:bookmarkEnd w:id="38"/>
          </w:p>
        </w:tc>
      </w:tr>
    </w:tbl>
    <w:p w14:paraId="396749B1" w14:textId="03BF612C" w:rsidR="00825365" w:rsidRDefault="00825365" w:rsidP="002A241E"/>
    <w:p w14:paraId="5F8750AA" w14:textId="77777777" w:rsidR="00825365" w:rsidRPr="00825365" w:rsidRDefault="00825365" w:rsidP="00825365"/>
    <w:p w14:paraId="5FFF8E87" w14:textId="1B07B8CE" w:rsidR="00825365" w:rsidRDefault="00825365" w:rsidP="00825365"/>
    <w:p w14:paraId="6C701E27" w14:textId="730CD60F" w:rsidR="00825365" w:rsidRDefault="00825365" w:rsidP="00825365">
      <w:pPr>
        <w:tabs>
          <w:tab w:val="left" w:pos="3600"/>
        </w:tabs>
        <w:sectPr w:rsidR="00825365">
          <w:footerReference w:type="default" r:id="rId9"/>
          <w:pgSz w:w="11906" w:h="16838"/>
          <w:pgMar w:top="1440" w:right="1440" w:bottom="1440" w:left="1440" w:header="708" w:footer="708" w:gutter="0"/>
          <w:cols w:space="708"/>
          <w:docGrid w:linePitch="360"/>
        </w:sectPr>
      </w:pPr>
    </w:p>
    <w:p w14:paraId="08710E4C" w14:textId="327E1827" w:rsidR="0058719A" w:rsidRDefault="0058719A" w:rsidP="00937FCA">
      <w:pPr>
        <w:pStyle w:val="Heading2"/>
        <w:rPr>
          <w:rFonts w:ascii="Calibri" w:hAnsi="Calibri" w:cs="Arial"/>
          <w:b/>
          <w:color w:val="auto"/>
          <w:sz w:val="22"/>
        </w:rPr>
      </w:pPr>
      <w:bookmarkStart w:id="39" w:name="_Toc369595673"/>
      <w:r w:rsidRPr="000D1B9C">
        <w:rPr>
          <w:rFonts w:ascii="Calibri" w:hAnsi="Calibri" w:cs="Arial"/>
          <w:b/>
          <w:color w:val="auto"/>
          <w:sz w:val="22"/>
        </w:rPr>
        <w:lastRenderedPageBreak/>
        <w:t>3. Search terms used for key bibliographic databases</w:t>
      </w:r>
    </w:p>
    <w:p w14:paraId="2A716284" w14:textId="77777777" w:rsidR="00937FCA" w:rsidRPr="00937FCA" w:rsidRDefault="00937FCA" w:rsidP="00937FCA">
      <w:bookmarkStart w:id="40" w:name="_GoBack"/>
      <w:bookmarkEnd w:id="40"/>
    </w:p>
    <w:tbl>
      <w:tblPr>
        <w:tblW w:w="0" w:type="auto"/>
        <w:tblLook w:val="04A0" w:firstRow="1" w:lastRow="0" w:firstColumn="1" w:lastColumn="0" w:noHBand="0" w:noVBand="1"/>
      </w:tblPr>
      <w:tblGrid>
        <w:gridCol w:w="531"/>
        <w:gridCol w:w="8495"/>
      </w:tblGrid>
      <w:tr w:rsidR="0058719A" w:rsidRPr="00EC739D" w14:paraId="7B6E7A7E" w14:textId="77777777" w:rsidTr="00493791">
        <w:tc>
          <w:tcPr>
            <w:tcW w:w="534" w:type="dxa"/>
          </w:tcPr>
          <w:p w14:paraId="743E388C" w14:textId="77777777" w:rsidR="0058719A" w:rsidRPr="00EC739D" w:rsidRDefault="0058719A" w:rsidP="00425309">
            <w:pPr>
              <w:spacing w:line="240" w:lineRule="auto"/>
            </w:pPr>
            <w:r w:rsidRPr="00EC739D">
              <w:t>1</w:t>
            </w:r>
          </w:p>
        </w:tc>
        <w:tc>
          <w:tcPr>
            <w:tcW w:w="8708" w:type="dxa"/>
          </w:tcPr>
          <w:p w14:paraId="120C42E1" w14:textId="77777777" w:rsidR="0058719A" w:rsidRPr="00EC739D" w:rsidRDefault="0058719A" w:rsidP="00425309">
            <w:pPr>
              <w:spacing w:line="240" w:lineRule="auto"/>
            </w:pPr>
            <w:r w:rsidRPr="00EC739D">
              <w:t>exp Disasters</w:t>
            </w:r>
          </w:p>
        </w:tc>
      </w:tr>
      <w:tr w:rsidR="0058719A" w:rsidRPr="00EC739D" w14:paraId="276BE701" w14:textId="77777777" w:rsidTr="00493791">
        <w:tc>
          <w:tcPr>
            <w:tcW w:w="534" w:type="dxa"/>
          </w:tcPr>
          <w:p w14:paraId="585E1BEC" w14:textId="77777777" w:rsidR="0058719A" w:rsidRPr="00EC739D" w:rsidRDefault="0058719A" w:rsidP="00425309">
            <w:pPr>
              <w:spacing w:line="240" w:lineRule="auto"/>
            </w:pPr>
            <w:r w:rsidRPr="00EC739D">
              <w:t>2</w:t>
            </w:r>
          </w:p>
        </w:tc>
        <w:tc>
          <w:tcPr>
            <w:tcW w:w="8708" w:type="dxa"/>
          </w:tcPr>
          <w:p w14:paraId="2D621928" w14:textId="77777777" w:rsidR="0058719A" w:rsidRPr="00EC739D" w:rsidRDefault="0058719A" w:rsidP="00425309">
            <w:pPr>
              <w:spacing w:line="240" w:lineRule="auto"/>
            </w:pPr>
            <w:r w:rsidRPr="00EC739D">
              <w:t>exp Relief Work</w:t>
            </w:r>
          </w:p>
        </w:tc>
      </w:tr>
      <w:tr w:rsidR="0058719A" w:rsidRPr="00EC739D" w14:paraId="6DB17538" w14:textId="77777777" w:rsidTr="00493791">
        <w:tc>
          <w:tcPr>
            <w:tcW w:w="534" w:type="dxa"/>
          </w:tcPr>
          <w:p w14:paraId="7189D22C" w14:textId="77777777" w:rsidR="0058719A" w:rsidRPr="00EC739D" w:rsidRDefault="0058719A" w:rsidP="00425309">
            <w:pPr>
              <w:spacing w:line="240" w:lineRule="auto"/>
            </w:pPr>
            <w:r w:rsidRPr="00EC739D">
              <w:t>3</w:t>
            </w:r>
          </w:p>
        </w:tc>
        <w:tc>
          <w:tcPr>
            <w:tcW w:w="8708" w:type="dxa"/>
          </w:tcPr>
          <w:p w14:paraId="4F50E6C2" w14:textId="77777777" w:rsidR="0058719A" w:rsidRPr="00EC739D" w:rsidRDefault="0058719A" w:rsidP="00425309">
            <w:pPr>
              <w:spacing w:line="240" w:lineRule="auto"/>
            </w:pPr>
            <w:r w:rsidRPr="00EC739D">
              <w:t>Rescue Work</w:t>
            </w:r>
          </w:p>
        </w:tc>
      </w:tr>
      <w:tr w:rsidR="0058719A" w:rsidRPr="00EC739D" w14:paraId="5EB75922" w14:textId="77777777" w:rsidTr="00493791">
        <w:tc>
          <w:tcPr>
            <w:tcW w:w="534" w:type="dxa"/>
          </w:tcPr>
          <w:p w14:paraId="4BEACFE4" w14:textId="77777777" w:rsidR="0058719A" w:rsidRPr="00EC739D" w:rsidRDefault="0058719A" w:rsidP="00425309">
            <w:pPr>
              <w:spacing w:line="240" w:lineRule="auto"/>
            </w:pPr>
            <w:r w:rsidRPr="00EC739D">
              <w:t>4</w:t>
            </w:r>
          </w:p>
        </w:tc>
        <w:tc>
          <w:tcPr>
            <w:tcW w:w="8708" w:type="dxa"/>
          </w:tcPr>
          <w:p w14:paraId="0A36430F" w14:textId="77777777" w:rsidR="0058719A" w:rsidRPr="00EC739D" w:rsidRDefault="0058719A" w:rsidP="00425309">
            <w:pPr>
              <w:spacing w:line="240" w:lineRule="auto"/>
            </w:pPr>
            <w:r w:rsidRPr="00EC739D">
              <w:t xml:space="preserve">Emergencies </w:t>
            </w:r>
          </w:p>
        </w:tc>
      </w:tr>
      <w:tr w:rsidR="0058719A" w:rsidRPr="00EC739D" w14:paraId="095D6E65" w14:textId="77777777" w:rsidTr="00493791">
        <w:tc>
          <w:tcPr>
            <w:tcW w:w="534" w:type="dxa"/>
          </w:tcPr>
          <w:p w14:paraId="3AE36084" w14:textId="77777777" w:rsidR="0058719A" w:rsidRPr="00EC739D" w:rsidRDefault="0058719A" w:rsidP="00425309">
            <w:pPr>
              <w:spacing w:line="240" w:lineRule="auto"/>
            </w:pPr>
            <w:r w:rsidRPr="00EC739D">
              <w:t>5</w:t>
            </w:r>
          </w:p>
        </w:tc>
        <w:tc>
          <w:tcPr>
            <w:tcW w:w="8708" w:type="dxa"/>
          </w:tcPr>
          <w:p w14:paraId="3FFA88C3" w14:textId="77777777" w:rsidR="0058719A" w:rsidRPr="00EC739D" w:rsidRDefault="0058719A" w:rsidP="00425309">
            <w:pPr>
              <w:spacing w:line="240" w:lineRule="auto"/>
            </w:pPr>
            <w:r w:rsidRPr="00EC739D">
              <w:t>Emergency Medicine</w:t>
            </w:r>
          </w:p>
        </w:tc>
      </w:tr>
      <w:tr w:rsidR="0058719A" w:rsidRPr="00EC739D" w14:paraId="355F2FBF" w14:textId="77777777" w:rsidTr="00493791">
        <w:tc>
          <w:tcPr>
            <w:tcW w:w="534" w:type="dxa"/>
          </w:tcPr>
          <w:p w14:paraId="6060CC17" w14:textId="77777777" w:rsidR="0058719A" w:rsidRPr="00EC739D" w:rsidRDefault="0058719A" w:rsidP="00425309">
            <w:pPr>
              <w:spacing w:line="240" w:lineRule="auto"/>
            </w:pPr>
            <w:r w:rsidRPr="00EC739D">
              <w:t>6</w:t>
            </w:r>
          </w:p>
        </w:tc>
        <w:tc>
          <w:tcPr>
            <w:tcW w:w="8708" w:type="dxa"/>
          </w:tcPr>
          <w:p w14:paraId="7C827F6B" w14:textId="77777777" w:rsidR="0058719A" w:rsidRPr="00EC739D" w:rsidRDefault="0058719A" w:rsidP="00425309">
            <w:pPr>
              <w:spacing w:line="240" w:lineRule="auto"/>
            </w:pPr>
            <w:r w:rsidRPr="00EC739D">
              <w:t>Emergency Medical Services</w:t>
            </w:r>
          </w:p>
        </w:tc>
      </w:tr>
      <w:tr w:rsidR="0058719A" w:rsidRPr="00EC739D" w14:paraId="14BC49E9" w14:textId="77777777" w:rsidTr="00493791">
        <w:tc>
          <w:tcPr>
            <w:tcW w:w="534" w:type="dxa"/>
          </w:tcPr>
          <w:p w14:paraId="1FB7803D" w14:textId="77777777" w:rsidR="0058719A" w:rsidRPr="00EC739D" w:rsidRDefault="0058719A" w:rsidP="00425309">
            <w:pPr>
              <w:spacing w:line="240" w:lineRule="auto"/>
            </w:pPr>
            <w:r w:rsidRPr="00EC739D">
              <w:t>7</w:t>
            </w:r>
          </w:p>
        </w:tc>
        <w:tc>
          <w:tcPr>
            <w:tcW w:w="8708" w:type="dxa"/>
          </w:tcPr>
          <w:p w14:paraId="5DBF736F" w14:textId="77777777" w:rsidR="0058719A" w:rsidRPr="00EC739D" w:rsidRDefault="0058719A" w:rsidP="00425309">
            <w:pPr>
              <w:spacing w:line="240" w:lineRule="auto"/>
            </w:pPr>
            <w:r w:rsidRPr="00EC739D">
              <w:t>Disaster Medicine</w:t>
            </w:r>
          </w:p>
        </w:tc>
      </w:tr>
      <w:tr w:rsidR="0058719A" w:rsidRPr="00EC739D" w14:paraId="4EC58DAB" w14:textId="77777777" w:rsidTr="00493791">
        <w:tc>
          <w:tcPr>
            <w:tcW w:w="534" w:type="dxa"/>
          </w:tcPr>
          <w:p w14:paraId="166C284B" w14:textId="77777777" w:rsidR="0058719A" w:rsidRPr="00EC739D" w:rsidRDefault="0058719A" w:rsidP="00425309">
            <w:pPr>
              <w:spacing w:line="240" w:lineRule="auto"/>
            </w:pPr>
            <w:r w:rsidRPr="00EC739D">
              <w:t>8</w:t>
            </w:r>
          </w:p>
        </w:tc>
        <w:tc>
          <w:tcPr>
            <w:tcW w:w="8708" w:type="dxa"/>
          </w:tcPr>
          <w:p w14:paraId="4E528502" w14:textId="77777777" w:rsidR="0058719A" w:rsidRPr="00EC739D" w:rsidRDefault="0058719A" w:rsidP="00425309">
            <w:pPr>
              <w:spacing w:line="240" w:lineRule="auto"/>
            </w:pPr>
            <w:r w:rsidRPr="00EC739D">
              <w:t>Mass Casualty Incidents</w:t>
            </w:r>
          </w:p>
        </w:tc>
      </w:tr>
      <w:tr w:rsidR="0058719A" w:rsidRPr="00EC739D" w14:paraId="4AE5453F" w14:textId="77777777" w:rsidTr="00493791">
        <w:tc>
          <w:tcPr>
            <w:tcW w:w="534" w:type="dxa"/>
          </w:tcPr>
          <w:p w14:paraId="0BD8C133" w14:textId="77777777" w:rsidR="0058719A" w:rsidRPr="00EC739D" w:rsidRDefault="0058719A" w:rsidP="00425309">
            <w:pPr>
              <w:spacing w:line="240" w:lineRule="auto"/>
            </w:pPr>
            <w:r w:rsidRPr="00EC739D">
              <w:t>9</w:t>
            </w:r>
          </w:p>
        </w:tc>
        <w:tc>
          <w:tcPr>
            <w:tcW w:w="8708" w:type="dxa"/>
          </w:tcPr>
          <w:p w14:paraId="15788078" w14:textId="77777777" w:rsidR="0058719A" w:rsidRPr="00EC739D" w:rsidRDefault="0058719A" w:rsidP="00425309">
            <w:pPr>
              <w:spacing w:line="240" w:lineRule="auto"/>
            </w:pPr>
            <w:r w:rsidRPr="00EC739D">
              <w:t>Emergency Responders</w:t>
            </w:r>
          </w:p>
        </w:tc>
      </w:tr>
      <w:tr w:rsidR="0058719A" w:rsidRPr="00EC739D" w14:paraId="4D7FF2F8" w14:textId="77777777" w:rsidTr="00493791">
        <w:tc>
          <w:tcPr>
            <w:tcW w:w="534" w:type="dxa"/>
          </w:tcPr>
          <w:p w14:paraId="589E70EE" w14:textId="77777777" w:rsidR="0058719A" w:rsidRPr="00EC739D" w:rsidRDefault="0058719A" w:rsidP="00425309">
            <w:pPr>
              <w:spacing w:line="240" w:lineRule="auto"/>
            </w:pPr>
            <w:r w:rsidRPr="00EC739D">
              <w:t>10</w:t>
            </w:r>
          </w:p>
        </w:tc>
        <w:tc>
          <w:tcPr>
            <w:tcW w:w="8708" w:type="dxa"/>
          </w:tcPr>
          <w:p w14:paraId="515F3BA4" w14:textId="77777777" w:rsidR="0058719A" w:rsidRPr="00EC739D" w:rsidRDefault="0058719A" w:rsidP="00425309">
            <w:pPr>
              <w:spacing w:line="240" w:lineRule="auto"/>
            </w:pPr>
            <w:r w:rsidRPr="00EC739D">
              <w:t xml:space="preserve">Medical Missions, Official </w:t>
            </w:r>
          </w:p>
        </w:tc>
      </w:tr>
      <w:tr w:rsidR="0058719A" w:rsidRPr="00EC739D" w14:paraId="4ECB6EB9" w14:textId="77777777" w:rsidTr="00493791">
        <w:tc>
          <w:tcPr>
            <w:tcW w:w="534" w:type="dxa"/>
          </w:tcPr>
          <w:p w14:paraId="4098FF9E" w14:textId="77777777" w:rsidR="0058719A" w:rsidRPr="00EC739D" w:rsidRDefault="0058719A" w:rsidP="00425309">
            <w:pPr>
              <w:spacing w:line="240" w:lineRule="auto"/>
            </w:pPr>
            <w:r w:rsidRPr="00EC739D">
              <w:t>11</w:t>
            </w:r>
          </w:p>
        </w:tc>
        <w:tc>
          <w:tcPr>
            <w:tcW w:w="8708" w:type="dxa"/>
          </w:tcPr>
          <w:p w14:paraId="48931CFA" w14:textId="77777777" w:rsidR="0058719A" w:rsidRPr="00EC739D" w:rsidRDefault="0058719A" w:rsidP="00425309">
            <w:pPr>
              <w:spacing w:line="240" w:lineRule="auto"/>
            </w:pPr>
            <w:r w:rsidRPr="00EC739D">
              <w:t xml:space="preserve">(humanitarian adj2 (crisis or crises or relief or response or agenc$)).tw. </w:t>
            </w:r>
          </w:p>
        </w:tc>
      </w:tr>
      <w:tr w:rsidR="0058719A" w:rsidRPr="00EC739D" w14:paraId="1F636D43" w14:textId="77777777" w:rsidTr="00493791">
        <w:tc>
          <w:tcPr>
            <w:tcW w:w="534" w:type="dxa"/>
          </w:tcPr>
          <w:p w14:paraId="6D63891E" w14:textId="77777777" w:rsidR="0058719A" w:rsidRPr="00EC739D" w:rsidRDefault="0058719A" w:rsidP="00425309">
            <w:pPr>
              <w:spacing w:line="240" w:lineRule="auto"/>
            </w:pPr>
            <w:r w:rsidRPr="00EC739D">
              <w:t>12</w:t>
            </w:r>
          </w:p>
        </w:tc>
        <w:tc>
          <w:tcPr>
            <w:tcW w:w="8708" w:type="dxa"/>
          </w:tcPr>
          <w:p w14:paraId="1E9042E7" w14:textId="77777777" w:rsidR="0058719A" w:rsidRPr="00EC739D" w:rsidRDefault="0058719A" w:rsidP="00425309">
            <w:pPr>
              <w:spacing w:line="240" w:lineRule="auto"/>
            </w:pPr>
            <w:r w:rsidRPr="00EC739D">
              <w:t xml:space="preserve">humanitarian.tw. </w:t>
            </w:r>
          </w:p>
        </w:tc>
      </w:tr>
      <w:tr w:rsidR="0058719A" w:rsidRPr="00EC739D" w14:paraId="39013839" w14:textId="77777777" w:rsidTr="00493791">
        <w:tc>
          <w:tcPr>
            <w:tcW w:w="534" w:type="dxa"/>
          </w:tcPr>
          <w:p w14:paraId="446378E8" w14:textId="77777777" w:rsidR="0058719A" w:rsidRPr="00EC739D" w:rsidRDefault="0058719A" w:rsidP="00425309">
            <w:pPr>
              <w:spacing w:line="240" w:lineRule="auto"/>
            </w:pPr>
            <w:r w:rsidRPr="00EC739D">
              <w:t>13</w:t>
            </w:r>
          </w:p>
        </w:tc>
        <w:tc>
          <w:tcPr>
            <w:tcW w:w="8708" w:type="dxa"/>
          </w:tcPr>
          <w:p w14:paraId="372246C1" w14:textId="77777777" w:rsidR="0058719A" w:rsidRPr="00EC739D" w:rsidRDefault="0058719A" w:rsidP="00425309">
            <w:pPr>
              <w:spacing w:line="240" w:lineRule="auto"/>
            </w:pPr>
            <w:r w:rsidRPr="00EC739D">
              <w:t xml:space="preserve">(disaster adj3 (relief or plan$)).tw. </w:t>
            </w:r>
          </w:p>
        </w:tc>
      </w:tr>
      <w:tr w:rsidR="0058719A" w:rsidRPr="00EC739D" w14:paraId="61E3BB12" w14:textId="77777777" w:rsidTr="00493791">
        <w:tc>
          <w:tcPr>
            <w:tcW w:w="534" w:type="dxa"/>
          </w:tcPr>
          <w:p w14:paraId="7ED6C1F0" w14:textId="77777777" w:rsidR="0058719A" w:rsidRPr="00EC739D" w:rsidRDefault="0058719A" w:rsidP="00425309">
            <w:pPr>
              <w:spacing w:line="240" w:lineRule="auto"/>
            </w:pPr>
            <w:r w:rsidRPr="00EC739D">
              <w:t>14</w:t>
            </w:r>
          </w:p>
        </w:tc>
        <w:tc>
          <w:tcPr>
            <w:tcW w:w="8708" w:type="dxa"/>
          </w:tcPr>
          <w:p w14:paraId="0FDB0F39" w14:textId="77777777" w:rsidR="0058719A" w:rsidRPr="00EC739D" w:rsidRDefault="0058719A" w:rsidP="00425309">
            <w:pPr>
              <w:spacing w:line="240" w:lineRule="auto"/>
            </w:pPr>
            <w:r w:rsidRPr="00EC739D">
              <w:t xml:space="preserve">((relief or aid) adj2 work$).tw. </w:t>
            </w:r>
          </w:p>
        </w:tc>
      </w:tr>
      <w:tr w:rsidR="0058719A" w:rsidRPr="00EC739D" w14:paraId="1322C45C" w14:textId="77777777" w:rsidTr="00493791">
        <w:tc>
          <w:tcPr>
            <w:tcW w:w="534" w:type="dxa"/>
          </w:tcPr>
          <w:p w14:paraId="788C98AC" w14:textId="77777777" w:rsidR="0058719A" w:rsidRPr="00EC739D" w:rsidRDefault="0058719A" w:rsidP="00425309">
            <w:pPr>
              <w:spacing w:line="240" w:lineRule="auto"/>
            </w:pPr>
            <w:r w:rsidRPr="00EC739D">
              <w:t>15</w:t>
            </w:r>
          </w:p>
        </w:tc>
        <w:tc>
          <w:tcPr>
            <w:tcW w:w="8708" w:type="dxa"/>
          </w:tcPr>
          <w:p w14:paraId="44C9F758" w14:textId="77777777" w:rsidR="0058719A" w:rsidRPr="00EC739D" w:rsidRDefault="0058719A" w:rsidP="00425309">
            <w:pPr>
              <w:spacing w:line="240" w:lineRule="auto"/>
            </w:pPr>
            <w:r w:rsidRPr="00EC739D">
              <w:t>Refugees</w:t>
            </w:r>
          </w:p>
        </w:tc>
      </w:tr>
      <w:tr w:rsidR="0058719A" w:rsidRPr="00EC739D" w14:paraId="366FEA6D" w14:textId="77777777" w:rsidTr="00493791">
        <w:tc>
          <w:tcPr>
            <w:tcW w:w="534" w:type="dxa"/>
          </w:tcPr>
          <w:p w14:paraId="37D3CBA6" w14:textId="77777777" w:rsidR="0058719A" w:rsidRPr="00EC739D" w:rsidRDefault="0058719A" w:rsidP="00425309">
            <w:pPr>
              <w:spacing w:line="240" w:lineRule="auto"/>
            </w:pPr>
            <w:r w:rsidRPr="00EC739D">
              <w:t>16</w:t>
            </w:r>
          </w:p>
        </w:tc>
        <w:tc>
          <w:tcPr>
            <w:tcW w:w="8708" w:type="dxa"/>
          </w:tcPr>
          <w:p w14:paraId="53386B0E" w14:textId="77777777" w:rsidR="0058719A" w:rsidRPr="00EC739D" w:rsidRDefault="0058719A" w:rsidP="00425309">
            <w:pPr>
              <w:spacing w:line="240" w:lineRule="auto"/>
            </w:pPr>
            <w:r w:rsidRPr="00EC739D">
              <w:t xml:space="preserve">(refugee or evacuee or evacuated).tw. </w:t>
            </w:r>
          </w:p>
        </w:tc>
      </w:tr>
      <w:tr w:rsidR="0058719A" w:rsidRPr="00EC739D" w14:paraId="1B2EEF89" w14:textId="77777777" w:rsidTr="00493791">
        <w:tc>
          <w:tcPr>
            <w:tcW w:w="534" w:type="dxa"/>
          </w:tcPr>
          <w:p w14:paraId="7E81387A" w14:textId="77777777" w:rsidR="0058719A" w:rsidRPr="00EC739D" w:rsidRDefault="0058719A" w:rsidP="00425309">
            <w:pPr>
              <w:spacing w:line="240" w:lineRule="auto"/>
            </w:pPr>
            <w:r w:rsidRPr="00EC739D">
              <w:t>17</w:t>
            </w:r>
          </w:p>
        </w:tc>
        <w:tc>
          <w:tcPr>
            <w:tcW w:w="8708" w:type="dxa"/>
          </w:tcPr>
          <w:p w14:paraId="3E609B34" w14:textId="77777777" w:rsidR="0058719A" w:rsidRPr="00EC739D" w:rsidRDefault="0058719A" w:rsidP="00425309">
            <w:pPr>
              <w:spacing w:line="240" w:lineRule="auto"/>
            </w:pPr>
            <w:r w:rsidRPr="00EC739D">
              <w:t xml:space="preserve">(displace$ adj2 (force$ or population or human or internal$)).tw. </w:t>
            </w:r>
          </w:p>
        </w:tc>
      </w:tr>
      <w:tr w:rsidR="0058719A" w:rsidRPr="00EC739D" w14:paraId="7AF18AF8" w14:textId="77777777" w:rsidTr="00493791">
        <w:tc>
          <w:tcPr>
            <w:tcW w:w="534" w:type="dxa"/>
          </w:tcPr>
          <w:p w14:paraId="72A825D8" w14:textId="77777777" w:rsidR="0058719A" w:rsidRPr="00EC739D" w:rsidRDefault="0058719A" w:rsidP="00425309">
            <w:pPr>
              <w:spacing w:line="240" w:lineRule="auto"/>
            </w:pPr>
            <w:r w:rsidRPr="00EC739D">
              <w:t>18</w:t>
            </w:r>
          </w:p>
        </w:tc>
        <w:tc>
          <w:tcPr>
            <w:tcW w:w="8708" w:type="dxa"/>
          </w:tcPr>
          <w:p w14:paraId="37C0CFD2" w14:textId="77777777" w:rsidR="0058719A" w:rsidRPr="00EC739D" w:rsidRDefault="0058719A" w:rsidP="00425309">
            <w:pPr>
              <w:spacing w:line="240" w:lineRule="auto"/>
            </w:pPr>
            <w:r w:rsidRPr="00EC739D">
              <w:t>Altruism</w:t>
            </w:r>
          </w:p>
        </w:tc>
      </w:tr>
      <w:tr w:rsidR="0058719A" w:rsidRPr="00EC739D" w14:paraId="345A0D10" w14:textId="77777777" w:rsidTr="00493791">
        <w:tc>
          <w:tcPr>
            <w:tcW w:w="534" w:type="dxa"/>
          </w:tcPr>
          <w:p w14:paraId="1F6D4A93" w14:textId="77777777" w:rsidR="0058719A" w:rsidRPr="00EC739D" w:rsidRDefault="0058719A" w:rsidP="00425309">
            <w:pPr>
              <w:spacing w:line="240" w:lineRule="auto"/>
            </w:pPr>
            <w:r w:rsidRPr="00EC739D">
              <w:t>19</w:t>
            </w:r>
          </w:p>
        </w:tc>
        <w:tc>
          <w:tcPr>
            <w:tcW w:w="8708" w:type="dxa"/>
          </w:tcPr>
          <w:p w14:paraId="3ED2B442" w14:textId="77777777" w:rsidR="0058719A" w:rsidRPr="00EC739D" w:rsidRDefault="0058719A" w:rsidP="00425309">
            <w:pPr>
              <w:spacing w:line="240" w:lineRule="auto"/>
            </w:pPr>
            <w:r w:rsidRPr="00EC739D">
              <w:t xml:space="preserve">exp War     </w:t>
            </w:r>
          </w:p>
        </w:tc>
      </w:tr>
      <w:tr w:rsidR="0058719A" w:rsidRPr="00EC739D" w14:paraId="600B6484" w14:textId="77777777" w:rsidTr="00493791">
        <w:tc>
          <w:tcPr>
            <w:tcW w:w="534" w:type="dxa"/>
          </w:tcPr>
          <w:p w14:paraId="7DB3E46B" w14:textId="77777777" w:rsidR="0058719A" w:rsidRPr="00EC739D" w:rsidRDefault="0058719A" w:rsidP="00425309">
            <w:pPr>
              <w:spacing w:line="240" w:lineRule="auto"/>
            </w:pPr>
            <w:r w:rsidRPr="00EC739D">
              <w:t>20</w:t>
            </w:r>
          </w:p>
        </w:tc>
        <w:tc>
          <w:tcPr>
            <w:tcW w:w="8708" w:type="dxa"/>
          </w:tcPr>
          <w:p w14:paraId="794ED341" w14:textId="77777777" w:rsidR="0058719A" w:rsidRPr="00EC739D" w:rsidRDefault="0058719A" w:rsidP="00425309">
            <w:pPr>
              <w:spacing w:line="240" w:lineRule="auto"/>
            </w:pPr>
            <w:r w:rsidRPr="00EC739D">
              <w:t xml:space="preserve">war.tw. </w:t>
            </w:r>
          </w:p>
        </w:tc>
      </w:tr>
      <w:tr w:rsidR="0058719A" w:rsidRPr="00EC739D" w14:paraId="6281A4C3" w14:textId="77777777" w:rsidTr="00493791">
        <w:tc>
          <w:tcPr>
            <w:tcW w:w="534" w:type="dxa"/>
          </w:tcPr>
          <w:p w14:paraId="301BF831" w14:textId="77777777" w:rsidR="0058719A" w:rsidRPr="00EC739D" w:rsidRDefault="0058719A" w:rsidP="00425309">
            <w:pPr>
              <w:spacing w:line="240" w:lineRule="auto"/>
            </w:pPr>
            <w:r w:rsidRPr="00EC739D">
              <w:t>21</w:t>
            </w:r>
          </w:p>
        </w:tc>
        <w:tc>
          <w:tcPr>
            <w:tcW w:w="8708" w:type="dxa"/>
          </w:tcPr>
          <w:p w14:paraId="3C0D3A48" w14:textId="77777777" w:rsidR="0058719A" w:rsidRPr="00EC739D" w:rsidRDefault="0058719A" w:rsidP="00425309">
            <w:pPr>
              <w:spacing w:line="240" w:lineRule="auto"/>
            </w:pPr>
            <w:r w:rsidRPr="00EC739D">
              <w:t xml:space="preserve"> ((armed or zone) adj2 conflict$).tw. </w:t>
            </w:r>
          </w:p>
        </w:tc>
      </w:tr>
      <w:tr w:rsidR="0058719A" w:rsidRPr="00EC739D" w14:paraId="1781F2F2" w14:textId="77777777" w:rsidTr="00493791">
        <w:tc>
          <w:tcPr>
            <w:tcW w:w="534" w:type="dxa"/>
          </w:tcPr>
          <w:p w14:paraId="229AA70E" w14:textId="77777777" w:rsidR="0058719A" w:rsidRPr="00EC739D" w:rsidRDefault="0058719A" w:rsidP="00425309">
            <w:pPr>
              <w:spacing w:line="240" w:lineRule="auto"/>
            </w:pPr>
            <w:r w:rsidRPr="00EC739D">
              <w:t>22</w:t>
            </w:r>
          </w:p>
        </w:tc>
        <w:tc>
          <w:tcPr>
            <w:tcW w:w="8708" w:type="dxa"/>
          </w:tcPr>
          <w:p w14:paraId="2207923D" w14:textId="77777777" w:rsidR="0058719A" w:rsidRPr="00EC739D" w:rsidRDefault="0058719A" w:rsidP="00425309">
            <w:pPr>
              <w:spacing w:line="240" w:lineRule="auto"/>
            </w:pPr>
            <w:r w:rsidRPr="00EC739D">
              <w:t xml:space="preserve"> (conflict affected adj3 (population$ or person$ or communit$)).tw.</w:t>
            </w:r>
          </w:p>
        </w:tc>
      </w:tr>
      <w:tr w:rsidR="0058719A" w:rsidRPr="00EC739D" w14:paraId="5B335A9F" w14:textId="77777777" w:rsidTr="00493791">
        <w:tc>
          <w:tcPr>
            <w:tcW w:w="534" w:type="dxa"/>
          </w:tcPr>
          <w:p w14:paraId="6F51FE03" w14:textId="77777777" w:rsidR="0058719A" w:rsidRPr="00EC739D" w:rsidRDefault="0058719A" w:rsidP="00425309">
            <w:pPr>
              <w:spacing w:line="240" w:lineRule="auto"/>
            </w:pPr>
            <w:r w:rsidRPr="00EC739D">
              <w:t>23</w:t>
            </w:r>
          </w:p>
        </w:tc>
        <w:tc>
          <w:tcPr>
            <w:tcW w:w="8708" w:type="dxa"/>
          </w:tcPr>
          <w:p w14:paraId="378A9999" w14:textId="77777777" w:rsidR="0058719A" w:rsidRPr="00EC739D" w:rsidRDefault="0058719A" w:rsidP="00425309">
            <w:pPr>
              <w:spacing w:line="240" w:lineRule="auto"/>
            </w:pPr>
            <w:r w:rsidRPr="00EC739D">
              <w:t>Avalanches</w:t>
            </w:r>
          </w:p>
        </w:tc>
      </w:tr>
      <w:tr w:rsidR="0058719A" w:rsidRPr="00EC739D" w14:paraId="2C3EE4D8" w14:textId="77777777" w:rsidTr="00493791">
        <w:tc>
          <w:tcPr>
            <w:tcW w:w="534" w:type="dxa"/>
          </w:tcPr>
          <w:p w14:paraId="5C287002" w14:textId="77777777" w:rsidR="0058719A" w:rsidRPr="00EC739D" w:rsidRDefault="0058719A" w:rsidP="00425309">
            <w:pPr>
              <w:spacing w:line="240" w:lineRule="auto"/>
            </w:pPr>
            <w:r w:rsidRPr="00EC739D">
              <w:t>24</w:t>
            </w:r>
          </w:p>
        </w:tc>
        <w:tc>
          <w:tcPr>
            <w:tcW w:w="8708" w:type="dxa"/>
          </w:tcPr>
          <w:p w14:paraId="165DEC4C" w14:textId="77777777" w:rsidR="0058719A" w:rsidRPr="00EC739D" w:rsidRDefault="0058719A" w:rsidP="00425309">
            <w:pPr>
              <w:spacing w:line="240" w:lineRule="auto"/>
            </w:pPr>
            <w:r w:rsidRPr="00EC739D">
              <w:t>Earthquakes</w:t>
            </w:r>
          </w:p>
        </w:tc>
      </w:tr>
      <w:tr w:rsidR="0058719A" w:rsidRPr="00EC739D" w14:paraId="5918CB16" w14:textId="77777777" w:rsidTr="00493791">
        <w:tc>
          <w:tcPr>
            <w:tcW w:w="534" w:type="dxa"/>
          </w:tcPr>
          <w:p w14:paraId="03DE0605" w14:textId="77777777" w:rsidR="0058719A" w:rsidRPr="00EC739D" w:rsidRDefault="0058719A" w:rsidP="00425309">
            <w:pPr>
              <w:spacing w:line="240" w:lineRule="auto"/>
            </w:pPr>
            <w:r w:rsidRPr="00EC739D">
              <w:t>25</w:t>
            </w:r>
          </w:p>
        </w:tc>
        <w:tc>
          <w:tcPr>
            <w:tcW w:w="8708" w:type="dxa"/>
          </w:tcPr>
          <w:p w14:paraId="77998F3B" w14:textId="77777777" w:rsidR="0058719A" w:rsidRPr="00EC739D" w:rsidRDefault="0058719A" w:rsidP="00425309">
            <w:pPr>
              <w:spacing w:line="240" w:lineRule="auto"/>
            </w:pPr>
            <w:r w:rsidRPr="00EC739D">
              <w:t>Floods</w:t>
            </w:r>
          </w:p>
        </w:tc>
      </w:tr>
      <w:tr w:rsidR="0058719A" w:rsidRPr="00EC739D" w14:paraId="1C61D3E5" w14:textId="77777777" w:rsidTr="00493791">
        <w:tc>
          <w:tcPr>
            <w:tcW w:w="534" w:type="dxa"/>
          </w:tcPr>
          <w:p w14:paraId="2733E030" w14:textId="77777777" w:rsidR="0058719A" w:rsidRPr="00EC739D" w:rsidRDefault="0058719A" w:rsidP="00425309">
            <w:pPr>
              <w:spacing w:line="240" w:lineRule="auto"/>
            </w:pPr>
            <w:r w:rsidRPr="00EC739D">
              <w:t>26</w:t>
            </w:r>
          </w:p>
        </w:tc>
        <w:tc>
          <w:tcPr>
            <w:tcW w:w="8708" w:type="dxa"/>
          </w:tcPr>
          <w:p w14:paraId="0C2C5913" w14:textId="77777777" w:rsidR="0058719A" w:rsidRPr="00EC739D" w:rsidRDefault="0058719A" w:rsidP="00425309">
            <w:pPr>
              <w:spacing w:line="240" w:lineRule="auto"/>
            </w:pPr>
            <w:r w:rsidRPr="00EC739D">
              <w:t>Landslide</w:t>
            </w:r>
          </w:p>
        </w:tc>
      </w:tr>
      <w:tr w:rsidR="0058719A" w:rsidRPr="00EC739D" w14:paraId="59750612" w14:textId="77777777" w:rsidTr="00493791">
        <w:tc>
          <w:tcPr>
            <w:tcW w:w="534" w:type="dxa"/>
          </w:tcPr>
          <w:p w14:paraId="700AAF30" w14:textId="77777777" w:rsidR="0058719A" w:rsidRPr="00EC739D" w:rsidRDefault="0058719A" w:rsidP="00425309">
            <w:pPr>
              <w:spacing w:line="240" w:lineRule="auto"/>
            </w:pPr>
            <w:r w:rsidRPr="00EC739D">
              <w:t>27</w:t>
            </w:r>
          </w:p>
        </w:tc>
        <w:tc>
          <w:tcPr>
            <w:tcW w:w="8708" w:type="dxa"/>
          </w:tcPr>
          <w:p w14:paraId="64EFAAB6" w14:textId="77777777" w:rsidR="0058719A" w:rsidRPr="00EC739D" w:rsidRDefault="0058719A" w:rsidP="00425309">
            <w:pPr>
              <w:spacing w:line="240" w:lineRule="auto"/>
            </w:pPr>
            <w:r w:rsidRPr="00EC739D">
              <w:t>Tidal Waves</w:t>
            </w:r>
          </w:p>
        </w:tc>
      </w:tr>
      <w:tr w:rsidR="0058719A" w:rsidRPr="00EC739D" w14:paraId="549B0F31" w14:textId="77777777" w:rsidTr="00493791">
        <w:tc>
          <w:tcPr>
            <w:tcW w:w="534" w:type="dxa"/>
          </w:tcPr>
          <w:p w14:paraId="7976C756" w14:textId="77777777" w:rsidR="0058719A" w:rsidRPr="00EC739D" w:rsidRDefault="0058719A" w:rsidP="00425309">
            <w:pPr>
              <w:spacing w:line="240" w:lineRule="auto"/>
            </w:pPr>
            <w:r w:rsidRPr="00EC739D">
              <w:t>28</w:t>
            </w:r>
          </w:p>
        </w:tc>
        <w:tc>
          <w:tcPr>
            <w:tcW w:w="8708" w:type="dxa"/>
          </w:tcPr>
          <w:p w14:paraId="5CCA3689" w14:textId="77777777" w:rsidR="0058719A" w:rsidRPr="00EC739D" w:rsidRDefault="0058719A" w:rsidP="00425309">
            <w:pPr>
              <w:spacing w:line="240" w:lineRule="auto"/>
            </w:pPr>
            <w:r w:rsidRPr="00EC739D">
              <w:t>Tsunamis</w:t>
            </w:r>
          </w:p>
        </w:tc>
      </w:tr>
      <w:tr w:rsidR="0058719A" w:rsidRPr="00EC739D" w14:paraId="407B43D3" w14:textId="77777777" w:rsidTr="00493791">
        <w:tc>
          <w:tcPr>
            <w:tcW w:w="534" w:type="dxa"/>
          </w:tcPr>
          <w:p w14:paraId="5BA2BA71" w14:textId="77777777" w:rsidR="0058719A" w:rsidRPr="00EC739D" w:rsidRDefault="0058719A" w:rsidP="00425309">
            <w:pPr>
              <w:spacing w:line="240" w:lineRule="auto"/>
            </w:pPr>
            <w:r w:rsidRPr="00EC739D">
              <w:t>29</w:t>
            </w:r>
          </w:p>
        </w:tc>
        <w:tc>
          <w:tcPr>
            <w:tcW w:w="8708" w:type="dxa"/>
          </w:tcPr>
          <w:p w14:paraId="0CD7739F" w14:textId="77777777" w:rsidR="0058719A" w:rsidRPr="00EC739D" w:rsidRDefault="0058719A" w:rsidP="00425309">
            <w:pPr>
              <w:spacing w:line="240" w:lineRule="auto"/>
            </w:pPr>
            <w:r w:rsidRPr="00EC739D">
              <w:t>Cyclonic Storms</w:t>
            </w:r>
          </w:p>
        </w:tc>
      </w:tr>
      <w:tr w:rsidR="0058719A" w:rsidRPr="00EC739D" w14:paraId="7B8CDE9B" w14:textId="77777777" w:rsidTr="00493791">
        <w:tc>
          <w:tcPr>
            <w:tcW w:w="534" w:type="dxa"/>
          </w:tcPr>
          <w:p w14:paraId="53E5BDCF" w14:textId="77777777" w:rsidR="0058719A" w:rsidRPr="00EC739D" w:rsidRDefault="0058719A" w:rsidP="00425309">
            <w:pPr>
              <w:spacing w:line="240" w:lineRule="auto"/>
            </w:pPr>
            <w:r w:rsidRPr="00EC739D">
              <w:t>30</w:t>
            </w:r>
          </w:p>
        </w:tc>
        <w:tc>
          <w:tcPr>
            <w:tcW w:w="8708" w:type="dxa"/>
          </w:tcPr>
          <w:p w14:paraId="2FAF84F8" w14:textId="77777777" w:rsidR="0058719A" w:rsidRPr="00EC739D" w:rsidRDefault="0058719A" w:rsidP="00425309">
            <w:pPr>
              <w:spacing w:line="240" w:lineRule="auto"/>
            </w:pPr>
            <w:r w:rsidRPr="00EC739D">
              <w:t xml:space="preserve">(typhoon$ or hurricane$ or cyclone$).tw. </w:t>
            </w:r>
          </w:p>
        </w:tc>
      </w:tr>
      <w:tr w:rsidR="0058719A" w:rsidRPr="00EC739D" w14:paraId="14DBE6BC" w14:textId="77777777" w:rsidTr="00493791">
        <w:tc>
          <w:tcPr>
            <w:tcW w:w="534" w:type="dxa"/>
          </w:tcPr>
          <w:p w14:paraId="6644C935" w14:textId="77777777" w:rsidR="0058719A" w:rsidRPr="00EC739D" w:rsidRDefault="0058719A" w:rsidP="00425309">
            <w:pPr>
              <w:spacing w:line="240" w:lineRule="auto"/>
            </w:pPr>
            <w:r w:rsidRPr="00EC739D">
              <w:lastRenderedPageBreak/>
              <w:t>31</w:t>
            </w:r>
          </w:p>
        </w:tc>
        <w:tc>
          <w:tcPr>
            <w:tcW w:w="8708" w:type="dxa"/>
          </w:tcPr>
          <w:p w14:paraId="77E7DB7B" w14:textId="77777777" w:rsidR="0058719A" w:rsidRPr="00EC739D" w:rsidRDefault="0058719A" w:rsidP="00425309">
            <w:pPr>
              <w:spacing w:line="240" w:lineRule="auto"/>
            </w:pPr>
            <w:r w:rsidRPr="00EC739D">
              <w:t xml:space="preserve">(avalanche$ or earthquake$ or flood or floods or flooding or flooded or landslide$ or tsunami$).tw. </w:t>
            </w:r>
          </w:p>
        </w:tc>
      </w:tr>
      <w:tr w:rsidR="0058719A" w:rsidRPr="00EC739D" w14:paraId="645B8E29" w14:textId="77777777" w:rsidTr="00493791">
        <w:tc>
          <w:tcPr>
            <w:tcW w:w="534" w:type="dxa"/>
          </w:tcPr>
          <w:p w14:paraId="532F873F" w14:textId="77777777" w:rsidR="0058719A" w:rsidRPr="00EC739D" w:rsidRDefault="0058719A" w:rsidP="00425309">
            <w:pPr>
              <w:spacing w:line="240" w:lineRule="auto"/>
            </w:pPr>
            <w:r w:rsidRPr="00EC739D">
              <w:t>32</w:t>
            </w:r>
          </w:p>
        </w:tc>
        <w:tc>
          <w:tcPr>
            <w:tcW w:w="8708" w:type="dxa"/>
          </w:tcPr>
          <w:p w14:paraId="61646AA1" w14:textId="77777777" w:rsidR="0058719A" w:rsidRPr="00EC739D" w:rsidRDefault="0058719A" w:rsidP="00425309">
            <w:pPr>
              <w:spacing w:line="240" w:lineRule="auto"/>
            </w:pPr>
            <w:r w:rsidRPr="00EC739D">
              <w:t xml:space="preserve">(disaster adj2 (natural or victim)).tw. </w:t>
            </w:r>
          </w:p>
        </w:tc>
      </w:tr>
      <w:tr w:rsidR="0058719A" w:rsidRPr="00EC739D" w14:paraId="3F46D980" w14:textId="77777777" w:rsidTr="00493791">
        <w:tc>
          <w:tcPr>
            <w:tcW w:w="534" w:type="dxa"/>
          </w:tcPr>
          <w:p w14:paraId="27699569" w14:textId="77777777" w:rsidR="0058719A" w:rsidRPr="00EC739D" w:rsidRDefault="0058719A" w:rsidP="00425309">
            <w:pPr>
              <w:spacing w:line="240" w:lineRule="auto"/>
            </w:pPr>
            <w:r w:rsidRPr="00EC739D">
              <w:t>33</w:t>
            </w:r>
          </w:p>
        </w:tc>
        <w:tc>
          <w:tcPr>
            <w:tcW w:w="8708" w:type="dxa"/>
          </w:tcPr>
          <w:p w14:paraId="1895A0CF" w14:textId="77777777" w:rsidR="0058719A" w:rsidRPr="00EC739D" w:rsidRDefault="0058719A" w:rsidP="00425309">
            <w:pPr>
              <w:spacing w:line="240" w:lineRule="auto"/>
            </w:pPr>
            <w:r w:rsidRPr="00EC739D">
              <w:t>Droughts</w:t>
            </w:r>
          </w:p>
        </w:tc>
      </w:tr>
      <w:tr w:rsidR="0058719A" w:rsidRPr="00EC739D" w14:paraId="42B51136" w14:textId="77777777" w:rsidTr="00493791">
        <w:tc>
          <w:tcPr>
            <w:tcW w:w="534" w:type="dxa"/>
          </w:tcPr>
          <w:p w14:paraId="1C12D519" w14:textId="77777777" w:rsidR="0058719A" w:rsidRPr="00EC739D" w:rsidRDefault="0058719A" w:rsidP="00425309">
            <w:pPr>
              <w:spacing w:line="240" w:lineRule="auto"/>
            </w:pPr>
            <w:r w:rsidRPr="00EC739D">
              <w:t>34</w:t>
            </w:r>
          </w:p>
        </w:tc>
        <w:tc>
          <w:tcPr>
            <w:tcW w:w="8708" w:type="dxa"/>
          </w:tcPr>
          <w:p w14:paraId="1985F281" w14:textId="77777777" w:rsidR="0058719A" w:rsidRPr="00EC739D" w:rsidRDefault="0058719A" w:rsidP="00425309">
            <w:pPr>
              <w:spacing w:line="240" w:lineRule="auto"/>
            </w:pPr>
            <w:r w:rsidRPr="00EC739D">
              <w:t xml:space="preserve">drought$.tw. </w:t>
            </w:r>
          </w:p>
        </w:tc>
      </w:tr>
      <w:tr w:rsidR="0058719A" w:rsidRPr="00EC739D" w14:paraId="219002D7" w14:textId="77777777" w:rsidTr="00493791">
        <w:tc>
          <w:tcPr>
            <w:tcW w:w="534" w:type="dxa"/>
          </w:tcPr>
          <w:p w14:paraId="37620FFF" w14:textId="77777777" w:rsidR="0058719A" w:rsidRPr="00EC739D" w:rsidRDefault="0058719A" w:rsidP="00425309">
            <w:pPr>
              <w:spacing w:line="240" w:lineRule="auto"/>
            </w:pPr>
            <w:r w:rsidRPr="00EC739D">
              <w:t>35</w:t>
            </w:r>
          </w:p>
        </w:tc>
        <w:tc>
          <w:tcPr>
            <w:tcW w:w="8708" w:type="dxa"/>
          </w:tcPr>
          <w:p w14:paraId="480C7923" w14:textId="77777777" w:rsidR="0058719A" w:rsidRPr="00EC739D" w:rsidRDefault="0058719A" w:rsidP="00425309">
            <w:pPr>
              <w:spacing w:line="240" w:lineRule="auto"/>
            </w:pPr>
            <w:r w:rsidRPr="00EC739D">
              <w:t>Starvation</w:t>
            </w:r>
          </w:p>
        </w:tc>
      </w:tr>
      <w:tr w:rsidR="0058719A" w:rsidRPr="00EC739D" w14:paraId="04FDA262" w14:textId="77777777" w:rsidTr="00493791">
        <w:tc>
          <w:tcPr>
            <w:tcW w:w="534" w:type="dxa"/>
          </w:tcPr>
          <w:p w14:paraId="2CC9C4C1" w14:textId="77777777" w:rsidR="0058719A" w:rsidRPr="00EC739D" w:rsidRDefault="0058719A" w:rsidP="00425309">
            <w:pPr>
              <w:spacing w:line="240" w:lineRule="auto"/>
            </w:pPr>
            <w:r w:rsidRPr="00EC739D">
              <w:t>36</w:t>
            </w:r>
          </w:p>
        </w:tc>
        <w:tc>
          <w:tcPr>
            <w:tcW w:w="8708" w:type="dxa"/>
          </w:tcPr>
          <w:p w14:paraId="538DE100" w14:textId="77777777" w:rsidR="0058719A" w:rsidRPr="00EC739D" w:rsidRDefault="0058719A" w:rsidP="00425309">
            <w:pPr>
              <w:spacing w:line="240" w:lineRule="auto"/>
            </w:pPr>
            <w:r w:rsidRPr="00EC739D">
              <w:t xml:space="preserve"> (starvation or famine$).tw. </w:t>
            </w:r>
          </w:p>
        </w:tc>
      </w:tr>
      <w:tr w:rsidR="0058719A" w:rsidRPr="00EC739D" w14:paraId="70166506" w14:textId="77777777" w:rsidTr="00493791">
        <w:tc>
          <w:tcPr>
            <w:tcW w:w="534" w:type="dxa"/>
          </w:tcPr>
          <w:p w14:paraId="114B33DD" w14:textId="77777777" w:rsidR="0058719A" w:rsidRPr="00EC739D" w:rsidRDefault="0058719A" w:rsidP="00425309">
            <w:pPr>
              <w:spacing w:line="240" w:lineRule="auto"/>
            </w:pPr>
            <w:r w:rsidRPr="00EC739D">
              <w:t>37</w:t>
            </w:r>
          </w:p>
        </w:tc>
        <w:tc>
          <w:tcPr>
            <w:tcW w:w="8708" w:type="dxa"/>
          </w:tcPr>
          <w:p w14:paraId="0D1169D9" w14:textId="77777777" w:rsidR="0058719A" w:rsidRPr="00EC739D" w:rsidRDefault="0058719A" w:rsidP="00425309">
            <w:pPr>
              <w:spacing w:line="240" w:lineRule="auto"/>
            </w:pPr>
            <w:r w:rsidRPr="00EC739D">
              <w:t xml:space="preserve">or/1-36 </w:t>
            </w:r>
          </w:p>
        </w:tc>
      </w:tr>
      <w:tr w:rsidR="0058719A" w:rsidRPr="00EC739D" w14:paraId="6F56EAE5" w14:textId="77777777" w:rsidTr="00493791">
        <w:tc>
          <w:tcPr>
            <w:tcW w:w="534" w:type="dxa"/>
          </w:tcPr>
          <w:p w14:paraId="262E840D" w14:textId="77777777" w:rsidR="0058719A" w:rsidRPr="00EC739D" w:rsidRDefault="0058719A" w:rsidP="00425309">
            <w:pPr>
              <w:spacing w:line="240" w:lineRule="auto"/>
            </w:pPr>
            <w:r w:rsidRPr="00EC739D">
              <w:t>38</w:t>
            </w:r>
          </w:p>
        </w:tc>
        <w:tc>
          <w:tcPr>
            <w:tcW w:w="8708" w:type="dxa"/>
          </w:tcPr>
          <w:p w14:paraId="618CBDB6" w14:textId="77777777" w:rsidR="0058719A" w:rsidRPr="00EC739D" w:rsidRDefault="0058719A" w:rsidP="00425309">
            <w:pPr>
              <w:spacing w:line="240" w:lineRule="auto"/>
            </w:pPr>
            <w:r w:rsidRPr="00EC739D">
              <w:t>randomized controlled trial</w:t>
            </w:r>
          </w:p>
        </w:tc>
      </w:tr>
      <w:tr w:rsidR="0058719A" w:rsidRPr="00EC739D" w14:paraId="43DA5C2F" w14:textId="77777777" w:rsidTr="00493791">
        <w:tc>
          <w:tcPr>
            <w:tcW w:w="534" w:type="dxa"/>
          </w:tcPr>
          <w:p w14:paraId="747E5617" w14:textId="77777777" w:rsidR="0058719A" w:rsidRPr="00EC739D" w:rsidRDefault="0058719A" w:rsidP="00425309">
            <w:pPr>
              <w:spacing w:line="240" w:lineRule="auto"/>
            </w:pPr>
            <w:r w:rsidRPr="00EC739D">
              <w:t>39</w:t>
            </w:r>
          </w:p>
        </w:tc>
        <w:tc>
          <w:tcPr>
            <w:tcW w:w="8708" w:type="dxa"/>
          </w:tcPr>
          <w:p w14:paraId="2DB996C9" w14:textId="77777777" w:rsidR="0058719A" w:rsidRPr="00EC739D" w:rsidRDefault="0058719A" w:rsidP="00425309">
            <w:pPr>
              <w:spacing w:line="240" w:lineRule="auto"/>
            </w:pPr>
            <w:r w:rsidRPr="00EC739D">
              <w:t>controlled clinical trial</w:t>
            </w:r>
          </w:p>
        </w:tc>
      </w:tr>
      <w:tr w:rsidR="0058719A" w:rsidRPr="00EC739D" w14:paraId="0781E5B7" w14:textId="77777777" w:rsidTr="00493791">
        <w:tc>
          <w:tcPr>
            <w:tcW w:w="534" w:type="dxa"/>
          </w:tcPr>
          <w:p w14:paraId="2B0F55A3" w14:textId="77777777" w:rsidR="0058719A" w:rsidRPr="00EC739D" w:rsidRDefault="0058719A" w:rsidP="00425309">
            <w:pPr>
              <w:spacing w:line="240" w:lineRule="auto"/>
            </w:pPr>
            <w:r w:rsidRPr="00EC739D">
              <w:t>40</w:t>
            </w:r>
          </w:p>
        </w:tc>
        <w:tc>
          <w:tcPr>
            <w:tcW w:w="8708" w:type="dxa"/>
          </w:tcPr>
          <w:p w14:paraId="06550A89" w14:textId="77777777" w:rsidR="0058719A" w:rsidRPr="00EC739D" w:rsidRDefault="0058719A" w:rsidP="00425309">
            <w:pPr>
              <w:spacing w:line="240" w:lineRule="auto"/>
            </w:pPr>
            <w:r w:rsidRPr="00EC739D">
              <w:t>cross-sectional studies</w:t>
            </w:r>
          </w:p>
        </w:tc>
      </w:tr>
      <w:tr w:rsidR="0058719A" w:rsidRPr="00EC739D" w14:paraId="342C2CBF" w14:textId="77777777" w:rsidTr="00493791">
        <w:tc>
          <w:tcPr>
            <w:tcW w:w="534" w:type="dxa"/>
          </w:tcPr>
          <w:p w14:paraId="1D565CF2" w14:textId="77777777" w:rsidR="0058719A" w:rsidRPr="00EC739D" w:rsidRDefault="0058719A" w:rsidP="00425309">
            <w:pPr>
              <w:spacing w:line="240" w:lineRule="auto"/>
            </w:pPr>
            <w:r w:rsidRPr="00EC739D">
              <w:t>41</w:t>
            </w:r>
          </w:p>
        </w:tc>
        <w:tc>
          <w:tcPr>
            <w:tcW w:w="8708" w:type="dxa"/>
          </w:tcPr>
          <w:p w14:paraId="153883FD" w14:textId="77777777" w:rsidR="0058719A" w:rsidRPr="00EC739D" w:rsidRDefault="0058719A" w:rsidP="00425309">
            <w:pPr>
              <w:spacing w:line="240" w:lineRule="auto"/>
            </w:pPr>
            <w:r w:rsidRPr="00EC739D">
              <w:t>case-control studies</w:t>
            </w:r>
          </w:p>
        </w:tc>
      </w:tr>
      <w:tr w:rsidR="0058719A" w:rsidRPr="00EC739D" w14:paraId="6528A4DA" w14:textId="77777777" w:rsidTr="00493791">
        <w:tc>
          <w:tcPr>
            <w:tcW w:w="534" w:type="dxa"/>
          </w:tcPr>
          <w:p w14:paraId="1DBD58D5" w14:textId="77777777" w:rsidR="0058719A" w:rsidRPr="00EC739D" w:rsidRDefault="0058719A" w:rsidP="00425309">
            <w:pPr>
              <w:spacing w:line="240" w:lineRule="auto"/>
            </w:pPr>
            <w:r w:rsidRPr="00EC739D">
              <w:t>42</w:t>
            </w:r>
          </w:p>
        </w:tc>
        <w:tc>
          <w:tcPr>
            <w:tcW w:w="8708" w:type="dxa"/>
          </w:tcPr>
          <w:p w14:paraId="040594C3" w14:textId="77777777" w:rsidR="0058719A" w:rsidRPr="00EC739D" w:rsidRDefault="0058719A" w:rsidP="00425309">
            <w:pPr>
              <w:spacing w:line="240" w:lineRule="auto"/>
            </w:pPr>
            <w:r w:rsidRPr="00EC739D">
              <w:t>cohort studies</w:t>
            </w:r>
          </w:p>
        </w:tc>
      </w:tr>
      <w:tr w:rsidR="0058719A" w:rsidRPr="00EC739D" w14:paraId="3FDF0629" w14:textId="77777777" w:rsidTr="00493791">
        <w:tc>
          <w:tcPr>
            <w:tcW w:w="534" w:type="dxa"/>
          </w:tcPr>
          <w:p w14:paraId="634918E2" w14:textId="77777777" w:rsidR="0058719A" w:rsidRPr="00EC739D" w:rsidRDefault="0058719A" w:rsidP="00425309">
            <w:pPr>
              <w:spacing w:line="240" w:lineRule="auto"/>
            </w:pPr>
            <w:r w:rsidRPr="00EC739D">
              <w:t>43</w:t>
            </w:r>
          </w:p>
        </w:tc>
        <w:tc>
          <w:tcPr>
            <w:tcW w:w="8708" w:type="dxa"/>
          </w:tcPr>
          <w:p w14:paraId="064C8034" w14:textId="77777777" w:rsidR="0058719A" w:rsidRPr="00EC739D" w:rsidRDefault="0058719A" w:rsidP="00425309">
            <w:pPr>
              <w:spacing w:line="240" w:lineRule="auto"/>
            </w:pPr>
            <w:r w:rsidRPr="00EC739D">
              <w:t>pilot studies</w:t>
            </w:r>
          </w:p>
        </w:tc>
      </w:tr>
      <w:tr w:rsidR="0058719A" w:rsidRPr="00EC739D" w14:paraId="32BC3886" w14:textId="77777777" w:rsidTr="00493791">
        <w:tc>
          <w:tcPr>
            <w:tcW w:w="534" w:type="dxa"/>
          </w:tcPr>
          <w:p w14:paraId="69FC205E" w14:textId="77777777" w:rsidR="0058719A" w:rsidRPr="00EC739D" w:rsidRDefault="0058719A" w:rsidP="00425309">
            <w:pPr>
              <w:spacing w:line="240" w:lineRule="auto"/>
            </w:pPr>
            <w:r w:rsidRPr="00EC739D">
              <w:t>44</w:t>
            </w:r>
          </w:p>
        </w:tc>
        <w:tc>
          <w:tcPr>
            <w:tcW w:w="8708" w:type="dxa"/>
          </w:tcPr>
          <w:p w14:paraId="0872AF50" w14:textId="77777777" w:rsidR="0058719A" w:rsidRPr="00EC739D" w:rsidRDefault="0058719A" w:rsidP="00425309">
            <w:pPr>
              <w:spacing w:line="240" w:lineRule="auto"/>
            </w:pPr>
            <w:r w:rsidRPr="00EC739D">
              <w:t xml:space="preserve">(random$ or controlled).tw. </w:t>
            </w:r>
          </w:p>
        </w:tc>
      </w:tr>
      <w:tr w:rsidR="0058719A" w:rsidRPr="00EC739D" w14:paraId="268A4FA4" w14:textId="77777777" w:rsidTr="00493791">
        <w:tc>
          <w:tcPr>
            <w:tcW w:w="534" w:type="dxa"/>
          </w:tcPr>
          <w:p w14:paraId="79D149D0" w14:textId="77777777" w:rsidR="0058719A" w:rsidRPr="00EC739D" w:rsidRDefault="0058719A" w:rsidP="00425309">
            <w:pPr>
              <w:spacing w:line="240" w:lineRule="auto"/>
            </w:pPr>
            <w:r w:rsidRPr="00EC739D">
              <w:t>45</w:t>
            </w:r>
          </w:p>
        </w:tc>
        <w:tc>
          <w:tcPr>
            <w:tcW w:w="8708" w:type="dxa"/>
          </w:tcPr>
          <w:p w14:paraId="6D09A84C" w14:textId="77777777" w:rsidR="0058719A" w:rsidRPr="00EC739D" w:rsidRDefault="0058719A" w:rsidP="00425309">
            <w:pPr>
              <w:spacing w:line="240" w:lineRule="auto"/>
            </w:pPr>
            <w:r w:rsidRPr="00EC739D">
              <w:t xml:space="preserve">(control adj3 (area or cohort? or compare? or condition or design or group? or intervention? or participant? or study)).ab. not (controlled clinical trial or randomized controlled trial).pt. </w:t>
            </w:r>
          </w:p>
        </w:tc>
      </w:tr>
      <w:tr w:rsidR="0058719A" w:rsidRPr="00EC739D" w14:paraId="6DBC7450" w14:textId="77777777" w:rsidTr="00493791">
        <w:tc>
          <w:tcPr>
            <w:tcW w:w="534" w:type="dxa"/>
          </w:tcPr>
          <w:p w14:paraId="231E0CF0" w14:textId="77777777" w:rsidR="0058719A" w:rsidRPr="00EC739D" w:rsidRDefault="0058719A" w:rsidP="00425309">
            <w:pPr>
              <w:spacing w:line="240" w:lineRule="auto"/>
            </w:pPr>
            <w:r w:rsidRPr="00EC739D">
              <w:t>46</w:t>
            </w:r>
          </w:p>
        </w:tc>
        <w:tc>
          <w:tcPr>
            <w:tcW w:w="8708" w:type="dxa"/>
          </w:tcPr>
          <w:p w14:paraId="52E31C2B" w14:textId="77777777" w:rsidR="0058719A" w:rsidRPr="00EC739D" w:rsidRDefault="0058719A" w:rsidP="00425309">
            <w:pPr>
              <w:spacing w:line="240" w:lineRule="auto"/>
            </w:pPr>
            <w:r w:rsidRPr="00EC739D">
              <w:t xml:space="preserve"> ((evaluat$ or prospective or retrospective) adj1 study).tw. </w:t>
            </w:r>
          </w:p>
        </w:tc>
      </w:tr>
      <w:tr w:rsidR="0058719A" w:rsidRPr="00EC739D" w14:paraId="2BEC9877" w14:textId="77777777" w:rsidTr="00493791">
        <w:tc>
          <w:tcPr>
            <w:tcW w:w="534" w:type="dxa"/>
          </w:tcPr>
          <w:p w14:paraId="71C700F8" w14:textId="77777777" w:rsidR="0058719A" w:rsidRPr="00EC739D" w:rsidRDefault="0058719A" w:rsidP="00425309">
            <w:pPr>
              <w:spacing w:line="240" w:lineRule="auto"/>
            </w:pPr>
            <w:r w:rsidRPr="00EC739D">
              <w:t>47</w:t>
            </w:r>
          </w:p>
        </w:tc>
        <w:tc>
          <w:tcPr>
            <w:tcW w:w="8708" w:type="dxa"/>
          </w:tcPr>
          <w:p w14:paraId="7A7D171C" w14:textId="77777777" w:rsidR="0058719A" w:rsidRPr="00EC739D" w:rsidRDefault="0058719A" w:rsidP="00425309">
            <w:pPr>
              <w:spacing w:line="240" w:lineRule="auto"/>
            </w:pPr>
            <w:r w:rsidRPr="00EC739D">
              <w:t>("quasi-experiment$" or quasiexperiment$ or "quasi random$" or quasirandom$ or "quasi control$" or quasicontrol$ or ((quasi$ or experimental) adj3 (method$ or study or trial or design$))).tw.</w:t>
            </w:r>
          </w:p>
        </w:tc>
      </w:tr>
      <w:tr w:rsidR="0058719A" w:rsidRPr="00EC739D" w14:paraId="5CC3C660" w14:textId="77777777" w:rsidTr="00493791">
        <w:tc>
          <w:tcPr>
            <w:tcW w:w="534" w:type="dxa"/>
          </w:tcPr>
          <w:p w14:paraId="2EA1DA7C" w14:textId="77777777" w:rsidR="0058719A" w:rsidRPr="00EC739D" w:rsidRDefault="0058719A" w:rsidP="00425309">
            <w:pPr>
              <w:spacing w:line="240" w:lineRule="auto"/>
            </w:pPr>
            <w:r w:rsidRPr="00EC739D">
              <w:t>48</w:t>
            </w:r>
          </w:p>
        </w:tc>
        <w:tc>
          <w:tcPr>
            <w:tcW w:w="8708" w:type="dxa"/>
          </w:tcPr>
          <w:p w14:paraId="124784F1" w14:textId="77777777" w:rsidR="0058719A" w:rsidRPr="00EC739D" w:rsidRDefault="0058719A" w:rsidP="00425309">
            <w:pPr>
              <w:spacing w:line="240" w:lineRule="auto"/>
            </w:pPr>
            <w:r w:rsidRPr="00EC739D">
              <w:t xml:space="preserve">("time series" adj2 interrupt$).tw. </w:t>
            </w:r>
          </w:p>
        </w:tc>
      </w:tr>
      <w:tr w:rsidR="0058719A" w:rsidRPr="00EC739D" w14:paraId="0C103064" w14:textId="77777777" w:rsidTr="00493791">
        <w:tc>
          <w:tcPr>
            <w:tcW w:w="534" w:type="dxa"/>
          </w:tcPr>
          <w:p w14:paraId="5D9E2CE3" w14:textId="77777777" w:rsidR="0058719A" w:rsidRPr="00EC739D" w:rsidRDefault="0058719A" w:rsidP="00425309">
            <w:pPr>
              <w:spacing w:line="240" w:lineRule="auto"/>
            </w:pPr>
            <w:r w:rsidRPr="00EC739D">
              <w:t>49</w:t>
            </w:r>
          </w:p>
        </w:tc>
        <w:tc>
          <w:tcPr>
            <w:tcW w:w="8708" w:type="dxa"/>
          </w:tcPr>
          <w:p w14:paraId="182CDC68" w14:textId="77777777" w:rsidR="0058719A" w:rsidRPr="00EC739D" w:rsidRDefault="0058719A" w:rsidP="00425309">
            <w:pPr>
              <w:spacing w:line="240" w:lineRule="auto"/>
            </w:pPr>
            <w:r w:rsidRPr="00EC739D">
              <w:t xml:space="preserve">(intervention$ or impact or effectiveness or efficacy or service$ or outcome$ or output or treatment$ or management or program$ or project$).tw. </w:t>
            </w:r>
          </w:p>
        </w:tc>
      </w:tr>
      <w:tr w:rsidR="0058719A" w:rsidRPr="00EC739D" w14:paraId="631F78B5" w14:textId="77777777" w:rsidTr="00493791">
        <w:tc>
          <w:tcPr>
            <w:tcW w:w="534" w:type="dxa"/>
          </w:tcPr>
          <w:p w14:paraId="641D1F0D" w14:textId="77777777" w:rsidR="0058719A" w:rsidRPr="00EC739D" w:rsidRDefault="0058719A" w:rsidP="00425309">
            <w:pPr>
              <w:spacing w:line="240" w:lineRule="auto"/>
            </w:pPr>
            <w:r w:rsidRPr="00EC739D">
              <w:t>50</w:t>
            </w:r>
          </w:p>
        </w:tc>
        <w:tc>
          <w:tcPr>
            <w:tcW w:w="8708" w:type="dxa"/>
          </w:tcPr>
          <w:p w14:paraId="4C3D34CD" w14:textId="77777777" w:rsidR="0058719A" w:rsidRPr="00EC739D" w:rsidRDefault="0058719A" w:rsidP="00425309">
            <w:pPr>
              <w:spacing w:line="240" w:lineRule="auto"/>
            </w:pPr>
            <w:r w:rsidRPr="00EC739D">
              <w:t>economics</w:t>
            </w:r>
          </w:p>
        </w:tc>
      </w:tr>
      <w:tr w:rsidR="0058719A" w:rsidRPr="00EC739D" w14:paraId="07B311A8" w14:textId="77777777" w:rsidTr="00493791">
        <w:tc>
          <w:tcPr>
            <w:tcW w:w="534" w:type="dxa"/>
          </w:tcPr>
          <w:p w14:paraId="4966A898" w14:textId="77777777" w:rsidR="0058719A" w:rsidRPr="00EC739D" w:rsidRDefault="0058719A" w:rsidP="00425309">
            <w:pPr>
              <w:spacing w:line="240" w:lineRule="auto"/>
            </w:pPr>
            <w:r w:rsidRPr="00EC739D">
              <w:t>51</w:t>
            </w:r>
          </w:p>
        </w:tc>
        <w:tc>
          <w:tcPr>
            <w:tcW w:w="8708" w:type="dxa"/>
          </w:tcPr>
          <w:p w14:paraId="025EBE31" w14:textId="77777777" w:rsidR="0058719A" w:rsidRPr="00EC739D" w:rsidRDefault="0058719A" w:rsidP="00425309">
            <w:pPr>
              <w:spacing w:line="240" w:lineRule="auto"/>
            </w:pPr>
            <w:r w:rsidRPr="00EC739D">
              <w:t>cost-benefit analysis</w:t>
            </w:r>
          </w:p>
        </w:tc>
      </w:tr>
      <w:tr w:rsidR="0058719A" w:rsidRPr="00EC739D" w14:paraId="07A0B75D" w14:textId="77777777" w:rsidTr="00493791">
        <w:tc>
          <w:tcPr>
            <w:tcW w:w="534" w:type="dxa"/>
          </w:tcPr>
          <w:p w14:paraId="7BB901D1" w14:textId="77777777" w:rsidR="0058719A" w:rsidRPr="00EC739D" w:rsidRDefault="0058719A" w:rsidP="00425309">
            <w:pPr>
              <w:spacing w:line="240" w:lineRule="auto"/>
            </w:pPr>
            <w:r w:rsidRPr="00EC739D">
              <w:t>52</w:t>
            </w:r>
          </w:p>
        </w:tc>
        <w:tc>
          <w:tcPr>
            <w:tcW w:w="8708" w:type="dxa"/>
          </w:tcPr>
          <w:p w14:paraId="0387B112" w14:textId="77777777" w:rsidR="0058719A" w:rsidRPr="00EC739D" w:rsidRDefault="0058719A" w:rsidP="00425309">
            <w:pPr>
              <w:spacing w:line="240" w:lineRule="auto"/>
            </w:pPr>
            <w:r w:rsidRPr="00EC739D">
              <w:t>cost control</w:t>
            </w:r>
          </w:p>
        </w:tc>
      </w:tr>
      <w:tr w:rsidR="0058719A" w:rsidRPr="00EC739D" w14:paraId="03C20671" w14:textId="77777777" w:rsidTr="00493791">
        <w:tc>
          <w:tcPr>
            <w:tcW w:w="534" w:type="dxa"/>
          </w:tcPr>
          <w:p w14:paraId="3BA72AA0" w14:textId="77777777" w:rsidR="0058719A" w:rsidRPr="00EC739D" w:rsidRDefault="0058719A" w:rsidP="00425309">
            <w:pPr>
              <w:spacing w:line="240" w:lineRule="auto"/>
            </w:pPr>
            <w:r w:rsidRPr="00EC739D">
              <w:t>53</w:t>
            </w:r>
          </w:p>
        </w:tc>
        <w:tc>
          <w:tcPr>
            <w:tcW w:w="8708" w:type="dxa"/>
          </w:tcPr>
          <w:p w14:paraId="171B0CAD" w14:textId="77777777" w:rsidR="0058719A" w:rsidRPr="00EC739D" w:rsidRDefault="0058719A" w:rsidP="00425309">
            <w:pPr>
              <w:spacing w:line="240" w:lineRule="auto"/>
            </w:pPr>
            <w:r w:rsidRPr="00EC739D">
              <w:t>Cost savings</w:t>
            </w:r>
          </w:p>
        </w:tc>
      </w:tr>
      <w:tr w:rsidR="0058719A" w:rsidRPr="00EC739D" w14:paraId="0FBF4C99" w14:textId="77777777" w:rsidTr="00493791">
        <w:tc>
          <w:tcPr>
            <w:tcW w:w="534" w:type="dxa"/>
          </w:tcPr>
          <w:p w14:paraId="457DDC5D" w14:textId="77777777" w:rsidR="0058719A" w:rsidRPr="00EC739D" w:rsidRDefault="0058719A" w:rsidP="00425309">
            <w:pPr>
              <w:spacing w:line="240" w:lineRule="auto"/>
            </w:pPr>
            <w:r w:rsidRPr="00EC739D">
              <w:t>54</w:t>
            </w:r>
          </w:p>
        </w:tc>
        <w:tc>
          <w:tcPr>
            <w:tcW w:w="8708" w:type="dxa"/>
          </w:tcPr>
          <w:p w14:paraId="087BC849" w14:textId="77777777" w:rsidR="0058719A" w:rsidRPr="00EC739D" w:rsidRDefault="0058719A" w:rsidP="00425309">
            <w:pPr>
              <w:spacing w:line="240" w:lineRule="auto"/>
            </w:pPr>
            <w:r w:rsidRPr="00EC739D">
              <w:t>cost of illness</w:t>
            </w:r>
          </w:p>
        </w:tc>
      </w:tr>
      <w:tr w:rsidR="0058719A" w:rsidRPr="00EC739D" w14:paraId="49D87134" w14:textId="77777777" w:rsidTr="00493791">
        <w:tc>
          <w:tcPr>
            <w:tcW w:w="534" w:type="dxa"/>
          </w:tcPr>
          <w:p w14:paraId="38EA4646" w14:textId="77777777" w:rsidR="0058719A" w:rsidRPr="00EC739D" w:rsidRDefault="0058719A" w:rsidP="00425309">
            <w:pPr>
              <w:spacing w:line="240" w:lineRule="auto"/>
            </w:pPr>
            <w:r w:rsidRPr="00EC739D">
              <w:t>55</w:t>
            </w:r>
          </w:p>
        </w:tc>
        <w:tc>
          <w:tcPr>
            <w:tcW w:w="8708" w:type="dxa"/>
          </w:tcPr>
          <w:p w14:paraId="0E96CA38" w14:textId="77777777" w:rsidR="0058719A" w:rsidRPr="00EC739D" w:rsidRDefault="0058719A" w:rsidP="00425309">
            <w:pPr>
              <w:spacing w:line="240" w:lineRule="auto"/>
            </w:pPr>
            <w:r w:rsidRPr="00EC739D">
              <w:t xml:space="preserve">cost $utility.tw. </w:t>
            </w:r>
          </w:p>
        </w:tc>
      </w:tr>
      <w:tr w:rsidR="0058719A" w:rsidRPr="00EC739D" w14:paraId="2B61A563" w14:textId="77777777" w:rsidTr="00493791">
        <w:tc>
          <w:tcPr>
            <w:tcW w:w="534" w:type="dxa"/>
          </w:tcPr>
          <w:p w14:paraId="0F7BADD6" w14:textId="77777777" w:rsidR="0058719A" w:rsidRPr="00EC739D" w:rsidRDefault="0058719A" w:rsidP="00425309">
            <w:pPr>
              <w:spacing w:line="240" w:lineRule="auto"/>
            </w:pPr>
            <w:r w:rsidRPr="00EC739D">
              <w:t>56</w:t>
            </w:r>
          </w:p>
        </w:tc>
        <w:tc>
          <w:tcPr>
            <w:tcW w:w="8708" w:type="dxa"/>
          </w:tcPr>
          <w:p w14:paraId="16C8AB55" w14:textId="77777777" w:rsidR="0058719A" w:rsidRPr="00EC739D" w:rsidRDefault="0058719A" w:rsidP="00425309">
            <w:pPr>
              <w:spacing w:line="240" w:lineRule="auto"/>
            </w:pPr>
            <w:r w:rsidRPr="00EC739D">
              <w:t xml:space="preserve">(Cost$ adj2 effective$).tw. </w:t>
            </w:r>
          </w:p>
        </w:tc>
      </w:tr>
      <w:tr w:rsidR="0058719A" w:rsidRPr="00EC739D" w14:paraId="093F4B7B" w14:textId="77777777" w:rsidTr="00493791">
        <w:tc>
          <w:tcPr>
            <w:tcW w:w="534" w:type="dxa"/>
          </w:tcPr>
          <w:p w14:paraId="5C1281B5" w14:textId="77777777" w:rsidR="0058719A" w:rsidRPr="00EC739D" w:rsidRDefault="0058719A" w:rsidP="00425309">
            <w:pPr>
              <w:spacing w:line="240" w:lineRule="auto"/>
            </w:pPr>
            <w:r w:rsidRPr="00EC739D">
              <w:t>57</w:t>
            </w:r>
          </w:p>
        </w:tc>
        <w:tc>
          <w:tcPr>
            <w:tcW w:w="8708" w:type="dxa"/>
          </w:tcPr>
          <w:p w14:paraId="1CB93BFE" w14:textId="60BEB7DF" w:rsidR="0058719A" w:rsidRPr="00EC739D" w:rsidRDefault="0058719A" w:rsidP="00425309">
            <w:pPr>
              <w:spacing w:line="240" w:lineRule="auto"/>
            </w:pPr>
            <w:r w:rsidRPr="00EC739D">
              <w:t xml:space="preserve">cost-effective$.tw. </w:t>
            </w:r>
          </w:p>
        </w:tc>
      </w:tr>
      <w:tr w:rsidR="0058719A" w:rsidRPr="00EC739D" w14:paraId="78AE9C43" w14:textId="77777777" w:rsidTr="00493791">
        <w:tc>
          <w:tcPr>
            <w:tcW w:w="534" w:type="dxa"/>
          </w:tcPr>
          <w:p w14:paraId="5C3F56BE" w14:textId="77777777" w:rsidR="0058719A" w:rsidRPr="00EC739D" w:rsidRDefault="0058719A" w:rsidP="00425309">
            <w:pPr>
              <w:spacing w:line="240" w:lineRule="auto"/>
            </w:pPr>
            <w:r w:rsidRPr="00EC739D">
              <w:t>58</w:t>
            </w:r>
          </w:p>
        </w:tc>
        <w:tc>
          <w:tcPr>
            <w:tcW w:w="8708" w:type="dxa"/>
          </w:tcPr>
          <w:p w14:paraId="04EFA58C" w14:textId="77777777" w:rsidR="0058719A" w:rsidRPr="00EC739D" w:rsidRDefault="0058719A" w:rsidP="00425309">
            <w:pPr>
              <w:spacing w:line="240" w:lineRule="auto"/>
            </w:pPr>
            <w:r w:rsidRPr="00EC739D">
              <w:t xml:space="preserve">(cost adj3 utility).tw. </w:t>
            </w:r>
          </w:p>
        </w:tc>
      </w:tr>
      <w:tr w:rsidR="0058719A" w:rsidRPr="00EC739D" w14:paraId="72BD8FD6" w14:textId="77777777" w:rsidTr="00493791">
        <w:tc>
          <w:tcPr>
            <w:tcW w:w="534" w:type="dxa"/>
          </w:tcPr>
          <w:p w14:paraId="5DAD9D37" w14:textId="77777777" w:rsidR="0058719A" w:rsidRPr="00EC739D" w:rsidRDefault="0058719A" w:rsidP="00425309">
            <w:pPr>
              <w:spacing w:line="240" w:lineRule="auto"/>
            </w:pPr>
            <w:r w:rsidRPr="00EC739D">
              <w:t>59</w:t>
            </w:r>
          </w:p>
        </w:tc>
        <w:tc>
          <w:tcPr>
            <w:tcW w:w="8708" w:type="dxa"/>
          </w:tcPr>
          <w:p w14:paraId="68752FF4" w14:textId="77777777" w:rsidR="0058719A" w:rsidRPr="00EC739D" w:rsidRDefault="0058719A" w:rsidP="00425309">
            <w:pPr>
              <w:spacing w:line="240" w:lineRule="auto"/>
            </w:pPr>
            <w:r w:rsidRPr="00EC739D">
              <w:t xml:space="preserve">cost-utilit$.tw. </w:t>
            </w:r>
          </w:p>
        </w:tc>
      </w:tr>
      <w:tr w:rsidR="0058719A" w:rsidRPr="00EC739D" w14:paraId="7655689F" w14:textId="77777777" w:rsidTr="00493791">
        <w:tc>
          <w:tcPr>
            <w:tcW w:w="534" w:type="dxa"/>
          </w:tcPr>
          <w:p w14:paraId="6D43E9AB" w14:textId="77777777" w:rsidR="0058719A" w:rsidRPr="00EC739D" w:rsidRDefault="0058719A" w:rsidP="00425309">
            <w:pPr>
              <w:spacing w:line="240" w:lineRule="auto"/>
            </w:pPr>
            <w:r w:rsidRPr="00EC739D">
              <w:lastRenderedPageBreak/>
              <w:t>60</w:t>
            </w:r>
          </w:p>
        </w:tc>
        <w:tc>
          <w:tcPr>
            <w:tcW w:w="8708" w:type="dxa"/>
          </w:tcPr>
          <w:p w14:paraId="616838BC" w14:textId="77777777" w:rsidR="0058719A" w:rsidRPr="00EC739D" w:rsidRDefault="0058719A" w:rsidP="00425309">
            <w:pPr>
              <w:spacing w:line="240" w:lineRule="auto"/>
            </w:pPr>
            <w:r w:rsidRPr="00EC739D">
              <w:t xml:space="preserve">or/38-59 </w:t>
            </w:r>
          </w:p>
        </w:tc>
      </w:tr>
      <w:tr w:rsidR="0058719A" w:rsidRPr="00EC739D" w14:paraId="5FFE0669" w14:textId="77777777" w:rsidTr="00493791">
        <w:tc>
          <w:tcPr>
            <w:tcW w:w="534" w:type="dxa"/>
          </w:tcPr>
          <w:p w14:paraId="459BA448" w14:textId="77777777" w:rsidR="0058719A" w:rsidRPr="00EC739D" w:rsidRDefault="0058719A" w:rsidP="00425309">
            <w:pPr>
              <w:spacing w:line="240" w:lineRule="auto"/>
            </w:pPr>
            <w:r w:rsidRPr="00EC739D">
              <w:t>61</w:t>
            </w:r>
          </w:p>
        </w:tc>
        <w:tc>
          <w:tcPr>
            <w:tcW w:w="8708" w:type="dxa"/>
          </w:tcPr>
          <w:p w14:paraId="7EFA3632" w14:textId="77777777" w:rsidR="0058719A" w:rsidRPr="00EC739D" w:rsidRDefault="0058719A" w:rsidP="00425309">
            <w:pPr>
              <w:spacing w:line="240" w:lineRule="auto"/>
            </w:pPr>
            <w:r w:rsidRPr="00EC739D">
              <w:t>developing countries</w:t>
            </w:r>
          </w:p>
        </w:tc>
      </w:tr>
      <w:tr w:rsidR="0058719A" w:rsidRPr="00EC739D" w14:paraId="1BFC41CF" w14:textId="77777777" w:rsidTr="00493791">
        <w:tc>
          <w:tcPr>
            <w:tcW w:w="534" w:type="dxa"/>
          </w:tcPr>
          <w:p w14:paraId="2F48D9DD" w14:textId="77777777" w:rsidR="0058719A" w:rsidRPr="00EC739D" w:rsidRDefault="0058719A" w:rsidP="00425309">
            <w:pPr>
              <w:spacing w:line="240" w:lineRule="auto"/>
            </w:pPr>
            <w:r w:rsidRPr="00EC739D">
              <w:t>62</w:t>
            </w:r>
          </w:p>
        </w:tc>
        <w:tc>
          <w:tcPr>
            <w:tcW w:w="8708" w:type="dxa"/>
          </w:tcPr>
          <w:p w14:paraId="18DAC675" w14:textId="77777777" w:rsidR="0058719A" w:rsidRPr="00EC739D" w:rsidRDefault="0058719A" w:rsidP="00425309">
            <w:pPr>
              <w:spacing w:line="240" w:lineRule="auto"/>
            </w:pPr>
            <w:r w:rsidRPr="00EC739D">
              <w:t>exp asia</w:t>
            </w:r>
          </w:p>
        </w:tc>
      </w:tr>
      <w:tr w:rsidR="0058719A" w:rsidRPr="00EC739D" w14:paraId="5992C5FB" w14:textId="77777777" w:rsidTr="00493791">
        <w:tc>
          <w:tcPr>
            <w:tcW w:w="534" w:type="dxa"/>
          </w:tcPr>
          <w:p w14:paraId="37756ABB" w14:textId="77777777" w:rsidR="0058719A" w:rsidRPr="00EC739D" w:rsidRDefault="0058719A" w:rsidP="00425309">
            <w:pPr>
              <w:spacing w:line="240" w:lineRule="auto"/>
            </w:pPr>
            <w:r w:rsidRPr="00EC739D">
              <w:t>63</w:t>
            </w:r>
          </w:p>
        </w:tc>
        <w:tc>
          <w:tcPr>
            <w:tcW w:w="8708" w:type="dxa"/>
          </w:tcPr>
          <w:p w14:paraId="2E8C5B2E" w14:textId="77777777" w:rsidR="0058719A" w:rsidRPr="00EC739D" w:rsidRDefault="0058719A" w:rsidP="00425309">
            <w:pPr>
              <w:spacing w:line="240" w:lineRule="auto"/>
            </w:pPr>
            <w:r w:rsidRPr="00EC739D">
              <w:t>exp africa</w:t>
            </w:r>
          </w:p>
        </w:tc>
      </w:tr>
      <w:tr w:rsidR="0058719A" w:rsidRPr="00EC739D" w14:paraId="00BCC2E1" w14:textId="77777777" w:rsidTr="00493791">
        <w:tc>
          <w:tcPr>
            <w:tcW w:w="534" w:type="dxa"/>
          </w:tcPr>
          <w:p w14:paraId="6EC218F4" w14:textId="77777777" w:rsidR="0058719A" w:rsidRPr="00EC739D" w:rsidRDefault="0058719A" w:rsidP="00425309">
            <w:pPr>
              <w:spacing w:line="240" w:lineRule="auto"/>
            </w:pPr>
            <w:r w:rsidRPr="00EC739D">
              <w:t>64</w:t>
            </w:r>
          </w:p>
        </w:tc>
        <w:tc>
          <w:tcPr>
            <w:tcW w:w="8708" w:type="dxa"/>
          </w:tcPr>
          <w:p w14:paraId="274442A0" w14:textId="77777777" w:rsidR="0058719A" w:rsidRPr="00EC739D" w:rsidRDefault="0058719A" w:rsidP="00425309">
            <w:pPr>
              <w:spacing w:line="240" w:lineRule="auto"/>
            </w:pPr>
            <w:r w:rsidRPr="00EC739D">
              <w:t>exp pacific islands</w:t>
            </w:r>
          </w:p>
        </w:tc>
      </w:tr>
      <w:tr w:rsidR="0058719A" w:rsidRPr="00EC739D" w14:paraId="493CE6E1" w14:textId="77777777" w:rsidTr="00493791">
        <w:tc>
          <w:tcPr>
            <w:tcW w:w="534" w:type="dxa"/>
          </w:tcPr>
          <w:p w14:paraId="648CE18A" w14:textId="77777777" w:rsidR="0058719A" w:rsidRPr="00EC739D" w:rsidRDefault="0058719A" w:rsidP="00425309">
            <w:pPr>
              <w:spacing w:line="240" w:lineRule="auto"/>
            </w:pPr>
            <w:r w:rsidRPr="00EC739D">
              <w:t>65</w:t>
            </w:r>
          </w:p>
        </w:tc>
        <w:tc>
          <w:tcPr>
            <w:tcW w:w="8708" w:type="dxa"/>
          </w:tcPr>
          <w:p w14:paraId="0BB566FE" w14:textId="77777777" w:rsidR="0058719A" w:rsidRPr="00EC739D" w:rsidRDefault="0058719A" w:rsidP="00425309">
            <w:pPr>
              <w:spacing w:line="240" w:lineRule="auto"/>
            </w:pPr>
            <w:r w:rsidRPr="00EC739D">
              <w:t>exp eastern europe</w:t>
            </w:r>
          </w:p>
        </w:tc>
      </w:tr>
      <w:tr w:rsidR="0058719A" w:rsidRPr="00EC739D" w14:paraId="4B8BAD88" w14:textId="77777777" w:rsidTr="00493791">
        <w:tc>
          <w:tcPr>
            <w:tcW w:w="534" w:type="dxa"/>
          </w:tcPr>
          <w:p w14:paraId="40721FF4" w14:textId="77777777" w:rsidR="0058719A" w:rsidRPr="00EC739D" w:rsidRDefault="0058719A" w:rsidP="00425309">
            <w:pPr>
              <w:spacing w:line="240" w:lineRule="auto"/>
            </w:pPr>
            <w:r w:rsidRPr="00EC739D">
              <w:t>66</w:t>
            </w:r>
          </w:p>
        </w:tc>
        <w:tc>
          <w:tcPr>
            <w:tcW w:w="8708" w:type="dxa"/>
          </w:tcPr>
          <w:p w14:paraId="7540A1CA" w14:textId="77777777" w:rsidR="0058719A" w:rsidRPr="00EC739D" w:rsidRDefault="0058719A" w:rsidP="00425309">
            <w:pPr>
              <w:spacing w:line="240" w:lineRule="auto"/>
            </w:pPr>
            <w:r w:rsidRPr="00EC739D">
              <w:t>exp china</w:t>
            </w:r>
          </w:p>
        </w:tc>
      </w:tr>
      <w:tr w:rsidR="0058719A" w:rsidRPr="00EC739D" w14:paraId="27580356" w14:textId="77777777" w:rsidTr="00493791">
        <w:tc>
          <w:tcPr>
            <w:tcW w:w="534" w:type="dxa"/>
          </w:tcPr>
          <w:p w14:paraId="488D0AA7" w14:textId="77777777" w:rsidR="0058719A" w:rsidRPr="00EC739D" w:rsidRDefault="0058719A" w:rsidP="00425309">
            <w:pPr>
              <w:spacing w:line="240" w:lineRule="auto"/>
            </w:pPr>
            <w:r w:rsidRPr="00EC739D">
              <w:t>67</w:t>
            </w:r>
          </w:p>
        </w:tc>
        <w:tc>
          <w:tcPr>
            <w:tcW w:w="8708" w:type="dxa"/>
          </w:tcPr>
          <w:p w14:paraId="65DE971C" w14:textId="77777777" w:rsidR="0058719A" w:rsidRPr="00EC739D" w:rsidRDefault="0058719A" w:rsidP="00425309">
            <w:pPr>
              <w:spacing w:line="240" w:lineRule="auto"/>
            </w:pPr>
            <w:r w:rsidRPr="00EC739D">
              <w:t>balkan peninsula/ or europe, eastern/ or transcaucasia</w:t>
            </w:r>
          </w:p>
        </w:tc>
      </w:tr>
      <w:tr w:rsidR="0058719A" w:rsidRPr="00EC739D" w14:paraId="31868361" w14:textId="77777777" w:rsidTr="00493791">
        <w:tc>
          <w:tcPr>
            <w:tcW w:w="534" w:type="dxa"/>
          </w:tcPr>
          <w:p w14:paraId="7684BEE0" w14:textId="77777777" w:rsidR="0058719A" w:rsidRPr="00EC739D" w:rsidRDefault="0058719A" w:rsidP="00425309">
            <w:pPr>
              <w:spacing w:line="240" w:lineRule="auto"/>
            </w:pPr>
            <w:r w:rsidRPr="00EC739D">
              <w:t>68</w:t>
            </w:r>
          </w:p>
        </w:tc>
        <w:tc>
          <w:tcPr>
            <w:tcW w:w="8708" w:type="dxa"/>
          </w:tcPr>
          <w:p w14:paraId="5D9B7FE6" w14:textId="77777777" w:rsidR="0058719A" w:rsidRPr="00EC739D" w:rsidRDefault="0058719A" w:rsidP="00425309">
            <w:pPr>
              <w:spacing w:line="240" w:lineRule="auto"/>
            </w:pPr>
            <w:r w:rsidRPr="00EC739D">
              <w:t>caribbean region/ or central america/ or "gulf of mexico"/ or latin america/ or south america</w:t>
            </w:r>
          </w:p>
        </w:tc>
      </w:tr>
      <w:tr w:rsidR="0058719A" w:rsidRPr="00EC739D" w14:paraId="179A1221" w14:textId="77777777" w:rsidTr="00493791">
        <w:tc>
          <w:tcPr>
            <w:tcW w:w="534" w:type="dxa"/>
          </w:tcPr>
          <w:p w14:paraId="106AFE80" w14:textId="77777777" w:rsidR="0058719A" w:rsidRPr="00EC739D" w:rsidRDefault="0058719A" w:rsidP="00425309">
            <w:pPr>
              <w:spacing w:line="240" w:lineRule="auto"/>
            </w:pPr>
            <w:r w:rsidRPr="00EC739D">
              <w:t>69</w:t>
            </w:r>
          </w:p>
        </w:tc>
        <w:tc>
          <w:tcPr>
            <w:tcW w:w="8708" w:type="dxa"/>
          </w:tcPr>
          <w:p w14:paraId="73B23B4E" w14:textId="77777777" w:rsidR="0058719A" w:rsidRPr="00EC739D" w:rsidRDefault="0058719A" w:rsidP="00425309">
            <w:pPr>
              <w:spacing w:line="240" w:lineRule="auto"/>
            </w:pPr>
            <w:r w:rsidRPr="00EC739D">
              <w:t>atlantic islands/ or indian ocean islands/ or macau/ or pacific islands/ or philippines/ or prince edward island/ or svalbard/ or west indies</w:t>
            </w:r>
          </w:p>
        </w:tc>
      </w:tr>
      <w:tr w:rsidR="0058719A" w:rsidRPr="00EC739D" w14:paraId="5D359500" w14:textId="77777777" w:rsidTr="00493791">
        <w:tc>
          <w:tcPr>
            <w:tcW w:w="534" w:type="dxa"/>
          </w:tcPr>
          <w:p w14:paraId="0CB639F5" w14:textId="77777777" w:rsidR="0058719A" w:rsidRPr="00EC739D" w:rsidRDefault="0058719A" w:rsidP="00425309">
            <w:pPr>
              <w:spacing w:line="240" w:lineRule="auto"/>
            </w:pPr>
            <w:r w:rsidRPr="00EC739D">
              <w:t>70</w:t>
            </w:r>
          </w:p>
        </w:tc>
        <w:tc>
          <w:tcPr>
            <w:tcW w:w="8708" w:type="dxa"/>
          </w:tcPr>
          <w:p w14:paraId="45DA27CC" w14:textId="77777777" w:rsidR="0058719A" w:rsidRPr="00EC739D" w:rsidRDefault="0058719A" w:rsidP="00425309">
            <w:pPr>
              <w:spacing w:line="240" w:lineRule="auto"/>
            </w:pPr>
            <w:r w:rsidRPr="00EC739D">
              <w:t xml:space="preserve">or/61-69 </w:t>
            </w:r>
          </w:p>
        </w:tc>
      </w:tr>
      <w:tr w:rsidR="0058719A" w:rsidRPr="00EC739D" w14:paraId="7EAFE125" w14:textId="77777777" w:rsidTr="00493791">
        <w:tc>
          <w:tcPr>
            <w:tcW w:w="534" w:type="dxa"/>
          </w:tcPr>
          <w:p w14:paraId="6BA1FD4F" w14:textId="77777777" w:rsidR="0058719A" w:rsidRPr="00EC739D" w:rsidRDefault="0058719A" w:rsidP="00425309">
            <w:pPr>
              <w:spacing w:line="240" w:lineRule="auto"/>
            </w:pPr>
            <w:r w:rsidRPr="00EC739D">
              <w:t>71</w:t>
            </w:r>
          </w:p>
        </w:tc>
        <w:tc>
          <w:tcPr>
            <w:tcW w:w="8708" w:type="dxa"/>
          </w:tcPr>
          <w:p w14:paraId="407FB783" w14:textId="77777777" w:rsidR="0058719A" w:rsidRPr="00EC739D" w:rsidRDefault="0058719A" w:rsidP="00425309">
            <w:pPr>
              <w:spacing w:line="240" w:lineRule="auto"/>
            </w:pPr>
            <w:r w:rsidRPr="00EC739D">
              <w:t>Japan</w:t>
            </w:r>
          </w:p>
        </w:tc>
      </w:tr>
      <w:tr w:rsidR="0058719A" w:rsidRPr="00EC739D" w14:paraId="6429C1E7" w14:textId="77777777" w:rsidTr="00493791">
        <w:tc>
          <w:tcPr>
            <w:tcW w:w="534" w:type="dxa"/>
          </w:tcPr>
          <w:p w14:paraId="3C5D505D" w14:textId="77777777" w:rsidR="0058719A" w:rsidRPr="00EC739D" w:rsidRDefault="0058719A" w:rsidP="00425309">
            <w:pPr>
              <w:spacing w:line="240" w:lineRule="auto"/>
            </w:pPr>
            <w:r w:rsidRPr="00EC739D">
              <w:t>72</w:t>
            </w:r>
          </w:p>
        </w:tc>
        <w:tc>
          <w:tcPr>
            <w:tcW w:w="8708" w:type="dxa"/>
          </w:tcPr>
          <w:p w14:paraId="62E0C671" w14:textId="77777777" w:rsidR="0058719A" w:rsidRPr="00EC739D" w:rsidRDefault="0058719A" w:rsidP="00425309">
            <w:pPr>
              <w:spacing w:line="240" w:lineRule="auto"/>
            </w:pPr>
            <w:r w:rsidRPr="00EC739D">
              <w:t xml:space="preserve">70 not 71 </w:t>
            </w:r>
          </w:p>
        </w:tc>
      </w:tr>
      <w:tr w:rsidR="0058719A" w:rsidRPr="00EC739D" w14:paraId="349DFBDC" w14:textId="77777777" w:rsidTr="00493791">
        <w:tc>
          <w:tcPr>
            <w:tcW w:w="534" w:type="dxa"/>
          </w:tcPr>
          <w:p w14:paraId="3100A77E" w14:textId="77777777" w:rsidR="0058719A" w:rsidRPr="00EC739D" w:rsidRDefault="0058719A" w:rsidP="00425309">
            <w:pPr>
              <w:spacing w:line="240" w:lineRule="auto"/>
            </w:pPr>
            <w:r w:rsidRPr="00EC739D">
              <w:t>73</w:t>
            </w:r>
          </w:p>
        </w:tc>
        <w:tc>
          <w:tcPr>
            <w:tcW w:w="8708" w:type="dxa"/>
          </w:tcPr>
          <w:p w14:paraId="012647D2" w14:textId="77777777" w:rsidR="0058719A" w:rsidRPr="00EC739D" w:rsidRDefault="0058719A" w:rsidP="00425309">
            <w:pPr>
              <w:spacing w:line="240" w:lineRule="auto"/>
            </w:pPr>
            <w:r w:rsidRPr="00EC739D">
              <w:t xml:space="preserve">37 and 60 and 72 </w:t>
            </w:r>
          </w:p>
        </w:tc>
      </w:tr>
      <w:tr w:rsidR="0058719A" w:rsidRPr="00EC739D" w14:paraId="20055410" w14:textId="77777777" w:rsidTr="00493791">
        <w:tc>
          <w:tcPr>
            <w:tcW w:w="534" w:type="dxa"/>
          </w:tcPr>
          <w:p w14:paraId="2BD40615" w14:textId="77777777" w:rsidR="0058719A" w:rsidRPr="00575FDD" w:rsidRDefault="0058719A" w:rsidP="00425309">
            <w:pPr>
              <w:spacing w:line="240" w:lineRule="auto"/>
            </w:pPr>
            <w:r w:rsidRPr="00575FDD">
              <w:t>74</w:t>
            </w:r>
          </w:p>
        </w:tc>
        <w:tc>
          <w:tcPr>
            <w:tcW w:w="8708" w:type="dxa"/>
          </w:tcPr>
          <w:p w14:paraId="3B96B75E" w14:textId="70F1BD80" w:rsidR="0058719A" w:rsidRPr="00575FDD" w:rsidRDefault="0058719A" w:rsidP="00425309">
            <w:pPr>
              <w:spacing w:line="240" w:lineRule="auto"/>
            </w:pPr>
            <w:r w:rsidRPr="00575FDD">
              <w:t>limit 73 to yr="2013 -2017</w:t>
            </w:r>
            <w:r>
              <w:t>”</w:t>
            </w:r>
          </w:p>
        </w:tc>
      </w:tr>
    </w:tbl>
    <w:p w14:paraId="0776A529" w14:textId="77777777" w:rsidR="0058719A" w:rsidRPr="00EC739D" w:rsidRDefault="0058719A" w:rsidP="0058719A">
      <w:pPr>
        <w:sectPr w:rsidR="0058719A" w:rsidRPr="00EC739D">
          <w:pgSz w:w="11906" w:h="16838"/>
          <w:pgMar w:top="1440" w:right="1440" w:bottom="1440" w:left="1440" w:header="708" w:footer="708" w:gutter="0"/>
          <w:cols w:space="708"/>
          <w:docGrid w:linePitch="360"/>
        </w:sectPr>
      </w:pPr>
    </w:p>
    <w:p w14:paraId="6DAAC3F9" w14:textId="0EB66E8C" w:rsidR="0058719A" w:rsidRPr="00EC739D" w:rsidRDefault="0058719A" w:rsidP="0058719A">
      <w:pPr>
        <w:rPr>
          <w:b/>
        </w:rPr>
      </w:pPr>
      <w:r w:rsidRPr="00EC739D">
        <w:rPr>
          <w:b/>
        </w:rPr>
        <w:lastRenderedPageBreak/>
        <w:t xml:space="preserve">4. Search terms specific to the Effectiveness of </w:t>
      </w:r>
      <w:r w:rsidR="00CF25A9">
        <w:rPr>
          <w:b/>
        </w:rPr>
        <w:t xml:space="preserve">SRH interventions including </w:t>
      </w:r>
      <w:r w:rsidRPr="00EC739D">
        <w:rPr>
          <w:b/>
        </w:rPr>
        <w:t>the MISP</w:t>
      </w:r>
    </w:p>
    <w:p w14:paraId="4B2D1C7F" w14:textId="77777777" w:rsidR="0058719A" w:rsidRPr="00EC739D" w:rsidRDefault="0058719A" w:rsidP="0058719A">
      <w:pPr>
        <w:rPr>
          <w:b/>
          <w:i/>
        </w:rPr>
      </w:pPr>
      <w:r w:rsidRPr="00EC739D">
        <w:rPr>
          <w:b/>
          <w:i/>
        </w:rPr>
        <w:t>Sources:</w:t>
      </w:r>
    </w:p>
    <w:p w14:paraId="1CAB037D" w14:textId="77777777" w:rsidR="0058719A" w:rsidRPr="00EC739D" w:rsidRDefault="0058719A" w:rsidP="0058719A">
      <w:r w:rsidRPr="00EC739D">
        <w:t>Published literature: Embase, Global Health, Medline, International Bibliography of the Social Sciences (IBSS), PsychINFO and Web of Science.</w:t>
      </w:r>
    </w:p>
    <w:p w14:paraId="14711373" w14:textId="77777777" w:rsidR="00B966D5" w:rsidRDefault="00B966D5" w:rsidP="00B966D5">
      <w:pPr>
        <w:spacing w:line="276" w:lineRule="auto"/>
        <w:rPr>
          <w:b/>
        </w:rPr>
      </w:pPr>
    </w:p>
    <w:p w14:paraId="001ACA13" w14:textId="77777777" w:rsidR="00377514" w:rsidRPr="00BF589A" w:rsidRDefault="00377514" w:rsidP="00377514">
      <w:pPr>
        <w:spacing w:line="276" w:lineRule="auto"/>
        <w:rPr>
          <w:b/>
        </w:rPr>
      </w:pPr>
      <w:r w:rsidRPr="00BF589A">
        <w:rPr>
          <w:b/>
        </w:rPr>
        <w:t>Sexual</w:t>
      </w:r>
      <w:r>
        <w:rPr>
          <w:b/>
        </w:rPr>
        <w:t xml:space="preserve"> and Reproductive</w:t>
      </w:r>
      <w:r w:rsidRPr="00BF589A">
        <w:rPr>
          <w:b/>
        </w:rPr>
        <w:t xml:space="preserve"> Health</w:t>
      </w:r>
    </w:p>
    <w:p w14:paraId="1EC6E89C" w14:textId="77777777" w:rsidR="00377514" w:rsidRPr="00B966D5" w:rsidRDefault="00377514" w:rsidP="00377514">
      <w:pPr>
        <w:spacing w:line="276" w:lineRule="auto"/>
        <w:rPr>
          <w:lang w:val="en-US"/>
        </w:rPr>
      </w:pPr>
      <w:r w:rsidRPr="00B966D5">
        <w:rPr>
          <w:lang w:val="en-US"/>
        </w:rPr>
        <w:t>"Reproductive Health"[Mesh] OR "Reproductive Medicine"[Mesh] OR "Sexual Dysfunction, Physiological"[Mesh] OR "Sexual Dysfunctions, Psychological"[Mesh] OR "Libido"[Mesh] OR "Sexology"[Mesh] OR  "Sex Education"[Mesh] OR "Sexual Behavior"[Mesh] OR "Sexual Behaviour"[Mesh] OR "Sexuality"[Mesh] OR "Sexual Partners"[Mesh] OR "Sexual Minorities"[Mesh] OR "Sex Workers"[Mesh] OR “Sexual Health”[TIAB] OR “sexual health”[Mesh] OR “Sexuality”[TIAB] OR “Sexual Dysfunction”[TIAB] OR “Libido”[TIAB] OR “Sex Education”[TIAB] OR “Sexuality Education”[TIAB] OR “Sexology”[TIAB] OR “Sex Counselling”[TIAB] OR “Sex Counseling” [TIAB] OR “Sexual Behavio#r” [TIAB] OR “Sexual Partner*”[TIAB] OR “Sexual Minorit*”[TIAB] OR “Minimum Initial Service Package”[TIAB]</w:t>
      </w:r>
    </w:p>
    <w:p w14:paraId="4FD67ADE" w14:textId="77777777" w:rsidR="00377514" w:rsidRDefault="00377514" w:rsidP="00377514">
      <w:pPr>
        <w:spacing w:line="276" w:lineRule="auto"/>
        <w:rPr>
          <w:b/>
        </w:rPr>
      </w:pPr>
      <w:r w:rsidRPr="00BF589A">
        <w:rPr>
          <w:b/>
        </w:rPr>
        <w:t>Contraception</w:t>
      </w:r>
    </w:p>
    <w:p w14:paraId="723488D6" w14:textId="77777777" w:rsidR="00377514" w:rsidRDefault="00377514" w:rsidP="00377514">
      <w:pPr>
        <w:spacing w:line="276" w:lineRule="auto"/>
        <w:rPr>
          <w:rFonts w:ascii="Calibri Light" w:hAnsi="Calibri Light"/>
          <w:lang w:val="en-US"/>
        </w:rPr>
      </w:pPr>
      <w:r>
        <w:rPr>
          <w:lang w:val="en-US"/>
        </w:rPr>
        <w:t>“Reproductive plan*”[tiab] OR “contracepti*”[tiab] OR “contraceptive use”[tiab] OR “birth control”[tiab] OR “birth spacing”[tiab] OR “child spacing”[tiab] OR “condom*”[tiab] OR “the pill”[tiab] OR “oral contraceptive”[tiab] OR “oral contraceptives”[tiab] OR “microbicide”[tiab] OR “diaphragm”[tiab] OR “IUD”[tiab] OR “Intrauterine device”[TiAB] OR "Intrauterine Devices, Medicated"[Mesh] OR "Intrauterine Devices, Copper"[Mesh] OR  "Intrauterine Devices"[Mesh] OR “</w:t>
      </w:r>
      <w:r>
        <w:t>Drug implant*”[MeSH] OR “Drug implant*”[tiab] OR “Drug Pellet*”[tiab] OR “Levonorgestrel”[MeSH] OR “Norethindrone”[MeSH] OR “contraceptive implant*”[tiab] OR “progestogen only contraceptive*”[tiab] OR “progestogen implant*”[tiab] OR “etonogestrel implants”[tiab] OR “Implanon”[tiab] OR “Subdermal contraceptive implant*”[tiab] OR “Norplant” [tiab] OR “Jadelle”[tiab] OR “Sino-implant”[tiab] OR “Depo Provera”[tiab] OR “Nexplanon”[tiab] OR “Norprogesterones”[tiab]</w:t>
      </w:r>
      <w:r>
        <w:rPr>
          <w:lang w:val="en-US"/>
        </w:rPr>
        <w:t xml:space="preserve"> OR “natural family planning”[tiab] OR “lactational amenorrhea”[tiab] OR OR “LAM”[tiab]” OR “postpartum amenorrhea”[tiab] OR “post-partum amenorrhea”[tiab] OR “amenorrhea”[mesh] OR “periodic abstinence”[tiab] OR “rhythm method”[tiab] OR “calendar method”[tiab] OR “sexual abstinence”[tiab] OR “Family Planning Services”[MeSH] OR “Reproductive Health Services”[MeSH] OR “Reproductive Health Services”[tiab] OR “Reproductive Medicine”[MeSH] OR  “Contraception”[MeSH] OR “Contraception, Postcoital”[MeSH] OR “Contraception, Immunologic”[MeSH] OR “Contraception, Barrier”[MeSH] OR “Contraception Behaviour”[MeSH] OR “Natural Family Planning Methods”[MeSH] OR “Contraceptive Devices, Female[MeSH]” OR “Contraceptive Agents, Female”[MeSH] OR “Condoms, Female”[MeSH] OR “Sterilization, Reproductive”[MeSH] OR “family planning” [tiab] OR (“family planning” [Tiab] AND service* [TiAB]) OR (“family planning” [Tiab] AND program* [TiAB]) OR “Family Planning Services” [MeSH] OR “Family Planning Service”[tiab] OR “Family Planning”[MeSH] OR  “Family Planning Programs”[Mesh] OR “Family Planning Program”[tiab] OR “population control”[mesh]</w:t>
      </w:r>
    </w:p>
    <w:p w14:paraId="6472730D" w14:textId="77777777" w:rsidR="00377514" w:rsidRDefault="00377514" w:rsidP="00377514">
      <w:pPr>
        <w:spacing w:line="276" w:lineRule="auto"/>
        <w:rPr>
          <w:lang w:val="en-US"/>
        </w:rPr>
      </w:pPr>
      <w:r>
        <w:rPr>
          <w:lang w:val="en-US"/>
        </w:rPr>
        <w:t>NOT Animals [mesh] NOT “Animal experimentation” [Mesh] NOT “Models, Animal” [Mesh]</w:t>
      </w:r>
    </w:p>
    <w:p w14:paraId="15B49690" w14:textId="77777777" w:rsidR="00377514" w:rsidRDefault="00377514" w:rsidP="00377514">
      <w:pPr>
        <w:spacing w:line="276" w:lineRule="auto"/>
        <w:rPr>
          <w:b/>
          <w:bCs/>
          <w:lang w:val="en-US"/>
        </w:rPr>
      </w:pPr>
      <w:r>
        <w:rPr>
          <w:b/>
          <w:bCs/>
          <w:lang w:val="en-US"/>
        </w:rPr>
        <w:lastRenderedPageBreak/>
        <w:t>Emergency Contraception:</w:t>
      </w:r>
    </w:p>
    <w:p w14:paraId="4C00C7D0" w14:textId="77777777" w:rsidR="00377514" w:rsidRPr="00BF589A" w:rsidRDefault="00377514" w:rsidP="00377514">
      <w:pPr>
        <w:spacing w:line="276" w:lineRule="auto"/>
        <w:rPr>
          <w:b/>
        </w:rPr>
      </w:pPr>
      <w:r>
        <w:t>"Contraceptives, Oral/administration and dosage"[Mesh] OR "Contraceptives, Oral/metabolism"[Mesh] OR "Contraceptives, Oral/pharmacology"[Mesh] OR "Contraceptives, Oral/physiology"[Mesh] OR "Contraceptives, Oral/therapeutic use"[Mesh]) AND "Contraceptives, Postcoital/administration and dosage"[Mesh] OR "Contraceptives, Postcoital/adverse effects"[Mesh] OR "Contraceptives, Postcoital/contraindications"[Mesh] OR "Contraceptives, Postcoital/metabolism"[Mesh] OR "Contraceptives, Postcoital/pharmacokinetics"[Mesh] OR "Contraceptives, Postcoital/standards"[Mesh] OR "Contraceptives, Postcoital/supply and distribution"[Mesh] OR "Contraceptives, Postcoital/therapeutic use"[Mesh] OR "ulipristal acetate"[Supplementary Concept]</w:t>
      </w:r>
    </w:p>
    <w:p w14:paraId="54FE4490" w14:textId="77777777" w:rsidR="00377514" w:rsidRDefault="00377514" w:rsidP="00377514">
      <w:pPr>
        <w:spacing w:after="0" w:line="276" w:lineRule="auto"/>
        <w:rPr>
          <w:b/>
        </w:rPr>
      </w:pPr>
    </w:p>
    <w:p w14:paraId="39992586" w14:textId="77777777" w:rsidR="00377514" w:rsidRPr="00BF589A" w:rsidRDefault="00377514" w:rsidP="00377514">
      <w:pPr>
        <w:spacing w:after="0" w:line="276" w:lineRule="auto"/>
        <w:rPr>
          <w:b/>
        </w:rPr>
      </w:pPr>
      <w:r w:rsidRPr="00BF589A">
        <w:rPr>
          <w:b/>
        </w:rPr>
        <w:t>Medical abortion</w:t>
      </w:r>
    </w:p>
    <w:p w14:paraId="43415E05" w14:textId="4D424E03" w:rsidR="00377514" w:rsidRDefault="00377514" w:rsidP="00377514">
      <w:pPr>
        <w:spacing w:after="0" w:line="276" w:lineRule="auto"/>
      </w:pPr>
      <w:r>
        <w:t xml:space="preserve">"Abortion, Induced"[Mesh] OR "Abortion, Incomplete"[Mesh] OR "Abortion, Spontaneous"[Mesh] OR “abortion” [tiab] OR “miscarriage”[tiab] OR “pregnancy </w:t>
      </w:r>
      <w:r w:rsidR="000F09CE">
        <w:t xml:space="preserve"> </w:t>
      </w:r>
      <w:r>
        <w:t>termination”[tiab] OR “termination of pregnancy”[tiab] OR “abortal"[Tiab] OR "postabortion"[Tiab] OR "post-abortal"[Tiab] OR “postabortion care”[tiab] OR “incomplete abortion*”[tiab] OR "Mifepristone"[Mesh] OR "Misoprostol"[Mesh] OR “RU486”[tiab] OR “mifegyne”[tiab] OR “Cytotec”[tiab] OR “Medabon”[tiab] OR “medication abortion”[tiab] OR “medical abortion”[tiab] OR "unsafe abortion"[Tiab] OR "unsafe abortions"[Tiab] OR (("aftercare"[Tiab] OR "after care"[Tiab]) OR "aftercare"[Tiab]) OR ("postoperative"[Tiab] OR "post-operative"[Tiab]) AND "abortion"[Tiab])</w:t>
      </w:r>
    </w:p>
    <w:p w14:paraId="3DC0C593" w14:textId="77777777" w:rsidR="00377514" w:rsidRDefault="00377514" w:rsidP="00377514">
      <w:pPr>
        <w:spacing w:after="0" w:line="276" w:lineRule="auto"/>
      </w:pPr>
    </w:p>
    <w:p w14:paraId="6DBCBD24" w14:textId="77777777" w:rsidR="00377514" w:rsidRPr="00BF589A" w:rsidRDefault="00377514" w:rsidP="00377514">
      <w:pPr>
        <w:spacing w:after="0" w:line="276" w:lineRule="auto"/>
        <w:rPr>
          <w:b/>
        </w:rPr>
      </w:pPr>
      <w:r w:rsidRPr="00BF589A">
        <w:rPr>
          <w:b/>
        </w:rPr>
        <w:t>Surgical abortion</w:t>
      </w:r>
    </w:p>
    <w:p w14:paraId="7CB0F9E6" w14:textId="77777777" w:rsidR="00377514" w:rsidRDefault="00377514" w:rsidP="00377514">
      <w:pPr>
        <w:spacing w:after="0" w:line="276" w:lineRule="auto"/>
      </w:pPr>
      <w:r>
        <w:t xml:space="preserve">"Abortion, Induced"[Mesh] OR "Abortion, Incomplete"[Mesh] OR "Abortion, Spontaneous"[Mesh] OR “abortion” [tiab] OR “miscarriage”[tiab] OR “pregnancy termination”[tiab] OR “termination of pregnancy”[tiab] OR “postabortion care” [tiab] OR “incomplete abortion”[tiab] OR "Extraction, Obstetrical"[Mesh] OR "Dilatation and Curettage"[Mesh] OR "Vacuum Curettage"[Mesh] OR “surgical abortion” [tiab] OR “dilation and evacuation”[tiab] OR “D&amp;E”[tiab] OR “suction curettage”[tiab] OR “vacuum aspiration”[tiab] OR “D&amp;C”[tiab] OR “menstrual regulation”[tiab] </w:t>
      </w:r>
    </w:p>
    <w:p w14:paraId="2C6FD515" w14:textId="77777777" w:rsidR="00377514" w:rsidRDefault="00377514" w:rsidP="00377514">
      <w:pPr>
        <w:spacing w:after="0" w:line="276" w:lineRule="auto"/>
      </w:pPr>
    </w:p>
    <w:p w14:paraId="2B56D59E" w14:textId="77777777" w:rsidR="00377514" w:rsidRPr="00BF589A" w:rsidRDefault="00377514" w:rsidP="00377514">
      <w:pPr>
        <w:spacing w:after="0" w:line="276" w:lineRule="auto"/>
        <w:rPr>
          <w:b/>
        </w:rPr>
      </w:pPr>
      <w:r w:rsidRPr="00BF589A">
        <w:rPr>
          <w:b/>
        </w:rPr>
        <w:t>Abortion-related complications</w:t>
      </w:r>
    </w:p>
    <w:p w14:paraId="3D4DD535" w14:textId="77777777" w:rsidR="00377514" w:rsidRDefault="00377514" w:rsidP="00377514">
      <w:pPr>
        <w:spacing w:after="0" w:line="276" w:lineRule="auto"/>
      </w:pPr>
      <w:r>
        <w:t>"Hemorrhage"[Mesh] OR "Postoperative Hemorrhage"[Mesh] OR "Uterine Hemorrhage"[Mesh] OR "Postpartum Hemorrhage"[Mesh] OR "Infection"[Mesh] OR "Pelvic Infection"[Mesh] OR "Uterine Perforation"[Mesh] OR "Uterine Rupture"[Mesh] OR "Pregnancy Complications"[Mesh] OR "Postoperative Complications"[Mesh] OR "Intraoperative Complications"[Mesh] OR "Emergency Treatment"[Mesh] OR “Abortion, Septic” [Mesh] OR “haemorrhage” [tiab] OR “haemorrhage”[tiab] OR “hemorrhage”[tiab] OR “bleeding”[tiab] OR “endometritis”[tiab] OR “parametritis”[tiab] OR “metritis” [tiab] OR “pelvic infection” [tiab] OR “uterine infection” [tiab] OR “uterine perforation” [tiab] OR “abortion-related complications”[tiab] OR “emergency care” [tiab] OR “ongoing pregnancy” [tiab] OR “ectopic pregnancy”[tiab] OR “emergency treatment” [tiab] OR “EmOC”[tiab] OR “emergency obstetric care”[tiab] OR “complications”[tiab] or “stillb*”[tiab] OR “birth”[tiab]</w:t>
      </w:r>
    </w:p>
    <w:p w14:paraId="6DF91EAE" w14:textId="77777777" w:rsidR="00377514" w:rsidRDefault="00377514" w:rsidP="00377514">
      <w:pPr>
        <w:spacing w:after="0" w:line="276" w:lineRule="auto"/>
        <w:rPr>
          <w:b/>
        </w:rPr>
      </w:pPr>
    </w:p>
    <w:p w14:paraId="091ADD8B" w14:textId="77777777" w:rsidR="00377514" w:rsidRDefault="00377514" w:rsidP="00377514">
      <w:pPr>
        <w:spacing w:after="0" w:line="276" w:lineRule="auto"/>
        <w:rPr>
          <w:b/>
        </w:rPr>
      </w:pPr>
    </w:p>
    <w:p w14:paraId="66B1D95D" w14:textId="77777777" w:rsidR="00377514" w:rsidRDefault="00377514" w:rsidP="00377514">
      <w:pPr>
        <w:spacing w:after="0" w:line="276" w:lineRule="auto"/>
        <w:rPr>
          <w:b/>
        </w:rPr>
      </w:pPr>
      <w:r w:rsidRPr="001B4893">
        <w:rPr>
          <w:b/>
        </w:rPr>
        <w:t>HIV</w:t>
      </w:r>
      <w:r>
        <w:rPr>
          <w:b/>
        </w:rPr>
        <w:t>/AIDS</w:t>
      </w:r>
    </w:p>
    <w:p w14:paraId="4FECA3A5" w14:textId="77777777" w:rsidR="00377514" w:rsidRDefault="00377514" w:rsidP="00377514">
      <w:pPr>
        <w:spacing w:after="0" w:line="276" w:lineRule="auto"/>
      </w:pPr>
      <w:r>
        <w:lastRenderedPageBreak/>
        <w:t>“HIV”[Mesh] OR “AIDS”[tiab] OR “HIV/AIDS”[tiab] OR “Human Immunodeficiency Virus”[Mesh] OR “Human Immune Deficiency Virus”[tiab] OR “Acquired Immunodeficiency Syndrome”[Mesh] OR “Acquired Immune Deficiency Syndrome”[tiab] OR HIV [MesH] OR HIV-1 [MesH] OR HIV-2 [MesH] OR “HIV infections” [MesH] OR “acquired immunodeficiency syndrome” [MesH] OR “HIV seropositivity” [MesH] OR “HIV seroprevalence” [MesH] OR “AIDS serodiagnosis” [MesH]</w:t>
      </w:r>
    </w:p>
    <w:p w14:paraId="444EC922" w14:textId="77777777" w:rsidR="00377514" w:rsidRDefault="00377514" w:rsidP="00377514">
      <w:pPr>
        <w:spacing w:after="0" w:line="276" w:lineRule="auto"/>
      </w:pPr>
    </w:p>
    <w:p w14:paraId="1D86EF2D" w14:textId="77777777" w:rsidR="00377514" w:rsidRDefault="00377514" w:rsidP="00377514">
      <w:pPr>
        <w:spacing w:after="0" w:line="276" w:lineRule="auto"/>
      </w:pPr>
    </w:p>
    <w:p w14:paraId="5C92524F" w14:textId="77777777" w:rsidR="00377514" w:rsidRPr="00350241" w:rsidRDefault="00377514" w:rsidP="00377514">
      <w:pPr>
        <w:spacing w:after="0" w:line="276" w:lineRule="auto"/>
        <w:rPr>
          <w:b/>
        </w:rPr>
      </w:pPr>
      <w:r w:rsidRPr="00350241">
        <w:rPr>
          <w:b/>
        </w:rPr>
        <w:t>STIs</w:t>
      </w:r>
    </w:p>
    <w:p w14:paraId="746C8D0B" w14:textId="77777777" w:rsidR="00377514" w:rsidRDefault="00377514" w:rsidP="00377514">
      <w:pPr>
        <w:spacing w:after="0" w:line="276" w:lineRule="auto"/>
      </w:pPr>
      <w:r>
        <w:t>“Chlamydia infections”[Mesh] OR “Gonorrhea”[Mesh] OR “chlamydia”[tiab] OR “gonorrhoea”[tiab] OR “syphilis”[tiab] OR “syphilis”[Mesh] OR “sexually transmitted infections”[Mesh] OR “sexually transmitted infection$”[tiab] OR “sexually transmitted disease$”[tiab] OR “sexually transmitted disease$”[Mesh] OR “hepatitis”[tiab] OR “chancroid”[tiab] OR “trichomoniasis”[tiab] OR “human papillomavirus”[tiab] OR “HPV”[tiab] OR “genital wart$”[tiab] OR “herpes”[tiab] OR “bacterial vaginosis”[tiab] OR “scabies”[tiab] OR “public lice”[tiab] OR “crab lice”[tiab] OR “pelvic inflammatory disease”[tiab] OR “PID”[tiab] OR “mucopurulent cervicitis”[tiab] OR “MPC”[tiab] OR “molluscum contagiosum”[tiab] OR “lymphogranuloma venereum”[tiab] OR “LGV”[tiab]</w:t>
      </w:r>
    </w:p>
    <w:p w14:paraId="036BD1DD" w14:textId="77777777" w:rsidR="00377514" w:rsidRDefault="00377514" w:rsidP="00377514">
      <w:pPr>
        <w:spacing w:after="0" w:line="276" w:lineRule="auto"/>
      </w:pPr>
    </w:p>
    <w:p w14:paraId="5A5ED04B" w14:textId="77777777" w:rsidR="00377514" w:rsidRDefault="00377514" w:rsidP="00377514">
      <w:pPr>
        <w:spacing w:after="0" w:line="276" w:lineRule="auto"/>
      </w:pPr>
    </w:p>
    <w:p w14:paraId="0269B241" w14:textId="77777777" w:rsidR="00377514" w:rsidRPr="00146E21" w:rsidRDefault="00377514" w:rsidP="00377514">
      <w:pPr>
        <w:spacing w:after="0" w:line="276" w:lineRule="auto"/>
        <w:rPr>
          <w:b/>
        </w:rPr>
      </w:pPr>
      <w:r w:rsidRPr="00146E21">
        <w:rPr>
          <w:b/>
        </w:rPr>
        <w:t>PMTCT</w:t>
      </w:r>
    </w:p>
    <w:p w14:paraId="2BE81565" w14:textId="77777777" w:rsidR="00377514" w:rsidRDefault="00377514" w:rsidP="00377514">
      <w:pPr>
        <w:spacing w:after="0" w:line="276" w:lineRule="auto"/>
      </w:pPr>
      <w:r>
        <w:t>“antenatal HIV test”[tiab] OR “maternal HIV test”[tiab] OR “infant HIV test”[tiab] OR “infant HIV diagnosis”[tiab] OR “option A”[tiab] OR “option B”[tiab] OR “option B+”[tiab] OR “nevirapine”[tiab] OR “mother-to-child transmission”[tiab] OR “maternal transmission”[Mesh] “maternal transmission”[tiab] OR MTCT[tiab] OR “prevention of mother-to-child transmission”[tiab] OR “PMTCT”[tiab] OR “PMTCT cascade”[tiab]</w:t>
      </w:r>
    </w:p>
    <w:p w14:paraId="01899CDD" w14:textId="77777777" w:rsidR="00377514" w:rsidRDefault="00377514" w:rsidP="00377514">
      <w:pPr>
        <w:spacing w:after="0" w:line="276" w:lineRule="auto"/>
      </w:pPr>
    </w:p>
    <w:p w14:paraId="1753743F" w14:textId="77777777" w:rsidR="00377514" w:rsidRDefault="00377514" w:rsidP="00377514">
      <w:pPr>
        <w:spacing w:after="0" w:line="276" w:lineRule="auto"/>
      </w:pPr>
    </w:p>
    <w:p w14:paraId="779F63EF" w14:textId="77777777" w:rsidR="00377514" w:rsidRPr="007460CA" w:rsidRDefault="00377514" w:rsidP="00377514">
      <w:pPr>
        <w:spacing w:after="0" w:line="276" w:lineRule="auto"/>
        <w:rPr>
          <w:b/>
        </w:rPr>
      </w:pPr>
      <w:r>
        <w:rPr>
          <w:b/>
        </w:rPr>
        <w:t>Pregnancy, Maternal and Newborn H</w:t>
      </w:r>
      <w:r w:rsidRPr="007460CA">
        <w:rPr>
          <w:b/>
        </w:rPr>
        <w:t>ealth</w:t>
      </w:r>
    </w:p>
    <w:p w14:paraId="489D4D24" w14:textId="77777777" w:rsidR="004B6E20" w:rsidRDefault="00377514" w:rsidP="00377514">
      <w:pPr>
        <w:spacing w:line="276" w:lineRule="auto"/>
        <w:rPr>
          <w:shd w:val="clear" w:color="auto" w:fill="FFFFFF"/>
          <w:lang w:val="en-US"/>
        </w:rPr>
      </w:pPr>
      <w:r>
        <w:rPr>
          <w:lang w:val="en-US"/>
        </w:rPr>
        <w:t>“Pregnan*"[Mesh] OR "Pregnancy, Unplanned"[Mesh] OR “"Pregnancy, unwanted"[Mesh] OR “Pregnancy in adolescence”[Mesh] OR “Pregnancy outcome”[Mesh] OR “Pregnancy, complication*”[Mesh] OR “Pregnan*”[tiab] OR “IUP”[tiab] OR “Intrauterine pregnancy”[tiab] “Pregnancy, complication*”[tiab] OR</w:t>
      </w:r>
      <w:r>
        <w:rPr>
          <w:shd w:val="clear" w:color="auto" w:fill="FFFFFF"/>
          <w:lang w:val="en-US"/>
        </w:rPr>
        <w:t xml:space="preserve"> “Maternal health” [Mesh] OR “Maternal health” [tiab] OR “Maternal welfare” [Mesh] OR “Maternal welfare” [tiab]OR “</w:t>
      </w:r>
      <w:r>
        <w:rPr>
          <w:lang w:val="en-US"/>
        </w:rPr>
        <w:t>Safe motherhood”[Mesh] OR “Safe motherhood”[tiab]</w:t>
      </w:r>
      <w:r>
        <w:rPr>
          <w:shd w:val="clear" w:color="auto" w:fill="FFFFFF"/>
          <w:lang w:val="en-US"/>
        </w:rPr>
        <w:t xml:space="preserve"> OR “Perinatal”[Mesh] OR </w:t>
      </w:r>
    </w:p>
    <w:p w14:paraId="7677D834" w14:textId="77777777" w:rsidR="004B6E20" w:rsidRDefault="00377514" w:rsidP="00377514">
      <w:pPr>
        <w:spacing w:line="276" w:lineRule="auto"/>
        <w:rPr>
          <w:shd w:val="clear" w:color="auto" w:fill="FFFFFF"/>
          <w:lang w:val="en-US"/>
        </w:rPr>
      </w:pPr>
      <w:r>
        <w:rPr>
          <w:shd w:val="clear" w:color="auto" w:fill="FFFFFF"/>
          <w:lang w:val="en-US"/>
        </w:rPr>
        <w:t>“Perinatal”[tiab] OR “Perinatal care”[Mesh] OR “Perinatal health”[Mesh] OR “Prenatal care”[Mesh] OR “Prenatal health”[Mesh] OR “Prenatal diagnosis”[mesh] OR “Perinatal care”[ti</w:t>
      </w:r>
      <w:r w:rsidR="004B6E20">
        <w:rPr>
          <w:shd w:val="clear" w:color="auto" w:fill="FFFFFF"/>
          <w:lang w:val="en-US"/>
        </w:rPr>
        <w:t>ab] OR “Perinatal health”[tiab]</w:t>
      </w:r>
    </w:p>
    <w:p w14:paraId="38C9C55E" w14:textId="5044B245" w:rsidR="00377514" w:rsidRDefault="00377514" w:rsidP="00377514">
      <w:pPr>
        <w:spacing w:line="276" w:lineRule="auto"/>
        <w:rPr>
          <w:shd w:val="clear" w:color="auto" w:fill="FFFFFF"/>
          <w:lang w:val="en-US"/>
        </w:rPr>
      </w:pPr>
      <w:r>
        <w:rPr>
          <w:shd w:val="clear" w:color="auto" w:fill="FFFFFF"/>
          <w:lang w:val="en-US"/>
        </w:rPr>
        <w:t>OR “</w:t>
      </w:r>
      <w:r>
        <w:rPr>
          <w:lang w:val="en-US"/>
        </w:rPr>
        <w:t xml:space="preserve">Postnatal health”[Mesh] OR “Antenat*”[Mesh] OR </w:t>
      </w:r>
      <w:r>
        <w:rPr>
          <w:shd w:val="clear" w:color="auto" w:fill="FFFFFF"/>
          <w:lang w:val="en-US"/>
        </w:rPr>
        <w:t>“</w:t>
      </w:r>
      <w:r>
        <w:rPr>
          <w:lang w:val="en-US"/>
        </w:rPr>
        <w:t xml:space="preserve">Antenatal health”[Mesh] OR </w:t>
      </w:r>
      <w:r>
        <w:rPr>
          <w:shd w:val="clear" w:color="auto" w:fill="FFFFFF"/>
          <w:lang w:val="en-US"/>
        </w:rPr>
        <w:t>“Antenatal*”[tiab]</w:t>
      </w:r>
      <w:r>
        <w:rPr>
          <w:lang w:val="en-US"/>
        </w:rPr>
        <w:t xml:space="preserve"> OR </w:t>
      </w:r>
      <w:r>
        <w:rPr>
          <w:shd w:val="clear" w:color="auto" w:fill="FFFFFF"/>
          <w:lang w:val="en-US"/>
        </w:rPr>
        <w:t xml:space="preserve">“Ante-natal*”[tiab] OR “Prenatal*”[Mesh] </w:t>
      </w:r>
      <w:r>
        <w:rPr>
          <w:lang w:val="en-US"/>
        </w:rPr>
        <w:t xml:space="preserve">OR “Prenatal*”[tiab]  OR </w:t>
      </w:r>
      <w:r>
        <w:rPr>
          <w:shd w:val="clear" w:color="auto" w:fill="FFFFFF"/>
          <w:lang w:val="en-US"/>
        </w:rPr>
        <w:t xml:space="preserve">“postnatal care”[tiab] OR </w:t>
      </w:r>
      <w:r>
        <w:rPr>
          <w:lang w:val="en-US"/>
        </w:rPr>
        <w:t xml:space="preserve">“postnatal”[tiab] OR “post-natal”[tiab] </w:t>
      </w:r>
      <w:r>
        <w:rPr>
          <w:shd w:val="clear" w:color="auto" w:fill="FFFFFF"/>
          <w:lang w:val="en-US"/>
        </w:rPr>
        <w:t>OR “</w:t>
      </w:r>
      <w:r>
        <w:rPr>
          <w:lang w:val="en-US"/>
        </w:rPr>
        <w:t xml:space="preserve">Postpart*”[Mesh] OR </w:t>
      </w:r>
      <w:r>
        <w:rPr>
          <w:shd w:val="clear" w:color="auto" w:fill="FFFFFF"/>
          <w:lang w:val="en-US"/>
        </w:rPr>
        <w:t>“</w:t>
      </w:r>
      <w:r>
        <w:rPr>
          <w:lang w:val="en-US"/>
        </w:rPr>
        <w:t>Post-part*</w:t>
      </w:r>
      <w:r>
        <w:rPr>
          <w:shd w:val="clear" w:color="auto" w:fill="FFFFFF"/>
          <w:lang w:val="en-US"/>
        </w:rPr>
        <w:t>” [Mesh] OR “Parturition”[Mesh] OR “</w:t>
      </w:r>
      <w:r>
        <w:rPr>
          <w:lang w:val="en-US"/>
        </w:rPr>
        <w:t xml:space="preserve">Postpartum period”[MeSH] OR “Postpartum”[tiab] OR “Post-partum”[tiab] OR “Puerperium”[tiab] OR “Gestation”[tiab] OR “Postbirth”[tiab] OR “Post-birth”[tiab] OR </w:t>
      </w:r>
      <w:r>
        <w:rPr>
          <w:shd w:val="clear" w:color="auto" w:fill="FFFFFF"/>
          <w:lang w:val="en-US"/>
        </w:rPr>
        <w:t>“Mother*”[Mesh] OR “Matern*”[Mesh] OR “Childbirth”[tiab] or “Obstetrics”[tiab] OR “</w:t>
      </w:r>
      <w:r>
        <w:rPr>
          <w:lang w:val="en-US"/>
        </w:rPr>
        <w:t>obstetric*”[Mesh] OR “Gynecology”[Mesh]</w:t>
      </w:r>
      <w:r>
        <w:rPr>
          <w:shd w:val="clear" w:color="auto" w:fill="FFFFFF"/>
          <w:lang w:val="en-US"/>
        </w:rPr>
        <w:t xml:space="preserve"> OR “Labor pain”[Mesh] OR “Analgesia, Obstetric” [Mesh] OR “Obstetric Surgical Procedures” [Mesh] OR “Delivery, Obstetric”[Mesh] OR “Safe </w:t>
      </w:r>
      <w:r>
        <w:rPr>
          <w:shd w:val="clear" w:color="auto" w:fill="FFFFFF"/>
          <w:lang w:val="en-US"/>
        </w:rPr>
        <w:lastRenderedPageBreak/>
        <w:t>delivery”[Mesh] OR “Safe delivery”[tiab] OR “</w:t>
      </w:r>
      <w:r>
        <w:rPr>
          <w:lang w:val="en-US"/>
        </w:rPr>
        <w:t xml:space="preserve">Skilled birth attend*”[Mesh] OR “Skilled birth attend*”[tiab] </w:t>
      </w:r>
      <w:r>
        <w:rPr>
          <w:shd w:val="clear" w:color="auto" w:fill="FFFFFF"/>
          <w:lang w:val="en-US"/>
        </w:rPr>
        <w:t xml:space="preserve">OR “Maternal Health Service*” [Mesh] </w:t>
      </w:r>
      <w:r>
        <w:rPr>
          <w:lang w:val="en-US"/>
        </w:rPr>
        <w:t xml:space="preserve">OR </w:t>
      </w:r>
      <w:r>
        <w:rPr>
          <w:shd w:val="clear" w:color="auto" w:fill="FFFFFF"/>
          <w:lang w:val="en-US"/>
        </w:rPr>
        <w:t>“Emergency Obstetric Care”[tiab] OR “Emergency Obstetric and Newborn Care”[tiab] OR “EmOC”[tiab] OR “EmONC”[tiab] OR “Infant”[Mesh] OR “Neonat*”[Mesh] “Neonatal health”[Mesh] OR “Infant health”[Mesh] or “Newborn health”[Mesh] OR “Newborn infant health”[mesh] OR “Infant welfare”[Mesh] OR “Baby health”[Mesh] OR “Newborn”[Mesh] OR “Infant, Newborn” [Mesh] OR “Birth*”[Mesh] OR “Fetus”[mesh] OR “Fetal therapies”[mesh] OR “Fetal monitoring”[mesh] OR “Infant”[tiab] OR “Neonat*”[tiab] “Neonatal health”[tiab] OR “Infant health”[tiab] OR “newborn health”[tiab] OR “Newborn infant health”[tiab] OR “Infant welfare”[tiab] OR “Baby health”[tiab] OR “Newborn”[tiab]  OR “Stillbirth”[Mesh] OR “Still-birth”[Mesh] OR “Stillbirth”[tiab] OR “Still-birth”[tiab]</w:t>
      </w:r>
    </w:p>
    <w:p w14:paraId="2FA57AD8" w14:textId="77777777" w:rsidR="00377514" w:rsidRDefault="00377514" w:rsidP="00377514">
      <w:pPr>
        <w:spacing w:after="0" w:line="276" w:lineRule="auto"/>
        <w:rPr>
          <w:b/>
        </w:rPr>
      </w:pPr>
    </w:p>
    <w:p w14:paraId="7A66862F" w14:textId="77777777" w:rsidR="00377514" w:rsidRPr="003F1164" w:rsidRDefault="00377514" w:rsidP="00377514">
      <w:pPr>
        <w:spacing w:after="0" w:line="276" w:lineRule="auto"/>
        <w:rPr>
          <w:b/>
        </w:rPr>
      </w:pPr>
      <w:r w:rsidRPr="003F1164">
        <w:rPr>
          <w:b/>
        </w:rPr>
        <w:t>Vaginal Injury</w:t>
      </w:r>
      <w:r>
        <w:rPr>
          <w:b/>
        </w:rPr>
        <w:t xml:space="preserve"> &amp; Fistulas </w:t>
      </w:r>
    </w:p>
    <w:p w14:paraId="4A36B17C" w14:textId="77777777" w:rsidR="00377514" w:rsidRDefault="00377514" w:rsidP="00377514">
      <w:pPr>
        <w:spacing w:after="0" w:line="276" w:lineRule="auto"/>
      </w:pPr>
      <w:r>
        <w:t>“f</w:t>
      </w:r>
      <w:r w:rsidRPr="00EC739D">
        <w:t>istula</w:t>
      </w:r>
      <w:r>
        <w:t>”[Mesh]</w:t>
      </w:r>
      <w:r w:rsidRPr="00EC739D">
        <w:t xml:space="preserve"> </w:t>
      </w:r>
      <w:r>
        <w:t>OR</w:t>
      </w:r>
      <w:r w:rsidRPr="00EC739D">
        <w:t xml:space="preserve"> </w:t>
      </w:r>
      <w:r>
        <w:t>“f</w:t>
      </w:r>
      <w:r w:rsidRPr="00EC739D">
        <w:t>istula</w:t>
      </w:r>
      <w:r>
        <w:t>”[tiab] OR</w:t>
      </w:r>
      <w:r w:rsidRPr="00EC739D">
        <w:t xml:space="preserve"> </w:t>
      </w:r>
      <w:r>
        <w:t>“</w:t>
      </w:r>
      <w:r w:rsidRPr="00EC739D">
        <w:t>rectovaginal fistula</w:t>
      </w:r>
      <w:r>
        <w:t>”[tiab]</w:t>
      </w:r>
      <w:r w:rsidRPr="00EC739D">
        <w:t xml:space="preserve"> </w:t>
      </w:r>
      <w:r>
        <w:t>OR “</w:t>
      </w:r>
      <w:r w:rsidRPr="00EC739D">
        <w:t>rectovaginal fistula</w:t>
      </w:r>
      <w:r>
        <w:t>”[Mesh]</w:t>
      </w:r>
      <w:r w:rsidRPr="00EC739D">
        <w:t xml:space="preserve"> </w:t>
      </w:r>
      <w:r>
        <w:t>OR “vaginal fistula”[Mesh] OR “</w:t>
      </w:r>
      <w:r w:rsidRPr="00EC739D">
        <w:t>urethra fistula</w:t>
      </w:r>
      <w:r>
        <w:t>”[tiab] OR</w:t>
      </w:r>
      <w:r w:rsidRPr="00EC739D">
        <w:t xml:space="preserve"> </w:t>
      </w:r>
      <w:r>
        <w:t>“</w:t>
      </w:r>
      <w:r w:rsidRPr="00EC739D">
        <w:t>urinary tract fistula</w:t>
      </w:r>
      <w:r>
        <w:t>”[tiab]</w:t>
      </w:r>
      <w:r w:rsidRPr="00EC739D">
        <w:t xml:space="preserve"> </w:t>
      </w:r>
      <w:r>
        <w:t>OR</w:t>
      </w:r>
      <w:r w:rsidRPr="00EC739D">
        <w:t xml:space="preserve"> </w:t>
      </w:r>
      <w:r>
        <w:t>“</w:t>
      </w:r>
      <w:r w:rsidRPr="00EC739D">
        <w:t>genital trauma</w:t>
      </w:r>
      <w:r>
        <w:t>”[tiab]</w:t>
      </w:r>
      <w:r w:rsidRPr="00EC739D">
        <w:t xml:space="preserve"> or </w:t>
      </w:r>
      <w:r>
        <w:t>“</w:t>
      </w:r>
      <w:r w:rsidRPr="00EC739D">
        <w:t>genital injury</w:t>
      </w:r>
      <w:r>
        <w:t>”[tiab]</w:t>
      </w:r>
      <w:r w:rsidRPr="00EC739D">
        <w:t xml:space="preserve"> or </w:t>
      </w:r>
      <w:r>
        <w:t>“</w:t>
      </w:r>
      <w:r w:rsidRPr="00EC739D">
        <w:t>vagi</w:t>
      </w:r>
      <w:r>
        <w:t>nal trauma”[tiab] or “vaginal injury”[tiab]</w:t>
      </w:r>
    </w:p>
    <w:p w14:paraId="2F43B7FE" w14:textId="77777777" w:rsidR="00377514" w:rsidRDefault="00377514" w:rsidP="00377514">
      <w:pPr>
        <w:spacing w:after="0" w:line="276" w:lineRule="auto"/>
        <w:rPr>
          <w:b/>
        </w:rPr>
      </w:pPr>
    </w:p>
    <w:p w14:paraId="53F64BDC" w14:textId="77777777" w:rsidR="00377514" w:rsidRDefault="00377514" w:rsidP="00377514">
      <w:pPr>
        <w:spacing w:after="0" w:line="276" w:lineRule="auto"/>
        <w:rPr>
          <w:b/>
        </w:rPr>
      </w:pPr>
      <w:r>
        <w:rPr>
          <w:b/>
        </w:rPr>
        <w:t>Adolescent Health</w:t>
      </w:r>
    </w:p>
    <w:p w14:paraId="2AC926CB" w14:textId="297B82EA" w:rsidR="00377514" w:rsidRDefault="00377514" w:rsidP="00377514">
      <w:pPr>
        <w:spacing w:after="0" w:line="276" w:lineRule="auto"/>
      </w:pPr>
      <w:r w:rsidRPr="00DB2721">
        <w:t>“adolescent sexual health”[tiab] OR “adolescent reproductive health”</w:t>
      </w:r>
      <w:r>
        <w:t xml:space="preserve">[tiab]OR “adolescent health”[tiab] OR “adolescent health services”[tiab] OR “youth friendly services”[tiab] OR “adolescent friendly services”[tiab] OR “adolescent health service”[tiab] OR “youth friendly service”[tiab] OR “adolescent friendly service”[tiab] OR “youth program*”[tiab] </w:t>
      </w:r>
      <w:r w:rsidR="00143016">
        <w:t>OR “pregnant adolescents” [Mesh]</w:t>
      </w:r>
    </w:p>
    <w:p w14:paraId="01E1F47E" w14:textId="77777777" w:rsidR="00377514" w:rsidRPr="00DB2721" w:rsidRDefault="00377514" w:rsidP="00377514">
      <w:pPr>
        <w:spacing w:after="0" w:line="276" w:lineRule="auto"/>
      </w:pPr>
    </w:p>
    <w:p w14:paraId="546D48D5" w14:textId="77777777" w:rsidR="00377514" w:rsidRPr="00E105A6" w:rsidRDefault="00377514" w:rsidP="00377514">
      <w:pPr>
        <w:spacing w:after="0" w:line="276" w:lineRule="auto"/>
        <w:rPr>
          <w:b/>
        </w:rPr>
      </w:pPr>
      <w:r w:rsidRPr="00E105A6">
        <w:rPr>
          <w:b/>
        </w:rPr>
        <w:t xml:space="preserve">Gender-based </w:t>
      </w:r>
      <w:r>
        <w:rPr>
          <w:b/>
        </w:rPr>
        <w:t>v</w:t>
      </w:r>
      <w:r w:rsidRPr="00E105A6">
        <w:rPr>
          <w:b/>
        </w:rPr>
        <w:t>iolence</w:t>
      </w:r>
    </w:p>
    <w:p w14:paraId="7F900305" w14:textId="5454FCBA" w:rsidR="00377514" w:rsidRPr="00EC739D" w:rsidRDefault="00377514" w:rsidP="00377514">
      <w:pPr>
        <w:spacing w:after="0" w:line="276" w:lineRule="auto"/>
      </w:pPr>
      <w:r>
        <w:t>“</w:t>
      </w:r>
      <w:r w:rsidRPr="00EC739D">
        <w:t>gender</w:t>
      </w:r>
      <w:r>
        <w:t>-</w:t>
      </w:r>
      <w:r w:rsidRPr="00EC739D">
        <w:t>based violence</w:t>
      </w:r>
      <w:r>
        <w:t>”[tiab]</w:t>
      </w:r>
      <w:r w:rsidRPr="00EC739D">
        <w:t xml:space="preserve"> </w:t>
      </w:r>
      <w:r>
        <w:t>OR</w:t>
      </w:r>
      <w:r w:rsidRPr="00EC739D">
        <w:t xml:space="preserve"> </w:t>
      </w:r>
      <w:r>
        <w:t>“</w:t>
      </w:r>
      <w:r w:rsidRPr="00EC739D">
        <w:t>partner violence</w:t>
      </w:r>
      <w:r>
        <w:t>”[tiab]</w:t>
      </w:r>
      <w:r w:rsidRPr="00EC739D">
        <w:t xml:space="preserve"> </w:t>
      </w:r>
      <w:r>
        <w:t>OR</w:t>
      </w:r>
      <w:r w:rsidRPr="00EC739D">
        <w:t xml:space="preserve"> </w:t>
      </w:r>
      <w:r>
        <w:t>“</w:t>
      </w:r>
      <w:r w:rsidRPr="00EC739D">
        <w:t>family violence</w:t>
      </w:r>
      <w:r>
        <w:t>”[tiab]</w:t>
      </w:r>
      <w:r w:rsidRPr="00EC739D">
        <w:t xml:space="preserve"> </w:t>
      </w:r>
      <w:r>
        <w:t>OR</w:t>
      </w:r>
      <w:r w:rsidRPr="00EC739D">
        <w:t xml:space="preserve"> </w:t>
      </w:r>
      <w:r>
        <w:t>“</w:t>
      </w:r>
      <w:r w:rsidRPr="00EC739D">
        <w:t>violence against women</w:t>
      </w:r>
      <w:r>
        <w:t>”[tiab]</w:t>
      </w:r>
      <w:r w:rsidRPr="00EC739D">
        <w:t xml:space="preserve"> </w:t>
      </w:r>
      <w:r>
        <w:t>OR</w:t>
      </w:r>
      <w:r w:rsidRPr="00EC739D">
        <w:t xml:space="preserve"> </w:t>
      </w:r>
      <w:r>
        <w:t>“</w:t>
      </w:r>
      <w:r w:rsidRPr="00EC739D">
        <w:t>domestic violence</w:t>
      </w:r>
      <w:r>
        <w:t>”[tiab]</w:t>
      </w:r>
      <w:r w:rsidRPr="00EC739D">
        <w:t xml:space="preserve"> </w:t>
      </w:r>
      <w:r>
        <w:t>OR</w:t>
      </w:r>
      <w:r w:rsidRPr="00EC739D">
        <w:t xml:space="preserve"> </w:t>
      </w:r>
      <w:r>
        <w:t>“</w:t>
      </w:r>
      <w:r w:rsidRPr="00EC739D">
        <w:t>sexual abuse</w:t>
      </w:r>
      <w:r>
        <w:t>”[Mesh]</w:t>
      </w:r>
      <w:r w:rsidRPr="00EC739D">
        <w:t xml:space="preserve"> </w:t>
      </w:r>
      <w:r>
        <w:t>OR</w:t>
      </w:r>
      <w:r w:rsidRPr="00EC739D">
        <w:t xml:space="preserve"> </w:t>
      </w:r>
      <w:r>
        <w:t>“s</w:t>
      </w:r>
      <w:r w:rsidRPr="00EC739D">
        <w:t>exual abuse</w:t>
      </w:r>
      <w:r>
        <w:t>”[tiab]</w:t>
      </w:r>
      <w:r w:rsidRPr="00EC739D">
        <w:t xml:space="preserve"> </w:t>
      </w:r>
      <w:r>
        <w:t>OR</w:t>
      </w:r>
      <w:r w:rsidRPr="00EC739D">
        <w:t xml:space="preserve"> </w:t>
      </w:r>
      <w:r>
        <w:t>“</w:t>
      </w:r>
      <w:r w:rsidRPr="00EC739D">
        <w:t>sex crime</w:t>
      </w:r>
      <w:r>
        <w:t>”[tiab]</w:t>
      </w:r>
      <w:r w:rsidRPr="00EC739D">
        <w:t xml:space="preserve"> </w:t>
      </w:r>
      <w:r>
        <w:t>OR</w:t>
      </w:r>
      <w:r w:rsidRPr="00EC739D">
        <w:t xml:space="preserve"> </w:t>
      </w:r>
      <w:r>
        <w:t>“</w:t>
      </w:r>
      <w:r w:rsidRPr="00EC739D">
        <w:t>sexual crime</w:t>
      </w:r>
      <w:r>
        <w:t>”[tiab]</w:t>
      </w:r>
      <w:r w:rsidRPr="00EC739D">
        <w:t xml:space="preserve"> </w:t>
      </w:r>
      <w:r>
        <w:t>OR</w:t>
      </w:r>
      <w:r w:rsidRPr="00EC739D">
        <w:t xml:space="preserve"> </w:t>
      </w:r>
      <w:r>
        <w:t>“</w:t>
      </w:r>
      <w:r w:rsidRPr="00EC739D">
        <w:t>domestic violence</w:t>
      </w:r>
      <w:r>
        <w:t>”[tiab]</w:t>
      </w:r>
      <w:r w:rsidRPr="00EC739D">
        <w:t xml:space="preserve"> </w:t>
      </w:r>
      <w:r>
        <w:t>OR</w:t>
      </w:r>
      <w:r w:rsidRPr="00EC739D">
        <w:t xml:space="preserve"> </w:t>
      </w:r>
      <w:r>
        <w:t>“</w:t>
      </w:r>
      <w:r w:rsidRPr="00EC739D">
        <w:t>domestic violence</w:t>
      </w:r>
      <w:r>
        <w:t>”[Mesh] OR “family violence”[Mesh]</w:t>
      </w:r>
      <w:r w:rsidRPr="00EC739D">
        <w:t xml:space="preserve"> or </w:t>
      </w:r>
      <w:r>
        <w:t>“</w:t>
      </w:r>
      <w:r w:rsidRPr="00EC739D">
        <w:t>sexual violence</w:t>
      </w:r>
      <w:r>
        <w:t>”[tiab]</w:t>
      </w:r>
      <w:r w:rsidRPr="00EC739D">
        <w:t xml:space="preserve"> </w:t>
      </w:r>
      <w:r>
        <w:t>OR “</w:t>
      </w:r>
      <w:r w:rsidRPr="00EC739D">
        <w:t>sexual violence</w:t>
      </w:r>
      <w:r>
        <w:t>”[Mesh]</w:t>
      </w:r>
      <w:r w:rsidRPr="00EC739D">
        <w:t xml:space="preserve"> </w:t>
      </w:r>
      <w:r>
        <w:t>OR</w:t>
      </w:r>
      <w:r w:rsidRPr="00EC739D">
        <w:t xml:space="preserve"> </w:t>
      </w:r>
      <w:r>
        <w:t>“</w:t>
      </w:r>
      <w:r w:rsidRPr="00EC739D">
        <w:t>rape</w:t>
      </w:r>
      <w:r>
        <w:t>”[tiab]</w:t>
      </w:r>
      <w:r w:rsidRPr="00EC739D">
        <w:t xml:space="preserve"> </w:t>
      </w:r>
      <w:r>
        <w:t>OR</w:t>
      </w:r>
      <w:r w:rsidRPr="00EC739D">
        <w:t xml:space="preserve"> </w:t>
      </w:r>
      <w:r>
        <w:t>“</w:t>
      </w:r>
      <w:r w:rsidRPr="00EC739D">
        <w:t>physical violence</w:t>
      </w:r>
      <w:r>
        <w:t>”[tiab]</w:t>
      </w:r>
      <w:r w:rsidRPr="00EC739D">
        <w:t xml:space="preserve"> </w:t>
      </w:r>
      <w:r>
        <w:t>OR</w:t>
      </w:r>
      <w:r w:rsidRPr="00EC739D">
        <w:t xml:space="preserve"> </w:t>
      </w:r>
      <w:r>
        <w:t>“</w:t>
      </w:r>
      <w:r w:rsidRPr="00EC739D">
        <w:t>rape</w:t>
      </w:r>
      <w:r>
        <w:t>”[Mesh]</w:t>
      </w:r>
      <w:r w:rsidRPr="00EC739D">
        <w:t xml:space="preserve"> </w:t>
      </w:r>
      <w:r>
        <w:t>OR</w:t>
      </w:r>
      <w:r w:rsidRPr="00EC739D">
        <w:t xml:space="preserve"> </w:t>
      </w:r>
      <w:r>
        <w:t>“</w:t>
      </w:r>
      <w:r w:rsidRPr="00EC739D">
        <w:t>intimate partner violence</w:t>
      </w:r>
      <w:r>
        <w:t>”[tiab]</w:t>
      </w:r>
      <w:r w:rsidRPr="00EC739D">
        <w:t xml:space="preserve"> </w:t>
      </w:r>
      <w:r>
        <w:t>OR “</w:t>
      </w:r>
      <w:r w:rsidRPr="00EC739D">
        <w:t>intimate partner violence</w:t>
      </w:r>
      <w:r>
        <w:t>”[Mesh]</w:t>
      </w:r>
      <w:r w:rsidRPr="00EC739D">
        <w:t xml:space="preserve"> </w:t>
      </w:r>
      <w:r>
        <w:t>OR</w:t>
      </w:r>
      <w:r w:rsidRPr="00EC739D">
        <w:t xml:space="preserve"> </w:t>
      </w:r>
      <w:r>
        <w:t>“</w:t>
      </w:r>
      <w:r w:rsidRPr="00EC739D">
        <w:t>partner violence</w:t>
      </w:r>
      <w:r>
        <w:t>”[tiab]</w:t>
      </w:r>
      <w:r w:rsidRPr="00EC739D">
        <w:t xml:space="preserve"> </w:t>
      </w:r>
      <w:r>
        <w:t>OR</w:t>
      </w:r>
      <w:r w:rsidRPr="00EC739D">
        <w:t xml:space="preserve"> </w:t>
      </w:r>
      <w:r>
        <w:t>“</w:t>
      </w:r>
      <w:r w:rsidRPr="00EC739D">
        <w:t>partner abuse</w:t>
      </w:r>
      <w:r>
        <w:t>”[tiab]</w:t>
      </w:r>
      <w:r w:rsidRPr="00EC739D">
        <w:t xml:space="preserve"> </w:t>
      </w:r>
      <w:r>
        <w:t>OR “spousal abuse”[tiab] OR “spouse abuse”[Mesh] OR “wife abuse”[tiab] OR</w:t>
      </w:r>
      <w:r w:rsidRPr="00EC739D">
        <w:t xml:space="preserve"> </w:t>
      </w:r>
      <w:r>
        <w:t>“</w:t>
      </w:r>
      <w:r w:rsidRPr="00EC739D">
        <w:t>partner violence</w:t>
      </w:r>
      <w:r>
        <w:t>”[Mesh] OR</w:t>
      </w:r>
      <w:r w:rsidRPr="00EC739D">
        <w:t xml:space="preserve"> </w:t>
      </w:r>
      <w:r>
        <w:t>“</w:t>
      </w:r>
      <w:r w:rsidRPr="00EC739D">
        <w:t>assault</w:t>
      </w:r>
      <w:r>
        <w:t>”[tiab]</w:t>
      </w:r>
      <w:r w:rsidRPr="00EC739D">
        <w:t xml:space="preserve"> </w:t>
      </w:r>
      <w:r>
        <w:t>OR</w:t>
      </w:r>
      <w:r w:rsidRPr="00EC739D">
        <w:t xml:space="preserve"> </w:t>
      </w:r>
      <w:r>
        <w:t>“</w:t>
      </w:r>
      <w:r w:rsidRPr="00EC739D">
        <w:t>physical assault</w:t>
      </w:r>
      <w:r>
        <w:t>”[tiab]</w:t>
      </w:r>
      <w:r w:rsidRPr="00EC739D">
        <w:t xml:space="preserve"> </w:t>
      </w:r>
      <w:r>
        <w:t>OR</w:t>
      </w:r>
      <w:r w:rsidRPr="00EC739D">
        <w:t xml:space="preserve">  </w:t>
      </w:r>
      <w:r>
        <w:t>“</w:t>
      </w:r>
      <w:r w:rsidRPr="00EC739D">
        <w:t>sexual assault</w:t>
      </w:r>
      <w:r>
        <w:t>”[tiab]</w:t>
      </w:r>
      <w:r w:rsidRPr="00EC739D">
        <w:t xml:space="preserve"> </w:t>
      </w:r>
      <w:r>
        <w:t>OR</w:t>
      </w:r>
      <w:r w:rsidRPr="00EC739D">
        <w:t xml:space="preserve"> </w:t>
      </w:r>
      <w:r>
        <w:t>“</w:t>
      </w:r>
      <w:r w:rsidRPr="00EC739D">
        <w:t>sexual crime</w:t>
      </w:r>
      <w:r>
        <w:t>”[tiab]</w:t>
      </w:r>
      <w:r w:rsidRPr="00EC739D">
        <w:t xml:space="preserve"> </w:t>
      </w:r>
      <w:r>
        <w:t>OR</w:t>
      </w:r>
      <w:r w:rsidRPr="00EC739D">
        <w:t xml:space="preserve"> </w:t>
      </w:r>
      <w:r>
        <w:t>“s</w:t>
      </w:r>
      <w:r w:rsidRPr="00EC739D">
        <w:t>exual harassment</w:t>
      </w:r>
      <w:r>
        <w:t>”[Mesh]</w:t>
      </w:r>
      <w:r w:rsidRPr="00EC739D">
        <w:t xml:space="preserve"> </w:t>
      </w:r>
      <w:r>
        <w:t>OR</w:t>
      </w:r>
      <w:r w:rsidRPr="00EC739D">
        <w:t xml:space="preserve"> </w:t>
      </w:r>
      <w:r>
        <w:t>“</w:t>
      </w:r>
      <w:r w:rsidRPr="00EC739D">
        <w:t>sexual harassment</w:t>
      </w:r>
      <w:r>
        <w:t>”[tiab]</w:t>
      </w:r>
      <w:r w:rsidRPr="00EC739D">
        <w:t xml:space="preserve"> </w:t>
      </w:r>
      <w:r>
        <w:t>OR</w:t>
      </w:r>
      <w:r w:rsidRPr="00EC739D">
        <w:t xml:space="preserve"> </w:t>
      </w:r>
      <w:r>
        <w:t>“</w:t>
      </w:r>
      <w:r w:rsidRPr="00EC739D">
        <w:t>sexual coercion</w:t>
      </w:r>
      <w:r>
        <w:t>”[tiab]</w:t>
      </w:r>
      <w:r w:rsidRPr="00EC739D">
        <w:t xml:space="preserve"> </w:t>
      </w:r>
      <w:r>
        <w:t>OR</w:t>
      </w:r>
      <w:r w:rsidRPr="00EC739D">
        <w:t xml:space="preserve"> </w:t>
      </w:r>
      <w:r>
        <w:t>“</w:t>
      </w:r>
      <w:r w:rsidRPr="00EC739D">
        <w:t>forced sex</w:t>
      </w:r>
      <w:r>
        <w:t>”[tiab]</w:t>
      </w:r>
      <w:r w:rsidRPr="00EC739D">
        <w:t xml:space="preserve"> </w:t>
      </w:r>
      <w:r>
        <w:t>OR</w:t>
      </w:r>
      <w:r w:rsidRPr="00EC739D">
        <w:t xml:space="preserve"> </w:t>
      </w:r>
      <w:r>
        <w:t>“</w:t>
      </w:r>
      <w:r w:rsidRPr="00EC739D">
        <w:t>sexual slavery</w:t>
      </w:r>
      <w:r>
        <w:t>”[tiab] OR “abused woman”[tiab] OR “abused women”[tiab] OR “battered woman”[tiab] OR “battered women”[tiab] OR “battered women”[Mesh] OR “woman, abused”[tiab] OR “woman, battered”[tiab] OR “women, abused”[tiab] OR “women, battered”[tiab]</w:t>
      </w:r>
      <w:bookmarkEnd w:id="39"/>
    </w:p>
    <w:sectPr w:rsidR="00377514" w:rsidRPr="00EC739D" w:rsidSect="00711FA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7E930F5" w14:textId="77777777" w:rsidR="009D0DF9" w:rsidRDefault="009D0DF9" w:rsidP="00052BF6">
      <w:pPr>
        <w:spacing w:after="0" w:line="240" w:lineRule="auto"/>
      </w:pPr>
      <w:r>
        <w:separator/>
      </w:r>
    </w:p>
  </w:endnote>
  <w:endnote w:type="continuationSeparator" w:id="0">
    <w:p w14:paraId="69510AE4" w14:textId="77777777" w:rsidR="009D0DF9" w:rsidRDefault="009D0DF9" w:rsidP="00052BF6">
      <w:pPr>
        <w:spacing w:after="0" w:line="240" w:lineRule="auto"/>
      </w:pPr>
      <w:r>
        <w:continuationSeparator/>
      </w:r>
    </w:p>
  </w:endnote>
  <w:endnote w:type="continuationNotice" w:id="1">
    <w:p w14:paraId="76E5F9F4" w14:textId="77777777" w:rsidR="009D0DF9" w:rsidRDefault="009D0DF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imSun">
    <w:panose1 w:val="02010600030101010101"/>
    <w:charset w:val="86"/>
    <w:family w:val="auto"/>
    <w:pitch w:val="variable"/>
    <w:sig w:usb0="00000003" w:usb1="288F0000" w:usb2="00000016" w:usb3="00000000" w:csb0="00040001" w:csb1="00000000"/>
  </w:font>
  <w:font w:name="Segoe UI">
    <w:altName w:val="Calibri"/>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59697190"/>
      <w:docPartObj>
        <w:docPartGallery w:val="Page Numbers (Bottom of Page)"/>
        <w:docPartUnique/>
      </w:docPartObj>
    </w:sdtPr>
    <w:sdtEndPr>
      <w:rPr>
        <w:noProof/>
      </w:rPr>
    </w:sdtEndPr>
    <w:sdtContent>
      <w:p w14:paraId="27DC9A70" w14:textId="4BEBE9F8" w:rsidR="00E17AFF" w:rsidRDefault="00E17AFF">
        <w:pPr>
          <w:pStyle w:val="Footer"/>
          <w:jc w:val="right"/>
        </w:pPr>
        <w:r>
          <w:fldChar w:fldCharType="begin"/>
        </w:r>
        <w:r>
          <w:instrText xml:space="preserve"> PAGE   \* MERGEFORMAT </w:instrText>
        </w:r>
        <w:r>
          <w:fldChar w:fldCharType="separate"/>
        </w:r>
        <w:r w:rsidR="00937FCA">
          <w:rPr>
            <w:noProof/>
          </w:rPr>
          <w:t>6</w:t>
        </w:r>
        <w:r>
          <w:rPr>
            <w:noProof/>
          </w:rPr>
          <w:fldChar w:fldCharType="end"/>
        </w:r>
      </w:p>
    </w:sdtContent>
  </w:sdt>
  <w:p w14:paraId="6335AA2D" w14:textId="77777777" w:rsidR="00E17AFF" w:rsidRDefault="00E17AFF">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73402327"/>
      <w:docPartObj>
        <w:docPartGallery w:val="Page Numbers (Bottom of Page)"/>
        <w:docPartUnique/>
      </w:docPartObj>
    </w:sdtPr>
    <w:sdtEndPr>
      <w:rPr>
        <w:noProof/>
      </w:rPr>
    </w:sdtEndPr>
    <w:sdtContent>
      <w:p w14:paraId="43629B33" w14:textId="713CD15B" w:rsidR="00E17AFF" w:rsidRDefault="00E17AFF">
        <w:pPr>
          <w:pStyle w:val="Footer"/>
          <w:jc w:val="right"/>
        </w:pPr>
        <w:r>
          <w:fldChar w:fldCharType="begin"/>
        </w:r>
        <w:r>
          <w:instrText xml:space="preserve"> PAGE   \* MERGEFORMAT </w:instrText>
        </w:r>
        <w:r>
          <w:fldChar w:fldCharType="separate"/>
        </w:r>
        <w:r w:rsidR="00937FCA">
          <w:rPr>
            <w:noProof/>
          </w:rPr>
          <w:t>12</w:t>
        </w:r>
        <w:r>
          <w:rPr>
            <w:noProof/>
          </w:rPr>
          <w:fldChar w:fldCharType="end"/>
        </w:r>
      </w:p>
    </w:sdtContent>
  </w:sdt>
  <w:p w14:paraId="38E8C1D4" w14:textId="77777777" w:rsidR="00E17AFF" w:rsidRDefault="00E17AF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41B5B26" w14:textId="77777777" w:rsidR="009D0DF9" w:rsidRDefault="009D0DF9" w:rsidP="00052BF6">
      <w:pPr>
        <w:spacing w:after="0" w:line="240" w:lineRule="auto"/>
      </w:pPr>
      <w:r>
        <w:separator/>
      </w:r>
    </w:p>
  </w:footnote>
  <w:footnote w:type="continuationSeparator" w:id="0">
    <w:p w14:paraId="44CB3F7B" w14:textId="77777777" w:rsidR="009D0DF9" w:rsidRDefault="009D0DF9" w:rsidP="00052BF6">
      <w:pPr>
        <w:spacing w:after="0" w:line="240" w:lineRule="auto"/>
      </w:pPr>
      <w:r>
        <w:continuationSeparator/>
      </w:r>
    </w:p>
  </w:footnote>
  <w:footnote w:type="continuationNotice" w:id="1">
    <w:p w14:paraId="2C092812" w14:textId="77777777" w:rsidR="009D0DF9" w:rsidRDefault="009D0DF9">
      <w:pPr>
        <w:spacing w:after="0" w:line="240" w:lineRule="auto"/>
      </w:pP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BD1715"/>
    <w:multiLevelType w:val="hybridMultilevel"/>
    <w:tmpl w:val="6B1441E4"/>
    <w:lvl w:ilvl="0" w:tplc="2DDCA678">
      <w:start w:val="1"/>
      <w:numFmt w:val="bullet"/>
      <w:lvlText w:val="•"/>
      <w:lvlJc w:val="left"/>
      <w:pPr>
        <w:tabs>
          <w:tab w:val="num" w:pos="720"/>
        </w:tabs>
        <w:ind w:left="720" w:hanging="360"/>
      </w:pPr>
      <w:rPr>
        <w:rFonts w:ascii="Arial" w:hAnsi="Arial" w:hint="default"/>
      </w:rPr>
    </w:lvl>
    <w:lvl w:ilvl="1" w:tplc="BD0033B0" w:tentative="1">
      <w:start w:val="1"/>
      <w:numFmt w:val="bullet"/>
      <w:lvlText w:val="•"/>
      <w:lvlJc w:val="left"/>
      <w:pPr>
        <w:tabs>
          <w:tab w:val="num" w:pos="1440"/>
        </w:tabs>
        <w:ind w:left="1440" w:hanging="360"/>
      </w:pPr>
      <w:rPr>
        <w:rFonts w:ascii="Arial" w:hAnsi="Arial" w:hint="default"/>
      </w:rPr>
    </w:lvl>
    <w:lvl w:ilvl="2" w:tplc="3F8A2602" w:tentative="1">
      <w:start w:val="1"/>
      <w:numFmt w:val="bullet"/>
      <w:lvlText w:val="•"/>
      <w:lvlJc w:val="left"/>
      <w:pPr>
        <w:tabs>
          <w:tab w:val="num" w:pos="2160"/>
        </w:tabs>
        <w:ind w:left="2160" w:hanging="360"/>
      </w:pPr>
      <w:rPr>
        <w:rFonts w:ascii="Arial" w:hAnsi="Arial" w:hint="default"/>
      </w:rPr>
    </w:lvl>
    <w:lvl w:ilvl="3" w:tplc="92D8CAF4" w:tentative="1">
      <w:start w:val="1"/>
      <w:numFmt w:val="bullet"/>
      <w:lvlText w:val="•"/>
      <w:lvlJc w:val="left"/>
      <w:pPr>
        <w:tabs>
          <w:tab w:val="num" w:pos="2880"/>
        </w:tabs>
        <w:ind w:left="2880" w:hanging="360"/>
      </w:pPr>
      <w:rPr>
        <w:rFonts w:ascii="Arial" w:hAnsi="Arial" w:hint="default"/>
      </w:rPr>
    </w:lvl>
    <w:lvl w:ilvl="4" w:tplc="7B84DCB8" w:tentative="1">
      <w:start w:val="1"/>
      <w:numFmt w:val="bullet"/>
      <w:lvlText w:val="•"/>
      <w:lvlJc w:val="left"/>
      <w:pPr>
        <w:tabs>
          <w:tab w:val="num" w:pos="3600"/>
        </w:tabs>
        <w:ind w:left="3600" w:hanging="360"/>
      </w:pPr>
      <w:rPr>
        <w:rFonts w:ascii="Arial" w:hAnsi="Arial" w:hint="default"/>
      </w:rPr>
    </w:lvl>
    <w:lvl w:ilvl="5" w:tplc="27A679CC" w:tentative="1">
      <w:start w:val="1"/>
      <w:numFmt w:val="bullet"/>
      <w:lvlText w:val="•"/>
      <w:lvlJc w:val="left"/>
      <w:pPr>
        <w:tabs>
          <w:tab w:val="num" w:pos="4320"/>
        </w:tabs>
        <w:ind w:left="4320" w:hanging="360"/>
      </w:pPr>
      <w:rPr>
        <w:rFonts w:ascii="Arial" w:hAnsi="Arial" w:hint="default"/>
      </w:rPr>
    </w:lvl>
    <w:lvl w:ilvl="6" w:tplc="02C46764" w:tentative="1">
      <w:start w:val="1"/>
      <w:numFmt w:val="bullet"/>
      <w:lvlText w:val="•"/>
      <w:lvlJc w:val="left"/>
      <w:pPr>
        <w:tabs>
          <w:tab w:val="num" w:pos="5040"/>
        </w:tabs>
        <w:ind w:left="5040" w:hanging="360"/>
      </w:pPr>
      <w:rPr>
        <w:rFonts w:ascii="Arial" w:hAnsi="Arial" w:hint="default"/>
      </w:rPr>
    </w:lvl>
    <w:lvl w:ilvl="7" w:tplc="D0086A9E" w:tentative="1">
      <w:start w:val="1"/>
      <w:numFmt w:val="bullet"/>
      <w:lvlText w:val="•"/>
      <w:lvlJc w:val="left"/>
      <w:pPr>
        <w:tabs>
          <w:tab w:val="num" w:pos="5760"/>
        </w:tabs>
        <w:ind w:left="5760" w:hanging="360"/>
      </w:pPr>
      <w:rPr>
        <w:rFonts w:ascii="Arial" w:hAnsi="Arial" w:hint="default"/>
      </w:rPr>
    </w:lvl>
    <w:lvl w:ilvl="8" w:tplc="9B9C484C" w:tentative="1">
      <w:start w:val="1"/>
      <w:numFmt w:val="bullet"/>
      <w:lvlText w:val="•"/>
      <w:lvlJc w:val="left"/>
      <w:pPr>
        <w:tabs>
          <w:tab w:val="num" w:pos="6480"/>
        </w:tabs>
        <w:ind w:left="6480" w:hanging="360"/>
      </w:pPr>
      <w:rPr>
        <w:rFonts w:ascii="Arial" w:hAnsi="Arial" w:hint="default"/>
      </w:rPr>
    </w:lvl>
  </w:abstractNum>
  <w:abstractNum w:abstractNumId="1">
    <w:nsid w:val="0CA55249"/>
    <w:multiLevelType w:val="hybridMultilevel"/>
    <w:tmpl w:val="F88E2C4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F0D0970"/>
    <w:multiLevelType w:val="multilevel"/>
    <w:tmpl w:val="DC30A7C4"/>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3">
    <w:nsid w:val="16F84D2C"/>
    <w:multiLevelType w:val="hybridMultilevel"/>
    <w:tmpl w:val="7FCEA61C"/>
    <w:lvl w:ilvl="0" w:tplc="E4A057FA">
      <w:start w:val="1"/>
      <w:numFmt w:val="decimal"/>
      <w:lvlText w:val="%1."/>
      <w:lvlJc w:val="left"/>
      <w:pPr>
        <w:ind w:left="720" w:hanging="360"/>
      </w:pPr>
      <w:rPr>
        <w:rFonts w:asciiTheme="minorHAnsi" w:hAnsiTheme="minorHAnsi" w:cstheme="minorBid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B106ED1"/>
    <w:multiLevelType w:val="hybridMultilevel"/>
    <w:tmpl w:val="8D32338A"/>
    <w:lvl w:ilvl="0" w:tplc="427C03E4">
      <w:start w:val="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F1F1A56"/>
    <w:multiLevelType w:val="hybridMultilevel"/>
    <w:tmpl w:val="F59AA13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275D5A36"/>
    <w:multiLevelType w:val="hybridMultilevel"/>
    <w:tmpl w:val="471EB4EC"/>
    <w:lvl w:ilvl="0" w:tplc="6310B42A">
      <w:start w:val="1"/>
      <w:numFmt w:val="bullet"/>
      <w:lvlText w:val="•"/>
      <w:lvlJc w:val="left"/>
      <w:pPr>
        <w:tabs>
          <w:tab w:val="num" w:pos="720"/>
        </w:tabs>
        <w:ind w:left="720" w:hanging="360"/>
      </w:pPr>
      <w:rPr>
        <w:rFonts w:ascii="Arial" w:hAnsi="Arial" w:hint="default"/>
      </w:rPr>
    </w:lvl>
    <w:lvl w:ilvl="1" w:tplc="24F88522" w:tentative="1">
      <w:start w:val="1"/>
      <w:numFmt w:val="bullet"/>
      <w:lvlText w:val="•"/>
      <w:lvlJc w:val="left"/>
      <w:pPr>
        <w:tabs>
          <w:tab w:val="num" w:pos="1440"/>
        </w:tabs>
        <w:ind w:left="1440" w:hanging="360"/>
      </w:pPr>
      <w:rPr>
        <w:rFonts w:ascii="Arial" w:hAnsi="Arial" w:hint="default"/>
      </w:rPr>
    </w:lvl>
    <w:lvl w:ilvl="2" w:tplc="F9D0365A" w:tentative="1">
      <w:start w:val="1"/>
      <w:numFmt w:val="bullet"/>
      <w:lvlText w:val="•"/>
      <w:lvlJc w:val="left"/>
      <w:pPr>
        <w:tabs>
          <w:tab w:val="num" w:pos="2160"/>
        </w:tabs>
        <w:ind w:left="2160" w:hanging="360"/>
      </w:pPr>
      <w:rPr>
        <w:rFonts w:ascii="Arial" w:hAnsi="Arial" w:hint="default"/>
      </w:rPr>
    </w:lvl>
    <w:lvl w:ilvl="3" w:tplc="6B8694DE" w:tentative="1">
      <w:start w:val="1"/>
      <w:numFmt w:val="bullet"/>
      <w:lvlText w:val="•"/>
      <w:lvlJc w:val="left"/>
      <w:pPr>
        <w:tabs>
          <w:tab w:val="num" w:pos="2880"/>
        </w:tabs>
        <w:ind w:left="2880" w:hanging="360"/>
      </w:pPr>
      <w:rPr>
        <w:rFonts w:ascii="Arial" w:hAnsi="Arial" w:hint="default"/>
      </w:rPr>
    </w:lvl>
    <w:lvl w:ilvl="4" w:tplc="91222E9A" w:tentative="1">
      <w:start w:val="1"/>
      <w:numFmt w:val="bullet"/>
      <w:lvlText w:val="•"/>
      <w:lvlJc w:val="left"/>
      <w:pPr>
        <w:tabs>
          <w:tab w:val="num" w:pos="3600"/>
        </w:tabs>
        <w:ind w:left="3600" w:hanging="360"/>
      </w:pPr>
      <w:rPr>
        <w:rFonts w:ascii="Arial" w:hAnsi="Arial" w:hint="default"/>
      </w:rPr>
    </w:lvl>
    <w:lvl w:ilvl="5" w:tplc="53CAC9CE" w:tentative="1">
      <w:start w:val="1"/>
      <w:numFmt w:val="bullet"/>
      <w:lvlText w:val="•"/>
      <w:lvlJc w:val="left"/>
      <w:pPr>
        <w:tabs>
          <w:tab w:val="num" w:pos="4320"/>
        </w:tabs>
        <w:ind w:left="4320" w:hanging="360"/>
      </w:pPr>
      <w:rPr>
        <w:rFonts w:ascii="Arial" w:hAnsi="Arial" w:hint="default"/>
      </w:rPr>
    </w:lvl>
    <w:lvl w:ilvl="6" w:tplc="A2D43304" w:tentative="1">
      <w:start w:val="1"/>
      <w:numFmt w:val="bullet"/>
      <w:lvlText w:val="•"/>
      <w:lvlJc w:val="left"/>
      <w:pPr>
        <w:tabs>
          <w:tab w:val="num" w:pos="5040"/>
        </w:tabs>
        <w:ind w:left="5040" w:hanging="360"/>
      </w:pPr>
      <w:rPr>
        <w:rFonts w:ascii="Arial" w:hAnsi="Arial" w:hint="default"/>
      </w:rPr>
    </w:lvl>
    <w:lvl w:ilvl="7" w:tplc="7238349C" w:tentative="1">
      <w:start w:val="1"/>
      <w:numFmt w:val="bullet"/>
      <w:lvlText w:val="•"/>
      <w:lvlJc w:val="left"/>
      <w:pPr>
        <w:tabs>
          <w:tab w:val="num" w:pos="5760"/>
        </w:tabs>
        <w:ind w:left="5760" w:hanging="360"/>
      </w:pPr>
      <w:rPr>
        <w:rFonts w:ascii="Arial" w:hAnsi="Arial" w:hint="default"/>
      </w:rPr>
    </w:lvl>
    <w:lvl w:ilvl="8" w:tplc="903E4336" w:tentative="1">
      <w:start w:val="1"/>
      <w:numFmt w:val="bullet"/>
      <w:lvlText w:val="•"/>
      <w:lvlJc w:val="left"/>
      <w:pPr>
        <w:tabs>
          <w:tab w:val="num" w:pos="6480"/>
        </w:tabs>
        <w:ind w:left="6480" w:hanging="360"/>
      </w:pPr>
      <w:rPr>
        <w:rFonts w:ascii="Arial" w:hAnsi="Arial" w:hint="default"/>
      </w:rPr>
    </w:lvl>
  </w:abstractNum>
  <w:abstractNum w:abstractNumId="7">
    <w:nsid w:val="28446B92"/>
    <w:multiLevelType w:val="multilevel"/>
    <w:tmpl w:val="DC30A7C4"/>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8">
    <w:nsid w:val="333A62B8"/>
    <w:multiLevelType w:val="multilevel"/>
    <w:tmpl w:val="95541B2A"/>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lvlText w:val="1.%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9">
    <w:nsid w:val="34CE06D9"/>
    <w:multiLevelType w:val="hybridMultilevel"/>
    <w:tmpl w:val="6D6C1F8C"/>
    <w:lvl w:ilvl="0" w:tplc="C5D29AB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3DE70EBF"/>
    <w:multiLevelType w:val="multilevel"/>
    <w:tmpl w:val="AD1A54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3FE02AB6"/>
    <w:multiLevelType w:val="hybridMultilevel"/>
    <w:tmpl w:val="7910E8B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nsid w:val="439A27E3"/>
    <w:multiLevelType w:val="hybridMultilevel"/>
    <w:tmpl w:val="C8E6B28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3">
    <w:nsid w:val="46C530B8"/>
    <w:multiLevelType w:val="hybridMultilevel"/>
    <w:tmpl w:val="1F962E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47D748CD"/>
    <w:multiLevelType w:val="hybridMultilevel"/>
    <w:tmpl w:val="43627B70"/>
    <w:lvl w:ilvl="0" w:tplc="0809000F">
      <w:start w:val="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482C70BA"/>
    <w:multiLevelType w:val="hybridMultilevel"/>
    <w:tmpl w:val="658C37CE"/>
    <w:lvl w:ilvl="0" w:tplc="245409E8">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4DA20EAD"/>
    <w:multiLevelType w:val="hybridMultilevel"/>
    <w:tmpl w:val="1F962E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50866C7E"/>
    <w:multiLevelType w:val="hybridMultilevel"/>
    <w:tmpl w:val="CCC09522"/>
    <w:lvl w:ilvl="0" w:tplc="08090001">
      <w:start w:val="1"/>
      <w:numFmt w:val="bullet"/>
      <w:lvlText w:val=""/>
      <w:lvlJc w:val="left"/>
      <w:pPr>
        <w:ind w:left="1026" w:hanging="360"/>
      </w:pPr>
      <w:rPr>
        <w:rFonts w:ascii="Symbol" w:hAnsi="Symbol" w:hint="default"/>
      </w:rPr>
    </w:lvl>
    <w:lvl w:ilvl="1" w:tplc="08090003" w:tentative="1">
      <w:start w:val="1"/>
      <w:numFmt w:val="bullet"/>
      <w:lvlText w:val="o"/>
      <w:lvlJc w:val="left"/>
      <w:pPr>
        <w:ind w:left="1746" w:hanging="360"/>
      </w:pPr>
      <w:rPr>
        <w:rFonts w:ascii="Courier New" w:hAnsi="Courier New" w:cs="Courier New" w:hint="default"/>
      </w:rPr>
    </w:lvl>
    <w:lvl w:ilvl="2" w:tplc="08090005" w:tentative="1">
      <w:start w:val="1"/>
      <w:numFmt w:val="bullet"/>
      <w:lvlText w:val=""/>
      <w:lvlJc w:val="left"/>
      <w:pPr>
        <w:ind w:left="2466" w:hanging="360"/>
      </w:pPr>
      <w:rPr>
        <w:rFonts w:ascii="Wingdings" w:hAnsi="Wingdings" w:hint="default"/>
      </w:rPr>
    </w:lvl>
    <w:lvl w:ilvl="3" w:tplc="08090001" w:tentative="1">
      <w:start w:val="1"/>
      <w:numFmt w:val="bullet"/>
      <w:lvlText w:val=""/>
      <w:lvlJc w:val="left"/>
      <w:pPr>
        <w:ind w:left="3186" w:hanging="360"/>
      </w:pPr>
      <w:rPr>
        <w:rFonts w:ascii="Symbol" w:hAnsi="Symbol" w:hint="default"/>
      </w:rPr>
    </w:lvl>
    <w:lvl w:ilvl="4" w:tplc="08090003" w:tentative="1">
      <w:start w:val="1"/>
      <w:numFmt w:val="bullet"/>
      <w:lvlText w:val="o"/>
      <w:lvlJc w:val="left"/>
      <w:pPr>
        <w:ind w:left="3906" w:hanging="360"/>
      </w:pPr>
      <w:rPr>
        <w:rFonts w:ascii="Courier New" w:hAnsi="Courier New" w:cs="Courier New" w:hint="default"/>
      </w:rPr>
    </w:lvl>
    <w:lvl w:ilvl="5" w:tplc="08090005" w:tentative="1">
      <w:start w:val="1"/>
      <w:numFmt w:val="bullet"/>
      <w:lvlText w:val=""/>
      <w:lvlJc w:val="left"/>
      <w:pPr>
        <w:ind w:left="4626" w:hanging="360"/>
      </w:pPr>
      <w:rPr>
        <w:rFonts w:ascii="Wingdings" w:hAnsi="Wingdings" w:hint="default"/>
      </w:rPr>
    </w:lvl>
    <w:lvl w:ilvl="6" w:tplc="08090001" w:tentative="1">
      <w:start w:val="1"/>
      <w:numFmt w:val="bullet"/>
      <w:lvlText w:val=""/>
      <w:lvlJc w:val="left"/>
      <w:pPr>
        <w:ind w:left="5346" w:hanging="360"/>
      </w:pPr>
      <w:rPr>
        <w:rFonts w:ascii="Symbol" w:hAnsi="Symbol" w:hint="default"/>
      </w:rPr>
    </w:lvl>
    <w:lvl w:ilvl="7" w:tplc="08090003" w:tentative="1">
      <w:start w:val="1"/>
      <w:numFmt w:val="bullet"/>
      <w:lvlText w:val="o"/>
      <w:lvlJc w:val="left"/>
      <w:pPr>
        <w:ind w:left="6066" w:hanging="360"/>
      </w:pPr>
      <w:rPr>
        <w:rFonts w:ascii="Courier New" w:hAnsi="Courier New" w:cs="Courier New" w:hint="default"/>
      </w:rPr>
    </w:lvl>
    <w:lvl w:ilvl="8" w:tplc="08090005" w:tentative="1">
      <w:start w:val="1"/>
      <w:numFmt w:val="bullet"/>
      <w:lvlText w:val=""/>
      <w:lvlJc w:val="left"/>
      <w:pPr>
        <w:ind w:left="6786" w:hanging="360"/>
      </w:pPr>
      <w:rPr>
        <w:rFonts w:ascii="Wingdings" w:hAnsi="Wingdings" w:hint="default"/>
      </w:rPr>
    </w:lvl>
  </w:abstractNum>
  <w:abstractNum w:abstractNumId="18">
    <w:nsid w:val="593D48DC"/>
    <w:multiLevelType w:val="multilevel"/>
    <w:tmpl w:val="DC30A7C4"/>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9">
    <w:nsid w:val="5E5F1D97"/>
    <w:multiLevelType w:val="hybridMultilevel"/>
    <w:tmpl w:val="CE38B4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5EFA6F10"/>
    <w:multiLevelType w:val="multilevel"/>
    <w:tmpl w:val="F760E2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nsid w:val="62EB1640"/>
    <w:multiLevelType w:val="hybridMultilevel"/>
    <w:tmpl w:val="609EE308"/>
    <w:lvl w:ilvl="0" w:tplc="0890BA3E">
      <w:start w:val="3"/>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6CB07C2E"/>
    <w:multiLevelType w:val="hybridMultilevel"/>
    <w:tmpl w:val="6D468FF8"/>
    <w:lvl w:ilvl="0" w:tplc="9236B038">
      <w:start w:val="1"/>
      <w:numFmt w:val="bullet"/>
      <w:lvlText w:val="•"/>
      <w:lvlJc w:val="left"/>
      <w:pPr>
        <w:tabs>
          <w:tab w:val="num" w:pos="720"/>
        </w:tabs>
        <w:ind w:left="720" w:hanging="360"/>
      </w:pPr>
      <w:rPr>
        <w:rFonts w:ascii="Arial" w:hAnsi="Arial" w:hint="default"/>
      </w:rPr>
    </w:lvl>
    <w:lvl w:ilvl="1" w:tplc="E0441BC0" w:tentative="1">
      <w:start w:val="1"/>
      <w:numFmt w:val="bullet"/>
      <w:lvlText w:val="•"/>
      <w:lvlJc w:val="left"/>
      <w:pPr>
        <w:tabs>
          <w:tab w:val="num" w:pos="1440"/>
        </w:tabs>
        <w:ind w:left="1440" w:hanging="360"/>
      </w:pPr>
      <w:rPr>
        <w:rFonts w:ascii="Arial" w:hAnsi="Arial" w:hint="default"/>
      </w:rPr>
    </w:lvl>
    <w:lvl w:ilvl="2" w:tplc="05CCD5D0" w:tentative="1">
      <w:start w:val="1"/>
      <w:numFmt w:val="bullet"/>
      <w:lvlText w:val="•"/>
      <w:lvlJc w:val="left"/>
      <w:pPr>
        <w:tabs>
          <w:tab w:val="num" w:pos="2160"/>
        </w:tabs>
        <w:ind w:left="2160" w:hanging="360"/>
      </w:pPr>
      <w:rPr>
        <w:rFonts w:ascii="Arial" w:hAnsi="Arial" w:hint="default"/>
      </w:rPr>
    </w:lvl>
    <w:lvl w:ilvl="3" w:tplc="2B5E3EA0" w:tentative="1">
      <w:start w:val="1"/>
      <w:numFmt w:val="bullet"/>
      <w:lvlText w:val="•"/>
      <w:lvlJc w:val="left"/>
      <w:pPr>
        <w:tabs>
          <w:tab w:val="num" w:pos="2880"/>
        </w:tabs>
        <w:ind w:left="2880" w:hanging="360"/>
      </w:pPr>
      <w:rPr>
        <w:rFonts w:ascii="Arial" w:hAnsi="Arial" w:hint="default"/>
      </w:rPr>
    </w:lvl>
    <w:lvl w:ilvl="4" w:tplc="DF7C49DC" w:tentative="1">
      <w:start w:val="1"/>
      <w:numFmt w:val="bullet"/>
      <w:lvlText w:val="•"/>
      <w:lvlJc w:val="left"/>
      <w:pPr>
        <w:tabs>
          <w:tab w:val="num" w:pos="3600"/>
        </w:tabs>
        <w:ind w:left="3600" w:hanging="360"/>
      </w:pPr>
      <w:rPr>
        <w:rFonts w:ascii="Arial" w:hAnsi="Arial" w:hint="default"/>
      </w:rPr>
    </w:lvl>
    <w:lvl w:ilvl="5" w:tplc="10E47356" w:tentative="1">
      <w:start w:val="1"/>
      <w:numFmt w:val="bullet"/>
      <w:lvlText w:val="•"/>
      <w:lvlJc w:val="left"/>
      <w:pPr>
        <w:tabs>
          <w:tab w:val="num" w:pos="4320"/>
        </w:tabs>
        <w:ind w:left="4320" w:hanging="360"/>
      </w:pPr>
      <w:rPr>
        <w:rFonts w:ascii="Arial" w:hAnsi="Arial" w:hint="default"/>
      </w:rPr>
    </w:lvl>
    <w:lvl w:ilvl="6" w:tplc="42F07896" w:tentative="1">
      <w:start w:val="1"/>
      <w:numFmt w:val="bullet"/>
      <w:lvlText w:val="•"/>
      <w:lvlJc w:val="left"/>
      <w:pPr>
        <w:tabs>
          <w:tab w:val="num" w:pos="5040"/>
        </w:tabs>
        <w:ind w:left="5040" w:hanging="360"/>
      </w:pPr>
      <w:rPr>
        <w:rFonts w:ascii="Arial" w:hAnsi="Arial" w:hint="default"/>
      </w:rPr>
    </w:lvl>
    <w:lvl w:ilvl="7" w:tplc="6CE4C086" w:tentative="1">
      <w:start w:val="1"/>
      <w:numFmt w:val="bullet"/>
      <w:lvlText w:val="•"/>
      <w:lvlJc w:val="left"/>
      <w:pPr>
        <w:tabs>
          <w:tab w:val="num" w:pos="5760"/>
        </w:tabs>
        <w:ind w:left="5760" w:hanging="360"/>
      </w:pPr>
      <w:rPr>
        <w:rFonts w:ascii="Arial" w:hAnsi="Arial" w:hint="default"/>
      </w:rPr>
    </w:lvl>
    <w:lvl w:ilvl="8" w:tplc="716A628C" w:tentative="1">
      <w:start w:val="1"/>
      <w:numFmt w:val="bullet"/>
      <w:lvlText w:val="•"/>
      <w:lvlJc w:val="left"/>
      <w:pPr>
        <w:tabs>
          <w:tab w:val="num" w:pos="6480"/>
        </w:tabs>
        <w:ind w:left="6480" w:hanging="360"/>
      </w:pPr>
      <w:rPr>
        <w:rFonts w:ascii="Arial" w:hAnsi="Arial" w:hint="default"/>
      </w:rPr>
    </w:lvl>
  </w:abstractNum>
  <w:abstractNum w:abstractNumId="23">
    <w:nsid w:val="75797EF4"/>
    <w:multiLevelType w:val="hybridMultilevel"/>
    <w:tmpl w:val="4AE46094"/>
    <w:lvl w:ilvl="0" w:tplc="A28C4AB0">
      <w:start w:val="1"/>
      <w:numFmt w:val="bullet"/>
      <w:lvlText w:val="•"/>
      <w:lvlJc w:val="left"/>
      <w:pPr>
        <w:tabs>
          <w:tab w:val="num" w:pos="720"/>
        </w:tabs>
        <w:ind w:left="720" w:hanging="360"/>
      </w:pPr>
      <w:rPr>
        <w:rFonts w:ascii="Arial" w:hAnsi="Arial" w:hint="default"/>
      </w:rPr>
    </w:lvl>
    <w:lvl w:ilvl="1" w:tplc="C238745C" w:tentative="1">
      <w:start w:val="1"/>
      <w:numFmt w:val="bullet"/>
      <w:lvlText w:val="•"/>
      <w:lvlJc w:val="left"/>
      <w:pPr>
        <w:tabs>
          <w:tab w:val="num" w:pos="1440"/>
        </w:tabs>
        <w:ind w:left="1440" w:hanging="360"/>
      </w:pPr>
      <w:rPr>
        <w:rFonts w:ascii="Arial" w:hAnsi="Arial" w:hint="default"/>
      </w:rPr>
    </w:lvl>
    <w:lvl w:ilvl="2" w:tplc="7098ED56" w:tentative="1">
      <w:start w:val="1"/>
      <w:numFmt w:val="bullet"/>
      <w:lvlText w:val="•"/>
      <w:lvlJc w:val="left"/>
      <w:pPr>
        <w:tabs>
          <w:tab w:val="num" w:pos="2160"/>
        </w:tabs>
        <w:ind w:left="2160" w:hanging="360"/>
      </w:pPr>
      <w:rPr>
        <w:rFonts w:ascii="Arial" w:hAnsi="Arial" w:hint="default"/>
      </w:rPr>
    </w:lvl>
    <w:lvl w:ilvl="3" w:tplc="C090F294" w:tentative="1">
      <w:start w:val="1"/>
      <w:numFmt w:val="bullet"/>
      <w:lvlText w:val="•"/>
      <w:lvlJc w:val="left"/>
      <w:pPr>
        <w:tabs>
          <w:tab w:val="num" w:pos="2880"/>
        </w:tabs>
        <w:ind w:left="2880" w:hanging="360"/>
      </w:pPr>
      <w:rPr>
        <w:rFonts w:ascii="Arial" w:hAnsi="Arial" w:hint="default"/>
      </w:rPr>
    </w:lvl>
    <w:lvl w:ilvl="4" w:tplc="CA968E3A" w:tentative="1">
      <w:start w:val="1"/>
      <w:numFmt w:val="bullet"/>
      <w:lvlText w:val="•"/>
      <w:lvlJc w:val="left"/>
      <w:pPr>
        <w:tabs>
          <w:tab w:val="num" w:pos="3600"/>
        </w:tabs>
        <w:ind w:left="3600" w:hanging="360"/>
      </w:pPr>
      <w:rPr>
        <w:rFonts w:ascii="Arial" w:hAnsi="Arial" w:hint="default"/>
      </w:rPr>
    </w:lvl>
    <w:lvl w:ilvl="5" w:tplc="D6C4D75C" w:tentative="1">
      <w:start w:val="1"/>
      <w:numFmt w:val="bullet"/>
      <w:lvlText w:val="•"/>
      <w:lvlJc w:val="left"/>
      <w:pPr>
        <w:tabs>
          <w:tab w:val="num" w:pos="4320"/>
        </w:tabs>
        <w:ind w:left="4320" w:hanging="360"/>
      </w:pPr>
      <w:rPr>
        <w:rFonts w:ascii="Arial" w:hAnsi="Arial" w:hint="default"/>
      </w:rPr>
    </w:lvl>
    <w:lvl w:ilvl="6" w:tplc="91A61E46" w:tentative="1">
      <w:start w:val="1"/>
      <w:numFmt w:val="bullet"/>
      <w:lvlText w:val="•"/>
      <w:lvlJc w:val="left"/>
      <w:pPr>
        <w:tabs>
          <w:tab w:val="num" w:pos="5040"/>
        </w:tabs>
        <w:ind w:left="5040" w:hanging="360"/>
      </w:pPr>
      <w:rPr>
        <w:rFonts w:ascii="Arial" w:hAnsi="Arial" w:hint="default"/>
      </w:rPr>
    </w:lvl>
    <w:lvl w:ilvl="7" w:tplc="DA28A86A" w:tentative="1">
      <w:start w:val="1"/>
      <w:numFmt w:val="bullet"/>
      <w:lvlText w:val="•"/>
      <w:lvlJc w:val="left"/>
      <w:pPr>
        <w:tabs>
          <w:tab w:val="num" w:pos="5760"/>
        </w:tabs>
        <w:ind w:left="5760" w:hanging="360"/>
      </w:pPr>
      <w:rPr>
        <w:rFonts w:ascii="Arial" w:hAnsi="Arial" w:hint="default"/>
      </w:rPr>
    </w:lvl>
    <w:lvl w:ilvl="8" w:tplc="730E7FE4" w:tentative="1">
      <w:start w:val="1"/>
      <w:numFmt w:val="bullet"/>
      <w:lvlText w:val="•"/>
      <w:lvlJc w:val="left"/>
      <w:pPr>
        <w:tabs>
          <w:tab w:val="num" w:pos="6480"/>
        </w:tabs>
        <w:ind w:left="6480" w:hanging="360"/>
      </w:pPr>
      <w:rPr>
        <w:rFonts w:ascii="Arial" w:hAnsi="Arial" w:hint="default"/>
      </w:rPr>
    </w:lvl>
  </w:abstractNum>
  <w:abstractNum w:abstractNumId="24">
    <w:nsid w:val="7C26015D"/>
    <w:multiLevelType w:val="multilevel"/>
    <w:tmpl w:val="ADAAF464"/>
    <w:lvl w:ilvl="0">
      <w:start w:val="1"/>
      <w:numFmt w:val="decimal"/>
      <w:lvlText w:val="%1."/>
      <w:lvlJc w:val="left"/>
      <w:pPr>
        <w:ind w:left="360" w:hanging="360"/>
      </w:pPr>
      <w:rPr>
        <w:rFonts w:hint="default"/>
        <w:b w:val="0"/>
        <w:sz w:val="20"/>
      </w:rPr>
    </w:lvl>
    <w:lvl w:ilvl="1">
      <w:start w:val="1"/>
      <w:numFmt w:val="decimal"/>
      <w:isLgl/>
      <w:lvlText w:val="%1.%2"/>
      <w:lvlJc w:val="left"/>
      <w:pPr>
        <w:ind w:left="360" w:hanging="360"/>
      </w:pPr>
      <w:rPr>
        <w:rFonts w:hint="default"/>
      </w:rPr>
    </w:lvl>
    <w:lvl w:ilvl="2">
      <w:start w:val="1"/>
      <w:numFmt w:val="decimal"/>
      <w:lvlText w:val="1.%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5">
    <w:nsid w:val="7C372CD0"/>
    <w:multiLevelType w:val="hybridMultilevel"/>
    <w:tmpl w:val="E946E6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3"/>
  </w:num>
  <w:num w:numId="3">
    <w:abstractNumId w:val="9"/>
  </w:num>
  <w:num w:numId="4">
    <w:abstractNumId w:val="10"/>
  </w:num>
  <w:num w:numId="5">
    <w:abstractNumId w:val="20"/>
  </w:num>
  <w:num w:numId="6">
    <w:abstractNumId w:val="15"/>
  </w:num>
  <w:num w:numId="7">
    <w:abstractNumId w:val="19"/>
  </w:num>
  <w:num w:numId="8">
    <w:abstractNumId w:val="18"/>
  </w:num>
  <w:num w:numId="9">
    <w:abstractNumId w:val="7"/>
  </w:num>
  <w:num w:numId="10">
    <w:abstractNumId w:val="12"/>
  </w:num>
  <w:num w:numId="11">
    <w:abstractNumId w:val="8"/>
  </w:num>
  <w:num w:numId="12">
    <w:abstractNumId w:val="17"/>
  </w:num>
  <w:num w:numId="13">
    <w:abstractNumId w:val="11"/>
  </w:num>
  <w:num w:numId="14">
    <w:abstractNumId w:val="14"/>
  </w:num>
  <w:num w:numId="15">
    <w:abstractNumId w:val="5"/>
  </w:num>
  <w:num w:numId="16">
    <w:abstractNumId w:val="25"/>
  </w:num>
  <w:num w:numId="17">
    <w:abstractNumId w:val="24"/>
  </w:num>
  <w:num w:numId="1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6"/>
  </w:num>
  <w:num w:numId="21">
    <w:abstractNumId w:val="13"/>
  </w:num>
  <w:num w:numId="22">
    <w:abstractNumId w:val="2"/>
  </w:num>
  <w:num w:numId="23">
    <w:abstractNumId w:val="4"/>
  </w:num>
  <w:num w:numId="24">
    <w:abstractNumId w:val="21"/>
  </w:num>
  <w:num w:numId="25">
    <w:abstractNumId w:val="6"/>
  </w:num>
  <w:num w:numId="26">
    <w:abstractNumId w:val="0"/>
  </w:num>
  <w:num w:numId="27">
    <w:abstractNumId w:val="23"/>
  </w:num>
  <w:num w:numId="28">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10"/>
  <w:displayHorizontalDrawingGridEvery w:val="2"/>
  <w:displayVerticalDrawingGridEvery w:val="2"/>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f095a5navsacewaexpzaeeff5vxe5tdez0&quot;&gt;Master endnote&lt;record-ids&gt;&lt;item&gt;614&lt;/item&gt;&lt;item&gt;2030&lt;/item&gt;&lt;item&gt;2269&lt;/item&gt;&lt;item&gt;2271&lt;/item&gt;&lt;item&gt;2272&lt;/item&gt;&lt;item&gt;2274&lt;/item&gt;&lt;item&gt;2276&lt;/item&gt;&lt;item&gt;2281&lt;/item&gt;&lt;item&gt;2290&lt;/item&gt;&lt;item&gt;2291&lt;/item&gt;&lt;item&gt;2292&lt;/item&gt;&lt;item&gt;2295&lt;/item&gt;&lt;item&gt;2306&lt;/item&gt;&lt;item&gt;2336&lt;/item&gt;&lt;item&gt;2337&lt;/item&gt;&lt;item&gt;2370&lt;/item&gt;&lt;item&gt;2395&lt;/item&gt;&lt;item&gt;2400&lt;/item&gt;&lt;item&gt;2405&lt;/item&gt;&lt;item&gt;2412&lt;/item&gt;&lt;item&gt;2459&lt;/item&gt;&lt;item&gt;2465&lt;/item&gt;&lt;item&gt;2475&lt;/item&gt;&lt;item&gt;2479&lt;/item&gt;&lt;item&gt;2480&lt;/item&gt;&lt;item&gt;2486&lt;/item&gt;&lt;item&gt;2490&lt;/item&gt;&lt;item&gt;2491&lt;/item&gt;&lt;item&gt;2492&lt;/item&gt;&lt;item&gt;2494&lt;/item&gt;&lt;item&gt;2497&lt;/item&gt;&lt;item&gt;2499&lt;/item&gt;&lt;item&gt;2505&lt;/item&gt;&lt;item&gt;2506&lt;/item&gt;&lt;item&gt;2507&lt;/item&gt;&lt;item&gt;2508&lt;/item&gt;&lt;item&gt;2510&lt;/item&gt;&lt;item&gt;2516&lt;/item&gt;&lt;item&gt;2521&lt;/item&gt;&lt;item&gt;2522&lt;/item&gt;&lt;item&gt;2523&lt;/item&gt;&lt;item&gt;2524&lt;/item&gt;&lt;item&gt;2531&lt;/item&gt;&lt;item&gt;2532&lt;/item&gt;&lt;item&gt;2535&lt;/item&gt;&lt;item&gt;2537&lt;/item&gt;&lt;item&gt;2538&lt;/item&gt;&lt;item&gt;2539&lt;/item&gt;&lt;item&gt;2546&lt;/item&gt;&lt;item&gt;2552&lt;/item&gt;&lt;item&gt;2558&lt;/item&gt;&lt;/record-ids&gt;&lt;/item&gt;&lt;/Libraries&gt;"/>
  </w:docVars>
  <w:rsids>
    <w:rsidRoot w:val="0030571A"/>
    <w:rsid w:val="00007233"/>
    <w:rsid w:val="000101D8"/>
    <w:rsid w:val="00010250"/>
    <w:rsid w:val="00017F6D"/>
    <w:rsid w:val="000233DD"/>
    <w:rsid w:val="00024197"/>
    <w:rsid w:val="000322D6"/>
    <w:rsid w:val="000327C6"/>
    <w:rsid w:val="00037AC6"/>
    <w:rsid w:val="00044A80"/>
    <w:rsid w:val="00045264"/>
    <w:rsid w:val="00047D10"/>
    <w:rsid w:val="00052BF6"/>
    <w:rsid w:val="0005477C"/>
    <w:rsid w:val="00055B41"/>
    <w:rsid w:val="000578FF"/>
    <w:rsid w:val="000704FF"/>
    <w:rsid w:val="0007500F"/>
    <w:rsid w:val="000833FC"/>
    <w:rsid w:val="00087E46"/>
    <w:rsid w:val="0009014C"/>
    <w:rsid w:val="0009503E"/>
    <w:rsid w:val="00096728"/>
    <w:rsid w:val="000A202D"/>
    <w:rsid w:val="000A7461"/>
    <w:rsid w:val="000C0147"/>
    <w:rsid w:val="000C0B85"/>
    <w:rsid w:val="000D12B3"/>
    <w:rsid w:val="000D1B9C"/>
    <w:rsid w:val="000E2F08"/>
    <w:rsid w:val="000E3B71"/>
    <w:rsid w:val="000F09CE"/>
    <w:rsid w:val="000F0D90"/>
    <w:rsid w:val="000F20D7"/>
    <w:rsid w:val="000F40C4"/>
    <w:rsid w:val="000F7F8D"/>
    <w:rsid w:val="00101621"/>
    <w:rsid w:val="001017C2"/>
    <w:rsid w:val="001045C9"/>
    <w:rsid w:val="00110C1A"/>
    <w:rsid w:val="00121B50"/>
    <w:rsid w:val="0013512C"/>
    <w:rsid w:val="00140EFA"/>
    <w:rsid w:val="00143016"/>
    <w:rsid w:val="001441A2"/>
    <w:rsid w:val="00146AAB"/>
    <w:rsid w:val="00146E21"/>
    <w:rsid w:val="0015278B"/>
    <w:rsid w:val="00154101"/>
    <w:rsid w:val="00161037"/>
    <w:rsid w:val="0016466E"/>
    <w:rsid w:val="00167228"/>
    <w:rsid w:val="00172C44"/>
    <w:rsid w:val="00181935"/>
    <w:rsid w:val="00185158"/>
    <w:rsid w:val="001927B2"/>
    <w:rsid w:val="00195156"/>
    <w:rsid w:val="001B4893"/>
    <w:rsid w:val="001B6F43"/>
    <w:rsid w:val="001C5DF1"/>
    <w:rsid w:val="001C5E1F"/>
    <w:rsid w:val="001E1362"/>
    <w:rsid w:val="001F0DF9"/>
    <w:rsid w:val="001F543B"/>
    <w:rsid w:val="001F7CED"/>
    <w:rsid w:val="00201531"/>
    <w:rsid w:val="00203FDC"/>
    <w:rsid w:val="00204AD4"/>
    <w:rsid w:val="00206474"/>
    <w:rsid w:val="00206FA7"/>
    <w:rsid w:val="00213005"/>
    <w:rsid w:val="0021453D"/>
    <w:rsid w:val="00215228"/>
    <w:rsid w:val="002167D2"/>
    <w:rsid w:val="00216DF6"/>
    <w:rsid w:val="002179DB"/>
    <w:rsid w:val="00217DE6"/>
    <w:rsid w:val="00223BB3"/>
    <w:rsid w:val="00223DE8"/>
    <w:rsid w:val="00227CAD"/>
    <w:rsid w:val="00255DE8"/>
    <w:rsid w:val="00263932"/>
    <w:rsid w:val="00264099"/>
    <w:rsid w:val="002643DF"/>
    <w:rsid w:val="00265BC7"/>
    <w:rsid w:val="002730B1"/>
    <w:rsid w:val="00281B9B"/>
    <w:rsid w:val="00281BF2"/>
    <w:rsid w:val="00290DAD"/>
    <w:rsid w:val="002935FA"/>
    <w:rsid w:val="00294138"/>
    <w:rsid w:val="00297DE4"/>
    <w:rsid w:val="002A19D1"/>
    <w:rsid w:val="002A241E"/>
    <w:rsid w:val="002A3DBC"/>
    <w:rsid w:val="002A508A"/>
    <w:rsid w:val="002A7E6D"/>
    <w:rsid w:val="002B2235"/>
    <w:rsid w:val="002B5976"/>
    <w:rsid w:val="002D5D59"/>
    <w:rsid w:val="002E0157"/>
    <w:rsid w:val="002E01EC"/>
    <w:rsid w:val="002E0DC9"/>
    <w:rsid w:val="002E32EE"/>
    <w:rsid w:val="002F12AC"/>
    <w:rsid w:val="002F5805"/>
    <w:rsid w:val="00300280"/>
    <w:rsid w:val="00303715"/>
    <w:rsid w:val="00303E9C"/>
    <w:rsid w:val="0030571A"/>
    <w:rsid w:val="00307A92"/>
    <w:rsid w:val="00311903"/>
    <w:rsid w:val="003120D4"/>
    <w:rsid w:val="003131A5"/>
    <w:rsid w:val="0031344E"/>
    <w:rsid w:val="003152B1"/>
    <w:rsid w:val="00323DB3"/>
    <w:rsid w:val="003327D2"/>
    <w:rsid w:val="00337752"/>
    <w:rsid w:val="00340653"/>
    <w:rsid w:val="00341E12"/>
    <w:rsid w:val="00350241"/>
    <w:rsid w:val="00350FE2"/>
    <w:rsid w:val="00355756"/>
    <w:rsid w:val="0036307F"/>
    <w:rsid w:val="0037143F"/>
    <w:rsid w:val="00376A56"/>
    <w:rsid w:val="00377514"/>
    <w:rsid w:val="00386191"/>
    <w:rsid w:val="0039188A"/>
    <w:rsid w:val="00392032"/>
    <w:rsid w:val="0039623D"/>
    <w:rsid w:val="003A6D3B"/>
    <w:rsid w:val="003A74E3"/>
    <w:rsid w:val="003B3380"/>
    <w:rsid w:val="003B376C"/>
    <w:rsid w:val="003B4C23"/>
    <w:rsid w:val="003B5E7A"/>
    <w:rsid w:val="003B74EE"/>
    <w:rsid w:val="003C07F3"/>
    <w:rsid w:val="003C4C1C"/>
    <w:rsid w:val="003C6192"/>
    <w:rsid w:val="003D599D"/>
    <w:rsid w:val="003D6DD8"/>
    <w:rsid w:val="003D7E2B"/>
    <w:rsid w:val="003E2743"/>
    <w:rsid w:val="003F1164"/>
    <w:rsid w:val="003F2C80"/>
    <w:rsid w:val="003F6B75"/>
    <w:rsid w:val="004008A8"/>
    <w:rsid w:val="00403409"/>
    <w:rsid w:val="00403B2D"/>
    <w:rsid w:val="004054F0"/>
    <w:rsid w:val="00405932"/>
    <w:rsid w:val="00410280"/>
    <w:rsid w:val="004238D1"/>
    <w:rsid w:val="00425255"/>
    <w:rsid w:val="00425309"/>
    <w:rsid w:val="00430D40"/>
    <w:rsid w:val="004329CD"/>
    <w:rsid w:val="00433C57"/>
    <w:rsid w:val="00455CCD"/>
    <w:rsid w:val="00461A0A"/>
    <w:rsid w:val="00462022"/>
    <w:rsid w:val="004626F0"/>
    <w:rsid w:val="0046469E"/>
    <w:rsid w:val="0046469F"/>
    <w:rsid w:val="00464720"/>
    <w:rsid w:val="0046592C"/>
    <w:rsid w:val="00465E22"/>
    <w:rsid w:val="00472289"/>
    <w:rsid w:val="00477921"/>
    <w:rsid w:val="00481297"/>
    <w:rsid w:val="00481C02"/>
    <w:rsid w:val="00492270"/>
    <w:rsid w:val="004925C1"/>
    <w:rsid w:val="00493791"/>
    <w:rsid w:val="00496B6F"/>
    <w:rsid w:val="00497015"/>
    <w:rsid w:val="004A3602"/>
    <w:rsid w:val="004A3D6C"/>
    <w:rsid w:val="004A6DF0"/>
    <w:rsid w:val="004B6E20"/>
    <w:rsid w:val="004C4A3E"/>
    <w:rsid w:val="004C75F9"/>
    <w:rsid w:val="004D0EBA"/>
    <w:rsid w:val="004D7296"/>
    <w:rsid w:val="004E1F7B"/>
    <w:rsid w:val="004E311F"/>
    <w:rsid w:val="004E35AC"/>
    <w:rsid w:val="004E72A6"/>
    <w:rsid w:val="004F1836"/>
    <w:rsid w:val="004F7CE6"/>
    <w:rsid w:val="00501726"/>
    <w:rsid w:val="00502B25"/>
    <w:rsid w:val="005030B3"/>
    <w:rsid w:val="00512207"/>
    <w:rsid w:val="00515C95"/>
    <w:rsid w:val="005164C3"/>
    <w:rsid w:val="00520E7C"/>
    <w:rsid w:val="00525B78"/>
    <w:rsid w:val="005327FD"/>
    <w:rsid w:val="00533D55"/>
    <w:rsid w:val="0053432F"/>
    <w:rsid w:val="00536715"/>
    <w:rsid w:val="00536AE8"/>
    <w:rsid w:val="005378F3"/>
    <w:rsid w:val="00537E7B"/>
    <w:rsid w:val="005408BF"/>
    <w:rsid w:val="005436F7"/>
    <w:rsid w:val="00544660"/>
    <w:rsid w:val="00547BEA"/>
    <w:rsid w:val="005626C0"/>
    <w:rsid w:val="00566458"/>
    <w:rsid w:val="005675BE"/>
    <w:rsid w:val="00571B93"/>
    <w:rsid w:val="00573563"/>
    <w:rsid w:val="00575FDD"/>
    <w:rsid w:val="00583588"/>
    <w:rsid w:val="0058688B"/>
    <w:rsid w:val="0058719A"/>
    <w:rsid w:val="00591149"/>
    <w:rsid w:val="005A4E58"/>
    <w:rsid w:val="005A53F3"/>
    <w:rsid w:val="005A63FD"/>
    <w:rsid w:val="005C560F"/>
    <w:rsid w:val="005C5D13"/>
    <w:rsid w:val="005D1F6A"/>
    <w:rsid w:val="005D517B"/>
    <w:rsid w:val="005D62D7"/>
    <w:rsid w:val="005E24F1"/>
    <w:rsid w:val="005E32D7"/>
    <w:rsid w:val="005F23D1"/>
    <w:rsid w:val="005F6243"/>
    <w:rsid w:val="00603CEF"/>
    <w:rsid w:val="00612510"/>
    <w:rsid w:val="006126FD"/>
    <w:rsid w:val="00615F7C"/>
    <w:rsid w:val="006202E9"/>
    <w:rsid w:val="00630F50"/>
    <w:rsid w:val="006321D4"/>
    <w:rsid w:val="006337B5"/>
    <w:rsid w:val="006364F0"/>
    <w:rsid w:val="006422D2"/>
    <w:rsid w:val="00643B96"/>
    <w:rsid w:val="00646494"/>
    <w:rsid w:val="006469C1"/>
    <w:rsid w:val="00667108"/>
    <w:rsid w:val="0066772A"/>
    <w:rsid w:val="0067217F"/>
    <w:rsid w:val="00673619"/>
    <w:rsid w:val="00674DFC"/>
    <w:rsid w:val="006764A2"/>
    <w:rsid w:val="00677A77"/>
    <w:rsid w:val="0068010B"/>
    <w:rsid w:val="006907F9"/>
    <w:rsid w:val="006A04EE"/>
    <w:rsid w:val="006C1F35"/>
    <w:rsid w:val="006E4440"/>
    <w:rsid w:val="0070470C"/>
    <w:rsid w:val="00705514"/>
    <w:rsid w:val="007071CF"/>
    <w:rsid w:val="00711FA9"/>
    <w:rsid w:val="00714970"/>
    <w:rsid w:val="00722BBA"/>
    <w:rsid w:val="0073533C"/>
    <w:rsid w:val="00735440"/>
    <w:rsid w:val="00735713"/>
    <w:rsid w:val="00745413"/>
    <w:rsid w:val="007460CA"/>
    <w:rsid w:val="00747A21"/>
    <w:rsid w:val="00752233"/>
    <w:rsid w:val="0075756F"/>
    <w:rsid w:val="007604F4"/>
    <w:rsid w:val="00761258"/>
    <w:rsid w:val="00767F16"/>
    <w:rsid w:val="00773ED5"/>
    <w:rsid w:val="00780D8A"/>
    <w:rsid w:val="00780FEF"/>
    <w:rsid w:val="00782D0E"/>
    <w:rsid w:val="00783BB3"/>
    <w:rsid w:val="00791664"/>
    <w:rsid w:val="007A3C53"/>
    <w:rsid w:val="007A4DFD"/>
    <w:rsid w:val="007C3075"/>
    <w:rsid w:val="007D3A27"/>
    <w:rsid w:val="007D459F"/>
    <w:rsid w:val="007D4EC9"/>
    <w:rsid w:val="007E0979"/>
    <w:rsid w:val="007E2D28"/>
    <w:rsid w:val="007E4D4D"/>
    <w:rsid w:val="007E6DE2"/>
    <w:rsid w:val="007F0091"/>
    <w:rsid w:val="007F188D"/>
    <w:rsid w:val="00805340"/>
    <w:rsid w:val="0081087E"/>
    <w:rsid w:val="00811441"/>
    <w:rsid w:val="0081395C"/>
    <w:rsid w:val="0081458F"/>
    <w:rsid w:val="00816A22"/>
    <w:rsid w:val="008224CC"/>
    <w:rsid w:val="00823093"/>
    <w:rsid w:val="00825365"/>
    <w:rsid w:val="008255AD"/>
    <w:rsid w:val="0083067F"/>
    <w:rsid w:val="00832BA5"/>
    <w:rsid w:val="008331F9"/>
    <w:rsid w:val="008455BA"/>
    <w:rsid w:val="0085238C"/>
    <w:rsid w:val="008528AC"/>
    <w:rsid w:val="00853772"/>
    <w:rsid w:val="008677A2"/>
    <w:rsid w:val="00876EE7"/>
    <w:rsid w:val="008863EB"/>
    <w:rsid w:val="008866D4"/>
    <w:rsid w:val="00897F4E"/>
    <w:rsid w:val="008A292E"/>
    <w:rsid w:val="008B2052"/>
    <w:rsid w:val="008B5DE5"/>
    <w:rsid w:val="008B6F91"/>
    <w:rsid w:val="008C0169"/>
    <w:rsid w:val="008D00E9"/>
    <w:rsid w:val="008D1F66"/>
    <w:rsid w:val="008D35E9"/>
    <w:rsid w:val="008E23FB"/>
    <w:rsid w:val="008E6BE7"/>
    <w:rsid w:val="008F13B6"/>
    <w:rsid w:val="008F227A"/>
    <w:rsid w:val="008F4CC6"/>
    <w:rsid w:val="009119FA"/>
    <w:rsid w:val="00914555"/>
    <w:rsid w:val="00916E2A"/>
    <w:rsid w:val="00927795"/>
    <w:rsid w:val="00931B78"/>
    <w:rsid w:val="009336F1"/>
    <w:rsid w:val="00937FCA"/>
    <w:rsid w:val="009400CB"/>
    <w:rsid w:val="0094232A"/>
    <w:rsid w:val="00942B05"/>
    <w:rsid w:val="009441C9"/>
    <w:rsid w:val="00951165"/>
    <w:rsid w:val="009567E9"/>
    <w:rsid w:val="00957EB4"/>
    <w:rsid w:val="00965785"/>
    <w:rsid w:val="00966009"/>
    <w:rsid w:val="00971275"/>
    <w:rsid w:val="009735B4"/>
    <w:rsid w:val="009738DB"/>
    <w:rsid w:val="009748B6"/>
    <w:rsid w:val="0098020F"/>
    <w:rsid w:val="00995986"/>
    <w:rsid w:val="009A39A8"/>
    <w:rsid w:val="009A4275"/>
    <w:rsid w:val="009A7D08"/>
    <w:rsid w:val="009B717D"/>
    <w:rsid w:val="009B744A"/>
    <w:rsid w:val="009C774D"/>
    <w:rsid w:val="009D0DF9"/>
    <w:rsid w:val="009D4154"/>
    <w:rsid w:val="009D435A"/>
    <w:rsid w:val="009D5AD5"/>
    <w:rsid w:val="009D6835"/>
    <w:rsid w:val="009D6BC9"/>
    <w:rsid w:val="009D6F5D"/>
    <w:rsid w:val="009D705C"/>
    <w:rsid w:val="009E020F"/>
    <w:rsid w:val="009F019C"/>
    <w:rsid w:val="009F0C95"/>
    <w:rsid w:val="009F2592"/>
    <w:rsid w:val="009F3A54"/>
    <w:rsid w:val="009F491C"/>
    <w:rsid w:val="009F72E3"/>
    <w:rsid w:val="00A00070"/>
    <w:rsid w:val="00A00D68"/>
    <w:rsid w:val="00A05EC3"/>
    <w:rsid w:val="00A06277"/>
    <w:rsid w:val="00A07494"/>
    <w:rsid w:val="00A07A29"/>
    <w:rsid w:val="00A1109E"/>
    <w:rsid w:val="00A12089"/>
    <w:rsid w:val="00A126F2"/>
    <w:rsid w:val="00A155FB"/>
    <w:rsid w:val="00A16197"/>
    <w:rsid w:val="00A21206"/>
    <w:rsid w:val="00A21236"/>
    <w:rsid w:val="00A2191B"/>
    <w:rsid w:val="00A26E17"/>
    <w:rsid w:val="00A31D96"/>
    <w:rsid w:val="00A32DAD"/>
    <w:rsid w:val="00A34010"/>
    <w:rsid w:val="00A402F0"/>
    <w:rsid w:val="00A41E1A"/>
    <w:rsid w:val="00A479D7"/>
    <w:rsid w:val="00A60367"/>
    <w:rsid w:val="00A62F27"/>
    <w:rsid w:val="00A64932"/>
    <w:rsid w:val="00A65D97"/>
    <w:rsid w:val="00A72EFE"/>
    <w:rsid w:val="00A74C2B"/>
    <w:rsid w:val="00A74EC3"/>
    <w:rsid w:val="00A76E6F"/>
    <w:rsid w:val="00A87DBC"/>
    <w:rsid w:val="00A9360F"/>
    <w:rsid w:val="00A94486"/>
    <w:rsid w:val="00AA0321"/>
    <w:rsid w:val="00AB670D"/>
    <w:rsid w:val="00AB77CA"/>
    <w:rsid w:val="00AC7755"/>
    <w:rsid w:val="00AD2907"/>
    <w:rsid w:val="00AE123C"/>
    <w:rsid w:val="00AE12C6"/>
    <w:rsid w:val="00AE3553"/>
    <w:rsid w:val="00AE3DB2"/>
    <w:rsid w:val="00AE6658"/>
    <w:rsid w:val="00AE7F86"/>
    <w:rsid w:val="00AF1265"/>
    <w:rsid w:val="00AF1E4C"/>
    <w:rsid w:val="00AF21CA"/>
    <w:rsid w:val="00B01560"/>
    <w:rsid w:val="00B033C3"/>
    <w:rsid w:val="00B04F16"/>
    <w:rsid w:val="00B10D53"/>
    <w:rsid w:val="00B164EE"/>
    <w:rsid w:val="00B222D3"/>
    <w:rsid w:val="00B278BB"/>
    <w:rsid w:val="00B30BBC"/>
    <w:rsid w:val="00B559EA"/>
    <w:rsid w:val="00B624B3"/>
    <w:rsid w:val="00B675C6"/>
    <w:rsid w:val="00B74631"/>
    <w:rsid w:val="00B81DE2"/>
    <w:rsid w:val="00B906C6"/>
    <w:rsid w:val="00B95DE6"/>
    <w:rsid w:val="00B966D5"/>
    <w:rsid w:val="00B968ED"/>
    <w:rsid w:val="00B97A15"/>
    <w:rsid w:val="00BA4247"/>
    <w:rsid w:val="00BB74E4"/>
    <w:rsid w:val="00BC4E45"/>
    <w:rsid w:val="00BD155D"/>
    <w:rsid w:val="00BD3154"/>
    <w:rsid w:val="00BD47E8"/>
    <w:rsid w:val="00BE72D8"/>
    <w:rsid w:val="00BE7F47"/>
    <w:rsid w:val="00BF589A"/>
    <w:rsid w:val="00C01ADA"/>
    <w:rsid w:val="00C05CBD"/>
    <w:rsid w:val="00C07FEF"/>
    <w:rsid w:val="00C131CE"/>
    <w:rsid w:val="00C20217"/>
    <w:rsid w:val="00C203CF"/>
    <w:rsid w:val="00C2294B"/>
    <w:rsid w:val="00C33260"/>
    <w:rsid w:val="00C33520"/>
    <w:rsid w:val="00C33A6E"/>
    <w:rsid w:val="00C4204C"/>
    <w:rsid w:val="00C552EA"/>
    <w:rsid w:val="00C57462"/>
    <w:rsid w:val="00C6471E"/>
    <w:rsid w:val="00C70447"/>
    <w:rsid w:val="00C76014"/>
    <w:rsid w:val="00C776DE"/>
    <w:rsid w:val="00C8259B"/>
    <w:rsid w:val="00C83726"/>
    <w:rsid w:val="00C92E9F"/>
    <w:rsid w:val="00C9617B"/>
    <w:rsid w:val="00CA116E"/>
    <w:rsid w:val="00CB0E72"/>
    <w:rsid w:val="00CB12EB"/>
    <w:rsid w:val="00CC307A"/>
    <w:rsid w:val="00CD5224"/>
    <w:rsid w:val="00CD75D8"/>
    <w:rsid w:val="00CE0895"/>
    <w:rsid w:val="00CF018C"/>
    <w:rsid w:val="00CF25A9"/>
    <w:rsid w:val="00CF2C82"/>
    <w:rsid w:val="00CF659C"/>
    <w:rsid w:val="00CF6861"/>
    <w:rsid w:val="00D02BD4"/>
    <w:rsid w:val="00D0748E"/>
    <w:rsid w:val="00D12464"/>
    <w:rsid w:val="00D1333E"/>
    <w:rsid w:val="00D23F7D"/>
    <w:rsid w:val="00D30D01"/>
    <w:rsid w:val="00D43A2D"/>
    <w:rsid w:val="00D442FE"/>
    <w:rsid w:val="00D457A7"/>
    <w:rsid w:val="00D46D7B"/>
    <w:rsid w:val="00D47CCD"/>
    <w:rsid w:val="00D54AD9"/>
    <w:rsid w:val="00D6580F"/>
    <w:rsid w:val="00D86DF5"/>
    <w:rsid w:val="00D90660"/>
    <w:rsid w:val="00D92E9F"/>
    <w:rsid w:val="00DA0AA1"/>
    <w:rsid w:val="00DA7097"/>
    <w:rsid w:val="00DB2721"/>
    <w:rsid w:val="00DB3192"/>
    <w:rsid w:val="00DC00F6"/>
    <w:rsid w:val="00DC1092"/>
    <w:rsid w:val="00DD5CF6"/>
    <w:rsid w:val="00DE35D4"/>
    <w:rsid w:val="00DE72D0"/>
    <w:rsid w:val="00DF099A"/>
    <w:rsid w:val="00DF1FF1"/>
    <w:rsid w:val="00DF476E"/>
    <w:rsid w:val="00DF64F2"/>
    <w:rsid w:val="00E00794"/>
    <w:rsid w:val="00E00D44"/>
    <w:rsid w:val="00E05126"/>
    <w:rsid w:val="00E074FE"/>
    <w:rsid w:val="00E105A6"/>
    <w:rsid w:val="00E13848"/>
    <w:rsid w:val="00E14529"/>
    <w:rsid w:val="00E1542B"/>
    <w:rsid w:val="00E15832"/>
    <w:rsid w:val="00E17AFF"/>
    <w:rsid w:val="00E206D9"/>
    <w:rsid w:val="00E2112F"/>
    <w:rsid w:val="00E27B78"/>
    <w:rsid w:val="00E40BA9"/>
    <w:rsid w:val="00E43CEE"/>
    <w:rsid w:val="00E46A81"/>
    <w:rsid w:val="00E5340A"/>
    <w:rsid w:val="00E6213E"/>
    <w:rsid w:val="00E663E8"/>
    <w:rsid w:val="00E713DF"/>
    <w:rsid w:val="00E740C9"/>
    <w:rsid w:val="00E833F0"/>
    <w:rsid w:val="00E95B6B"/>
    <w:rsid w:val="00E979D3"/>
    <w:rsid w:val="00EA42A9"/>
    <w:rsid w:val="00EA4308"/>
    <w:rsid w:val="00EA56C6"/>
    <w:rsid w:val="00EB4B72"/>
    <w:rsid w:val="00EC1576"/>
    <w:rsid w:val="00EC4B2F"/>
    <w:rsid w:val="00EC5784"/>
    <w:rsid w:val="00EC739D"/>
    <w:rsid w:val="00EC75D5"/>
    <w:rsid w:val="00ED3D65"/>
    <w:rsid w:val="00ED65B2"/>
    <w:rsid w:val="00EE08E2"/>
    <w:rsid w:val="00EE1A26"/>
    <w:rsid w:val="00EE7F36"/>
    <w:rsid w:val="00EF19B1"/>
    <w:rsid w:val="00F01C9A"/>
    <w:rsid w:val="00F03416"/>
    <w:rsid w:val="00F31E11"/>
    <w:rsid w:val="00F405F4"/>
    <w:rsid w:val="00F40868"/>
    <w:rsid w:val="00F53816"/>
    <w:rsid w:val="00F56D34"/>
    <w:rsid w:val="00F62A23"/>
    <w:rsid w:val="00F652CE"/>
    <w:rsid w:val="00F65521"/>
    <w:rsid w:val="00F733EB"/>
    <w:rsid w:val="00F76226"/>
    <w:rsid w:val="00F80497"/>
    <w:rsid w:val="00F87402"/>
    <w:rsid w:val="00FB082B"/>
    <w:rsid w:val="00FB24F0"/>
    <w:rsid w:val="00FB7D19"/>
    <w:rsid w:val="00FC4B84"/>
    <w:rsid w:val="00FD0072"/>
    <w:rsid w:val="00FE16D5"/>
    <w:rsid w:val="00FE3950"/>
    <w:rsid w:val="00FE4A19"/>
    <w:rsid w:val="00FE619C"/>
    <w:rsid w:val="00FE7DC6"/>
    <w:rsid w:val="00FF47F3"/>
    <w:rsid w:val="00FF6B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1D3C9F"/>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31D96"/>
    <w:pPr>
      <w:keepNext/>
      <w:keepLines/>
      <w:spacing w:before="240" w:after="0" w:line="256"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643D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2A241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0571A"/>
    <w:pPr>
      <w:spacing w:after="0" w:line="240" w:lineRule="auto"/>
      <w:ind w:left="720"/>
    </w:pPr>
    <w:rPr>
      <w:rFonts w:ascii="Times New Roman" w:eastAsia="SimSun" w:hAnsi="Times New Roman" w:cs="Times New Roman"/>
      <w:sz w:val="24"/>
      <w:szCs w:val="24"/>
      <w:lang w:val="en-US" w:eastAsia="zh-CN"/>
    </w:rPr>
  </w:style>
  <w:style w:type="table" w:styleId="TableGrid">
    <w:name w:val="Table Grid"/>
    <w:basedOn w:val="TableNormal"/>
    <w:uiPriority w:val="39"/>
    <w:rsid w:val="0046469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uiPriority w:val="99"/>
    <w:unhideWhenUsed/>
    <w:rsid w:val="00052BF6"/>
    <w:pPr>
      <w:spacing w:after="0" w:line="240" w:lineRule="auto"/>
    </w:pPr>
    <w:rPr>
      <w:sz w:val="20"/>
      <w:szCs w:val="20"/>
    </w:rPr>
  </w:style>
  <w:style w:type="character" w:customStyle="1" w:styleId="EndnoteTextChar">
    <w:name w:val="Endnote Text Char"/>
    <w:basedOn w:val="DefaultParagraphFont"/>
    <w:link w:val="EndnoteText"/>
    <w:uiPriority w:val="99"/>
    <w:rsid w:val="00052BF6"/>
    <w:rPr>
      <w:sz w:val="20"/>
      <w:szCs w:val="20"/>
    </w:rPr>
  </w:style>
  <w:style w:type="character" w:styleId="EndnoteReference">
    <w:name w:val="endnote reference"/>
    <w:basedOn w:val="DefaultParagraphFont"/>
    <w:uiPriority w:val="99"/>
    <w:semiHidden/>
    <w:unhideWhenUsed/>
    <w:rsid w:val="00052BF6"/>
    <w:rPr>
      <w:vertAlign w:val="superscript"/>
    </w:rPr>
  </w:style>
  <w:style w:type="character" w:styleId="Strong">
    <w:name w:val="Strong"/>
    <w:basedOn w:val="DefaultParagraphFont"/>
    <w:uiPriority w:val="22"/>
    <w:qFormat/>
    <w:rsid w:val="007F188D"/>
    <w:rPr>
      <w:b/>
      <w:bCs/>
    </w:rPr>
  </w:style>
  <w:style w:type="character" w:customStyle="1" w:styleId="apple-converted-space">
    <w:name w:val="apple-converted-space"/>
    <w:basedOn w:val="DefaultParagraphFont"/>
    <w:rsid w:val="007F188D"/>
  </w:style>
  <w:style w:type="character" w:styleId="Hyperlink">
    <w:name w:val="Hyperlink"/>
    <w:basedOn w:val="DefaultParagraphFont"/>
    <w:uiPriority w:val="99"/>
    <w:unhideWhenUsed/>
    <w:rsid w:val="00735440"/>
    <w:rPr>
      <w:color w:val="0000FF"/>
      <w:u w:val="single"/>
    </w:rPr>
  </w:style>
  <w:style w:type="character" w:customStyle="1" w:styleId="xref-sep">
    <w:name w:val="xref-sep"/>
    <w:basedOn w:val="DefaultParagraphFont"/>
    <w:rsid w:val="00735440"/>
  </w:style>
  <w:style w:type="character" w:styleId="Emphasis">
    <w:name w:val="Emphasis"/>
    <w:basedOn w:val="DefaultParagraphFont"/>
    <w:uiPriority w:val="20"/>
    <w:qFormat/>
    <w:rsid w:val="0005477C"/>
    <w:rPr>
      <w:i/>
      <w:iCs/>
    </w:rPr>
  </w:style>
  <w:style w:type="character" w:styleId="FollowedHyperlink">
    <w:name w:val="FollowedHyperlink"/>
    <w:basedOn w:val="DefaultParagraphFont"/>
    <w:uiPriority w:val="99"/>
    <w:semiHidden/>
    <w:unhideWhenUsed/>
    <w:rsid w:val="00646494"/>
    <w:rPr>
      <w:color w:val="954F72" w:themeColor="followedHyperlink"/>
      <w:u w:val="single"/>
    </w:rPr>
  </w:style>
  <w:style w:type="character" w:customStyle="1" w:styleId="cit-article-title">
    <w:name w:val="cit-article-title"/>
    <w:basedOn w:val="DefaultParagraphFont"/>
    <w:rsid w:val="00BD155D"/>
  </w:style>
  <w:style w:type="character" w:customStyle="1" w:styleId="cit-publ-loc">
    <w:name w:val="cit-publ-loc"/>
    <w:basedOn w:val="DefaultParagraphFont"/>
    <w:rsid w:val="00BD155D"/>
  </w:style>
  <w:style w:type="character" w:customStyle="1" w:styleId="cit-publ-name">
    <w:name w:val="cit-publ-name"/>
    <w:basedOn w:val="DefaultParagraphFont"/>
    <w:rsid w:val="00BD155D"/>
  </w:style>
  <w:style w:type="character" w:customStyle="1" w:styleId="cit-pub-date">
    <w:name w:val="cit-pub-date"/>
    <w:basedOn w:val="DefaultParagraphFont"/>
    <w:rsid w:val="00BD155D"/>
  </w:style>
  <w:style w:type="character" w:customStyle="1" w:styleId="cit-auth">
    <w:name w:val="cit-auth"/>
    <w:basedOn w:val="DefaultParagraphFont"/>
    <w:rsid w:val="00BD155D"/>
  </w:style>
  <w:style w:type="character" w:customStyle="1" w:styleId="cit-comment">
    <w:name w:val="cit-comment"/>
    <w:basedOn w:val="DefaultParagraphFont"/>
    <w:rsid w:val="00BD155D"/>
  </w:style>
  <w:style w:type="character" w:customStyle="1" w:styleId="cit-name-surname">
    <w:name w:val="cit-name-surname"/>
    <w:basedOn w:val="DefaultParagraphFont"/>
    <w:rsid w:val="00BD155D"/>
  </w:style>
  <w:style w:type="character" w:customStyle="1" w:styleId="cit-name-given-names">
    <w:name w:val="cit-name-given-names"/>
    <w:basedOn w:val="DefaultParagraphFont"/>
    <w:rsid w:val="00BD155D"/>
  </w:style>
  <w:style w:type="character" w:styleId="HTMLCite">
    <w:name w:val="HTML Cite"/>
    <w:basedOn w:val="DefaultParagraphFont"/>
    <w:uiPriority w:val="99"/>
    <w:semiHidden/>
    <w:unhideWhenUsed/>
    <w:rsid w:val="00BD155D"/>
    <w:rPr>
      <w:i/>
      <w:iCs/>
    </w:rPr>
  </w:style>
  <w:style w:type="character" w:customStyle="1" w:styleId="cit-vol">
    <w:name w:val="cit-vol"/>
    <w:basedOn w:val="DefaultParagraphFont"/>
    <w:rsid w:val="00BD155D"/>
  </w:style>
  <w:style w:type="character" w:customStyle="1" w:styleId="cit-fpage">
    <w:name w:val="cit-fpage"/>
    <w:basedOn w:val="DefaultParagraphFont"/>
    <w:rsid w:val="00BD155D"/>
  </w:style>
  <w:style w:type="character" w:customStyle="1" w:styleId="cit-source">
    <w:name w:val="cit-source"/>
    <w:basedOn w:val="DefaultParagraphFont"/>
    <w:rsid w:val="00BD155D"/>
  </w:style>
  <w:style w:type="character" w:styleId="CommentReference">
    <w:name w:val="annotation reference"/>
    <w:basedOn w:val="DefaultParagraphFont"/>
    <w:uiPriority w:val="99"/>
    <w:semiHidden/>
    <w:unhideWhenUsed/>
    <w:rsid w:val="00722BBA"/>
    <w:rPr>
      <w:sz w:val="16"/>
      <w:szCs w:val="16"/>
    </w:rPr>
  </w:style>
  <w:style w:type="paragraph" w:styleId="CommentText">
    <w:name w:val="annotation text"/>
    <w:basedOn w:val="Normal"/>
    <w:link w:val="CommentTextChar"/>
    <w:uiPriority w:val="99"/>
    <w:unhideWhenUsed/>
    <w:rsid w:val="00722BBA"/>
    <w:pPr>
      <w:spacing w:line="240" w:lineRule="auto"/>
    </w:pPr>
    <w:rPr>
      <w:sz w:val="20"/>
      <w:szCs w:val="20"/>
    </w:rPr>
  </w:style>
  <w:style w:type="character" w:customStyle="1" w:styleId="CommentTextChar">
    <w:name w:val="Comment Text Char"/>
    <w:basedOn w:val="DefaultParagraphFont"/>
    <w:link w:val="CommentText"/>
    <w:uiPriority w:val="99"/>
    <w:rsid w:val="00722BBA"/>
    <w:rPr>
      <w:sz w:val="20"/>
      <w:szCs w:val="20"/>
    </w:rPr>
  </w:style>
  <w:style w:type="paragraph" w:styleId="CommentSubject">
    <w:name w:val="annotation subject"/>
    <w:basedOn w:val="CommentText"/>
    <w:next w:val="CommentText"/>
    <w:link w:val="CommentSubjectChar"/>
    <w:uiPriority w:val="99"/>
    <w:semiHidden/>
    <w:unhideWhenUsed/>
    <w:rsid w:val="00722BBA"/>
    <w:rPr>
      <w:b/>
      <w:bCs/>
    </w:rPr>
  </w:style>
  <w:style w:type="character" w:customStyle="1" w:styleId="CommentSubjectChar">
    <w:name w:val="Comment Subject Char"/>
    <w:basedOn w:val="CommentTextChar"/>
    <w:link w:val="CommentSubject"/>
    <w:uiPriority w:val="99"/>
    <w:semiHidden/>
    <w:rsid w:val="00722BBA"/>
    <w:rPr>
      <w:b/>
      <w:bCs/>
      <w:sz w:val="20"/>
      <w:szCs w:val="20"/>
    </w:rPr>
  </w:style>
  <w:style w:type="paragraph" w:styleId="BalloonText">
    <w:name w:val="Balloon Text"/>
    <w:basedOn w:val="Normal"/>
    <w:link w:val="BalloonTextChar"/>
    <w:uiPriority w:val="99"/>
    <w:semiHidden/>
    <w:unhideWhenUsed/>
    <w:rsid w:val="00722B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2BBA"/>
    <w:rPr>
      <w:rFonts w:ascii="Segoe UI" w:hAnsi="Segoe UI" w:cs="Segoe UI"/>
      <w:sz w:val="18"/>
      <w:szCs w:val="18"/>
    </w:rPr>
  </w:style>
  <w:style w:type="character" w:customStyle="1" w:styleId="Heading1Char">
    <w:name w:val="Heading 1 Char"/>
    <w:basedOn w:val="DefaultParagraphFont"/>
    <w:link w:val="Heading1"/>
    <w:uiPriority w:val="9"/>
    <w:rsid w:val="00A31D96"/>
    <w:rPr>
      <w:rFonts w:asciiTheme="majorHAnsi" w:eastAsiaTheme="majorEastAsia" w:hAnsiTheme="majorHAnsi" w:cstheme="majorBidi"/>
      <w:color w:val="2E74B5" w:themeColor="accent1" w:themeShade="BF"/>
      <w:sz w:val="32"/>
      <w:szCs w:val="32"/>
    </w:rPr>
  </w:style>
  <w:style w:type="character" w:customStyle="1" w:styleId="label">
    <w:name w:val="label"/>
    <w:basedOn w:val="DefaultParagraphFont"/>
    <w:rsid w:val="00A31D96"/>
  </w:style>
  <w:style w:type="character" w:customStyle="1" w:styleId="Heading3Char">
    <w:name w:val="Heading 3 Char"/>
    <w:basedOn w:val="DefaultParagraphFont"/>
    <w:link w:val="Heading3"/>
    <w:uiPriority w:val="9"/>
    <w:rsid w:val="002A241E"/>
    <w:rPr>
      <w:rFonts w:asciiTheme="majorHAnsi" w:eastAsiaTheme="majorEastAsia" w:hAnsiTheme="majorHAnsi" w:cstheme="majorBidi"/>
      <w:color w:val="1F4D78" w:themeColor="accent1" w:themeShade="7F"/>
      <w:sz w:val="24"/>
      <w:szCs w:val="24"/>
    </w:rPr>
  </w:style>
  <w:style w:type="paragraph" w:styleId="FootnoteText">
    <w:name w:val="footnote text"/>
    <w:basedOn w:val="Normal"/>
    <w:link w:val="FootnoteTextChar"/>
    <w:uiPriority w:val="99"/>
    <w:unhideWhenUsed/>
    <w:rsid w:val="002A241E"/>
    <w:pPr>
      <w:spacing w:after="0" w:line="360" w:lineRule="auto"/>
      <w:jc w:val="both"/>
    </w:pPr>
    <w:rPr>
      <w:rFonts w:ascii="Times New Roman" w:eastAsia="Times New Roman" w:hAnsi="Times New Roman" w:cs="Times New Roman"/>
      <w:sz w:val="20"/>
      <w:szCs w:val="20"/>
      <w:lang w:eastAsia="en-GB"/>
    </w:rPr>
  </w:style>
  <w:style w:type="character" w:customStyle="1" w:styleId="FootnoteTextChar">
    <w:name w:val="Footnote Text Char"/>
    <w:basedOn w:val="DefaultParagraphFont"/>
    <w:link w:val="FootnoteText"/>
    <w:uiPriority w:val="99"/>
    <w:rsid w:val="002A241E"/>
    <w:rPr>
      <w:rFonts w:ascii="Times New Roman" w:eastAsia="Times New Roman" w:hAnsi="Times New Roman" w:cs="Times New Roman"/>
      <w:sz w:val="20"/>
      <w:szCs w:val="20"/>
      <w:lang w:eastAsia="en-GB"/>
    </w:rPr>
  </w:style>
  <w:style w:type="paragraph" w:customStyle="1" w:styleId="manuscriptheading2">
    <w:name w:val="manuscript heading 2"/>
    <w:basedOn w:val="Normal"/>
    <w:link w:val="manuscriptheading2Char"/>
    <w:qFormat/>
    <w:rsid w:val="002A241E"/>
    <w:pPr>
      <w:spacing w:after="0" w:line="360" w:lineRule="auto"/>
      <w:jc w:val="both"/>
    </w:pPr>
    <w:rPr>
      <w:rFonts w:ascii="Times New Roman" w:eastAsia="Times New Roman" w:hAnsi="Times New Roman" w:cs="Times New Roman"/>
      <w:b/>
      <w:i/>
      <w:sz w:val="24"/>
      <w:szCs w:val="24"/>
      <w:lang w:val="x-none" w:eastAsia="x-none"/>
    </w:rPr>
  </w:style>
  <w:style w:type="character" w:customStyle="1" w:styleId="manuscriptheading2Char">
    <w:name w:val="manuscript heading 2 Char"/>
    <w:link w:val="manuscriptheading2"/>
    <w:rsid w:val="002A241E"/>
    <w:rPr>
      <w:rFonts w:ascii="Times New Roman" w:eastAsia="Times New Roman" w:hAnsi="Times New Roman" w:cs="Times New Roman"/>
      <w:b/>
      <w:i/>
      <w:sz w:val="24"/>
      <w:szCs w:val="24"/>
      <w:lang w:val="x-none" w:eastAsia="x-none"/>
    </w:rPr>
  </w:style>
  <w:style w:type="paragraph" w:customStyle="1" w:styleId="ColorfulList-Accent11">
    <w:name w:val="Colorful List - Accent 11"/>
    <w:basedOn w:val="Normal"/>
    <w:uiPriority w:val="34"/>
    <w:qFormat/>
    <w:rsid w:val="002A241E"/>
    <w:pPr>
      <w:spacing w:after="0" w:line="360" w:lineRule="auto"/>
      <w:ind w:left="720"/>
      <w:contextualSpacing/>
      <w:jc w:val="both"/>
    </w:pPr>
    <w:rPr>
      <w:rFonts w:ascii="Times New Roman" w:eastAsia="Times New Roman" w:hAnsi="Times New Roman" w:cs="Times New Roman"/>
      <w:szCs w:val="24"/>
      <w:lang w:eastAsia="en-GB"/>
    </w:rPr>
  </w:style>
  <w:style w:type="character" w:customStyle="1" w:styleId="st">
    <w:name w:val="st"/>
    <w:basedOn w:val="DefaultParagraphFont"/>
    <w:rsid w:val="002A241E"/>
  </w:style>
  <w:style w:type="character" w:customStyle="1" w:styleId="Heading2Char">
    <w:name w:val="Heading 2 Char"/>
    <w:basedOn w:val="DefaultParagraphFont"/>
    <w:link w:val="Heading2"/>
    <w:uiPriority w:val="9"/>
    <w:rsid w:val="002643DF"/>
    <w:rPr>
      <w:rFonts w:asciiTheme="majorHAnsi" w:eastAsiaTheme="majorEastAsia" w:hAnsiTheme="majorHAnsi" w:cstheme="majorBidi"/>
      <w:color w:val="2E74B5" w:themeColor="accent1" w:themeShade="BF"/>
      <w:sz w:val="26"/>
      <w:szCs w:val="26"/>
    </w:rPr>
  </w:style>
  <w:style w:type="paragraph" w:styleId="Header">
    <w:name w:val="header"/>
    <w:basedOn w:val="Normal"/>
    <w:link w:val="HeaderChar"/>
    <w:uiPriority w:val="99"/>
    <w:unhideWhenUsed/>
    <w:rsid w:val="00FB7D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FB7D19"/>
  </w:style>
  <w:style w:type="paragraph" w:styleId="Footer">
    <w:name w:val="footer"/>
    <w:basedOn w:val="Normal"/>
    <w:link w:val="FooterChar"/>
    <w:uiPriority w:val="99"/>
    <w:unhideWhenUsed/>
    <w:rsid w:val="00FB7D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FB7D19"/>
  </w:style>
  <w:style w:type="paragraph" w:customStyle="1" w:styleId="svarticle">
    <w:name w:val="svarticle"/>
    <w:basedOn w:val="Normal"/>
    <w:rsid w:val="001C5E1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fault">
    <w:name w:val="Default"/>
    <w:rsid w:val="008B2052"/>
    <w:pPr>
      <w:autoSpaceDE w:val="0"/>
      <w:autoSpaceDN w:val="0"/>
      <w:adjustRightInd w:val="0"/>
      <w:spacing w:after="0" w:line="240" w:lineRule="auto"/>
    </w:pPr>
    <w:rPr>
      <w:rFonts w:ascii="Times New Roman" w:hAnsi="Times New Roman" w:cs="Times New Roman"/>
      <w:color w:val="000000"/>
      <w:sz w:val="24"/>
      <w:szCs w:val="24"/>
    </w:rPr>
  </w:style>
  <w:style w:type="paragraph" w:styleId="NormalWeb">
    <w:name w:val="Normal (Web)"/>
    <w:basedOn w:val="Normal"/>
    <w:uiPriority w:val="99"/>
    <w:unhideWhenUsed/>
    <w:rsid w:val="0058688B"/>
    <w:pPr>
      <w:spacing w:before="100" w:beforeAutospacing="1" w:after="100" w:afterAutospacing="1" w:line="240" w:lineRule="auto"/>
    </w:pPr>
    <w:rPr>
      <w:rFonts w:ascii="Times New Roman" w:hAnsi="Times New Roman" w:cs="Times New Roman"/>
      <w:sz w:val="24"/>
      <w:szCs w:val="24"/>
      <w:lang w:eastAsia="en-GB"/>
    </w:rPr>
  </w:style>
  <w:style w:type="table" w:customStyle="1" w:styleId="PlainTable21">
    <w:name w:val="Plain Table 21"/>
    <w:basedOn w:val="TableNormal"/>
    <w:uiPriority w:val="42"/>
    <w:rsid w:val="0058688B"/>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DF476E"/>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DF476E"/>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DF476E"/>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DF476E"/>
    <w:rPr>
      <w:rFonts w:ascii="Times New Roman" w:hAnsi="Times New Roman" w:cs="Times New Roman"/>
      <w:noProof/>
      <w:sz w:val="24"/>
      <w:lang w:val="en-US"/>
    </w:rPr>
  </w:style>
  <w:style w:type="paragraph" w:styleId="NoSpacing">
    <w:name w:val="No Spacing"/>
    <w:uiPriority w:val="1"/>
    <w:qFormat/>
    <w:rsid w:val="00223BB3"/>
    <w:pPr>
      <w:spacing w:after="0" w:line="240" w:lineRule="auto"/>
      <w:jc w:val="both"/>
    </w:pPr>
    <w:rPr>
      <w:rFonts w:ascii="Cambria" w:hAnsi="Cambria"/>
      <w:sz w:val="24"/>
      <w:szCs w:val="24"/>
    </w:rPr>
  </w:style>
  <w:style w:type="paragraph" w:styleId="PlainText">
    <w:name w:val="Plain Text"/>
    <w:basedOn w:val="Normal"/>
    <w:link w:val="PlainTextChar"/>
    <w:uiPriority w:val="99"/>
    <w:unhideWhenUsed/>
    <w:rsid w:val="00223BB3"/>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223BB3"/>
    <w:rPr>
      <w:rFonts w:ascii="Calibri" w:hAnsi="Calibri"/>
      <w:szCs w:val="21"/>
    </w:rPr>
  </w:style>
  <w:style w:type="paragraph" w:styleId="Revision">
    <w:name w:val="Revision"/>
    <w:hidden/>
    <w:uiPriority w:val="99"/>
    <w:semiHidden/>
    <w:rsid w:val="008D00E9"/>
    <w:pPr>
      <w:spacing w:after="0" w:line="240" w:lineRule="auto"/>
    </w:pPr>
  </w:style>
  <w:style w:type="paragraph" w:styleId="DocumentMap">
    <w:name w:val="Document Map"/>
    <w:basedOn w:val="Normal"/>
    <w:link w:val="DocumentMapChar"/>
    <w:uiPriority w:val="99"/>
    <w:semiHidden/>
    <w:unhideWhenUsed/>
    <w:rsid w:val="00AE3553"/>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AE3553"/>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1001269">
      <w:bodyDiv w:val="1"/>
      <w:marLeft w:val="0"/>
      <w:marRight w:val="0"/>
      <w:marTop w:val="0"/>
      <w:marBottom w:val="0"/>
      <w:divBdr>
        <w:top w:val="none" w:sz="0" w:space="0" w:color="auto"/>
        <w:left w:val="none" w:sz="0" w:space="0" w:color="auto"/>
        <w:bottom w:val="none" w:sz="0" w:space="0" w:color="auto"/>
        <w:right w:val="none" w:sz="0" w:space="0" w:color="auto"/>
      </w:divBdr>
    </w:div>
    <w:div w:id="158470691">
      <w:bodyDiv w:val="1"/>
      <w:marLeft w:val="0"/>
      <w:marRight w:val="0"/>
      <w:marTop w:val="0"/>
      <w:marBottom w:val="0"/>
      <w:divBdr>
        <w:top w:val="none" w:sz="0" w:space="0" w:color="auto"/>
        <w:left w:val="none" w:sz="0" w:space="0" w:color="auto"/>
        <w:bottom w:val="none" w:sz="0" w:space="0" w:color="auto"/>
        <w:right w:val="none" w:sz="0" w:space="0" w:color="auto"/>
      </w:divBdr>
      <w:divsChild>
        <w:div w:id="620302988">
          <w:marLeft w:val="547"/>
          <w:marRight w:val="0"/>
          <w:marTop w:val="77"/>
          <w:marBottom w:val="0"/>
          <w:divBdr>
            <w:top w:val="none" w:sz="0" w:space="0" w:color="auto"/>
            <w:left w:val="none" w:sz="0" w:space="0" w:color="auto"/>
            <w:bottom w:val="none" w:sz="0" w:space="0" w:color="auto"/>
            <w:right w:val="none" w:sz="0" w:space="0" w:color="auto"/>
          </w:divBdr>
        </w:div>
      </w:divsChild>
    </w:div>
    <w:div w:id="189493839">
      <w:bodyDiv w:val="1"/>
      <w:marLeft w:val="0"/>
      <w:marRight w:val="0"/>
      <w:marTop w:val="0"/>
      <w:marBottom w:val="0"/>
      <w:divBdr>
        <w:top w:val="none" w:sz="0" w:space="0" w:color="auto"/>
        <w:left w:val="none" w:sz="0" w:space="0" w:color="auto"/>
        <w:bottom w:val="none" w:sz="0" w:space="0" w:color="auto"/>
        <w:right w:val="none" w:sz="0" w:space="0" w:color="auto"/>
      </w:divBdr>
    </w:div>
    <w:div w:id="222496883">
      <w:bodyDiv w:val="1"/>
      <w:marLeft w:val="0"/>
      <w:marRight w:val="0"/>
      <w:marTop w:val="0"/>
      <w:marBottom w:val="0"/>
      <w:divBdr>
        <w:top w:val="none" w:sz="0" w:space="0" w:color="auto"/>
        <w:left w:val="none" w:sz="0" w:space="0" w:color="auto"/>
        <w:bottom w:val="none" w:sz="0" w:space="0" w:color="auto"/>
        <w:right w:val="none" w:sz="0" w:space="0" w:color="auto"/>
      </w:divBdr>
      <w:divsChild>
        <w:div w:id="171380710">
          <w:marLeft w:val="0"/>
          <w:marRight w:val="0"/>
          <w:marTop w:val="0"/>
          <w:marBottom w:val="0"/>
          <w:divBdr>
            <w:top w:val="none" w:sz="0" w:space="0" w:color="auto"/>
            <w:left w:val="none" w:sz="0" w:space="0" w:color="auto"/>
            <w:bottom w:val="none" w:sz="0" w:space="0" w:color="auto"/>
            <w:right w:val="none" w:sz="0" w:space="0" w:color="auto"/>
          </w:divBdr>
        </w:div>
        <w:div w:id="101847461">
          <w:marLeft w:val="0"/>
          <w:marRight w:val="0"/>
          <w:marTop w:val="0"/>
          <w:marBottom w:val="0"/>
          <w:divBdr>
            <w:top w:val="none" w:sz="0" w:space="0" w:color="auto"/>
            <w:left w:val="none" w:sz="0" w:space="0" w:color="auto"/>
            <w:bottom w:val="none" w:sz="0" w:space="0" w:color="auto"/>
            <w:right w:val="none" w:sz="0" w:space="0" w:color="auto"/>
          </w:divBdr>
        </w:div>
        <w:div w:id="99182748">
          <w:marLeft w:val="0"/>
          <w:marRight w:val="0"/>
          <w:marTop w:val="0"/>
          <w:marBottom w:val="0"/>
          <w:divBdr>
            <w:top w:val="none" w:sz="0" w:space="0" w:color="auto"/>
            <w:left w:val="none" w:sz="0" w:space="0" w:color="auto"/>
            <w:bottom w:val="none" w:sz="0" w:space="0" w:color="auto"/>
            <w:right w:val="none" w:sz="0" w:space="0" w:color="auto"/>
          </w:divBdr>
        </w:div>
        <w:div w:id="1302543076">
          <w:marLeft w:val="0"/>
          <w:marRight w:val="0"/>
          <w:marTop w:val="0"/>
          <w:marBottom w:val="0"/>
          <w:divBdr>
            <w:top w:val="none" w:sz="0" w:space="0" w:color="auto"/>
            <w:left w:val="none" w:sz="0" w:space="0" w:color="auto"/>
            <w:bottom w:val="none" w:sz="0" w:space="0" w:color="auto"/>
            <w:right w:val="none" w:sz="0" w:space="0" w:color="auto"/>
          </w:divBdr>
        </w:div>
        <w:div w:id="1357929829">
          <w:marLeft w:val="0"/>
          <w:marRight w:val="0"/>
          <w:marTop w:val="0"/>
          <w:marBottom w:val="0"/>
          <w:divBdr>
            <w:top w:val="none" w:sz="0" w:space="0" w:color="auto"/>
            <w:left w:val="none" w:sz="0" w:space="0" w:color="auto"/>
            <w:bottom w:val="none" w:sz="0" w:space="0" w:color="auto"/>
            <w:right w:val="none" w:sz="0" w:space="0" w:color="auto"/>
          </w:divBdr>
        </w:div>
      </w:divsChild>
    </w:div>
    <w:div w:id="511073906">
      <w:bodyDiv w:val="1"/>
      <w:marLeft w:val="0"/>
      <w:marRight w:val="0"/>
      <w:marTop w:val="0"/>
      <w:marBottom w:val="0"/>
      <w:divBdr>
        <w:top w:val="none" w:sz="0" w:space="0" w:color="auto"/>
        <w:left w:val="none" w:sz="0" w:space="0" w:color="auto"/>
        <w:bottom w:val="none" w:sz="0" w:space="0" w:color="auto"/>
        <w:right w:val="none" w:sz="0" w:space="0" w:color="auto"/>
      </w:divBdr>
      <w:divsChild>
        <w:div w:id="1750806038">
          <w:marLeft w:val="547"/>
          <w:marRight w:val="0"/>
          <w:marTop w:val="77"/>
          <w:marBottom w:val="0"/>
          <w:divBdr>
            <w:top w:val="none" w:sz="0" w:space="0" w:color="auto"/>
            <w:left w:val="none" w:sz="0" w:space="0" w:color="auto"/>
            <w:bottom w:val="none" w:sz="0" w:space="0" w:color="auto"/>
            <w:right w:val="none" w:sz="0" w:space="0" w:color="auto"/>
          </w:divBdr>
        </w:div>
      </w:divsChild>
    </w:div>
    <w:div w:id="540089741">
      <w:bodyDiv w:val="1"/>
      <w:marLeft w:val="0"/>
      <w:marRight w:val="0"/>
      <w:marTop w:val="0"/>
      <w:marBottom w:val="0"/>
      <w:divBdr>
        <w:top w:val="none" w:sz="0" w:space="0" w:color="auto"/>
        <w:left w:val="none" w:sz="0" w:space="0" w:color="auto"/>
        <w:bottom w:val="none" w:sz="0" w:space="0" w:color="auto"/>
        <w:right w:val="none" w:sz="0" w:space="0" w:color="auto"/>
      </w:divBdr>
    </w:div>
    <w:div w:id="684358666">
      <w:bodyDiv w:val="1"/>
      <w:marLeft w:val="0"/>
      <w:marRight w:val="0"/>
      <w:marTop w:val="0"/>
      <w:marBottom w:val="0"/>
      <w:divBdr>
        <w:top w:val="none" w:sz="0" w:space="0" w:color="auto"/>
        <w:left w:val="none" w:sz="0" w:space="0" w:color="auto"/>
        <w:bottom w:val="none" w:sz="0" w:space="0" w:color="auto"/>
        <w:right w:val="none" w:sz="0" w:space="0" w:color="auto"/>
      </w:divBdr>
    </w:div>
    <w:div w:id="733117612">
      <w:bodyDiv w:val="1"/>
      <w:marLeft w:val="0"/>
      <w:marRight w:val="0"/>
      <w:marTop w:val="0"/>
      <w:marBottom w:val="0"/>
      <w:divBdr>
        <w:top w:val="none" w:sz="0" w:space="0" w:color="auto"/>
        <w:left w:val="none" w:sz="0" w:space="0" w:color="auto"/>
        <w:bottom w:val="none" w:sz="0" w:space="0" w:color="auto"/>
        <w:right w:val="none" w:sz="0" w:space="0" w:color="auto"/>
      </w:divBdr>
    </w:div>
    <w:div w:id="863598597">
      <w:bodyDiv w:val="1"/>
      <w:marLeft w:val="0"/>
      <w:marRight w:val="0"/>
      <w:marTop w:val="0"/>
      <w:marBottom w:val="0"/>
      <w:divBdr>
        <w:top w:val="none" w:sz="0" w:space="0" w:color="auto"/>
        <w:left w:val="none" w:sz="0" w:space="0" w:color="auto"/>
        <w:bottom w:val="none" w:sz="0" w:space="0" w:color="auto"/>
        <w:right w:val="none" w:sz="0" w:space="0" w:color="auto"/>
      </w:divBdr>
    </w:div>
    <w:div w:id="875653524">
      <w:bodyDiv w:val="1"/>
      <w:marLeft w:val="0"/>
      <w:marRight w:val="0"/>
      <w:marTop w:val="0"/>
      <w:marBottom w:val="0"/>
      <w:divBdr>
        <w:top w:val="none" w:sz="0" w:space="0" w:color="auto"/>
        <w:left w:val="none" w:sz="0" w:space="0" w:color="auto"/>
        <w:bottom w:val="none" w:sz="0" w:space="0" w:color="auto"/>
        <w:right w:val="none" w:sz="0" w:space="0" w:color="auto"/>
      </w:divBdr>
      <w:divsChild>
        <w:div w:id="1292899929">
          <w:marLeft w:val="547"/>
          <w:marRight w:val="0"/>
          <w:marTop w:val="77"/>
          <w:marBottom w:val="0"/>
          <w:divBdr>
            <w:top w:val="none" w:sz="0" w:space="0" w:color="auto"/>
            <w:left w:val="none" w:sz="0" w:space="0" w:color="auto"/>
            <w:bottom w:val="none" w:sz="0" w:space="0" w:color="auto"/>
            <w:right w:val="none" w:sz="0" w:space="0" w:color="auto"/>
          </w:divBdr>
        </w:div>
        <w:div w:id="72315783">
          <w:marLeft w:val="547"/>
          <w:marRight w:val="0"/>
          <w:marTop w:val="77"/>
          <w:marBottom w:val="0"/>
          <w:divBdr>
            <w:top w:val="none" w:sz="0" w:space="0" w:color="auto"/>
            <w:left w:val="none" w:sz="0" w:space="0" w:color="auto"/>
            <w:bottom w:val="none" w:sz="0" w:space="0" w:color="auto"/>
            <w:right w:val="none" w:sz="0" w:space="0" w:color="auto"/>
          </w:divBdr>
        </w:div>
      </w:divsChild>
    </w:div>
    <w:div w:id="882205441">
      <w:bodyDiv w:val="1"/>
      <w:marLeft w:val="0"/>
      <w:marRight w:val="0"/>
      <w:marTop w:val="0"/>
      <w:marBottom w:val="0"/>
      <w:divBdr>
        <w:top w:val="none" w:sz="0" w:space="0" w:color="auto"/>
        <w:left w:val="none" w:sz="0" w:space="0" w:color="auto"/>
        <w:bottom w:val="none" w:sz="0" w:space="0" w:color="auto"/>
        <w:right w:val="none" w:sz="0" w:space="0" w:color="auto"/>
      </w:divBdr>
      <w:divsChild>
        <w:div w:id="906110809">
          <w:marLeft w:val="274"/>
          <w:marRight w:val="0"/>
          <w:marTop w:val="0"/>
          <w:marBottom w:val="0"/>
          <w:divBdr>
            <w:top w:val="none" w:sz="0" w:space="0" w:color="auto"/>
            <w:left w:val="none" w:sz="0" w:space="0" w:color="auto"/>
            <w:bottom w:val="none" w:sz="0" w:space="0" w:color="auto"/>
            <w:right w:val="none" w:sz="0" w:space="0" w:color="auto"/>
          </w:divBdr>
        </w:div>
        <w:div w:id="647827978">
          <w:marLeft w:val="274"/>
          <w:marRight w:val="0"/>
          <w:marTop w:val="0"/>
          <w:marBottom w:val="0"/>
          <w:divBdr>
            <w:top w:val="none" w:sz="0" w:space="0" w:color="auto"/>
            <w:left w:val="none" w:sz="0" w:space="0" w:color="auto"/>
            <w:bottom w:val="none" w:sz="0" w:space="0" w:color="auto"/>
            <w:right w:val="none" w:sz="0" w:space="0" w:color="auto"/>
          </w:divBdr>
        </w:div>
        <w:div w:id="200946232">
          <w:marLeft w:val="274"/>
          <w:marRight w:val="0"/>
          <w:marTop w:val="0"/>
          <w:marBottom w:val="0"/>
          <w:divBdr>
            <w:top w:val="none" w:sz="0" w:space="0" w:color="auto"/>
            <w:left w:val="none" w:sz="0" w:space="0" w:color="auto"/>
            <w:bottom w:val="none" w:sz="0" w:space="0" w:color="auto"/>
            <w:right w:val="none" w:sz="0" w:space="0" w:color="auto"/>
          </w:divBdr>
        </w:div>
      </w:divsChild>
    </w:div>
    <w:div w:id="948202839">
      <w:bodyDiv w:val="1"/>
      <w:marLeft w:val="0"/>
      <w:marRight w:val="0"/>
      <w:marTop w:val="0"/>
      <w:marBottom w:val="0"/>
      <w:divBdr>
        <w:top w:val="none" w:sz="0" w:space="0" w:color="auto"/>
        <w:left w:val="none" w:sz="0" w:space="0" w:color="auto"/>
        <w:bottom w:val="none" w:sz="0" w:space="0" w:color="auto"/>
        <w:right w:val="none" w:sz="0" w:space="0" w:color="auto"/>
      </w:divBdr>
    </w:div>
    <w:div w:id="1114524034">
      <w:bodyDiv w:val="1"/>
      <w:marLeft w:val="0"/>
      <w:marRight w:val="0"/>
      <w:marTop w:val="0"/>
      <w:marBottom w:val="0"/>
      <w:divBdr>
        <w:top w:val="none" w:sz="0" w:space="0" w:color="auto"/>
        <w:left w:val="none" w:sz="0" w:space="0" w:color="auto"/>
        <w:bottom w:val="none" w:sz="0" w:space="0" w:color="auto"/>
        <w:right w:val="none" w:sz="0" w:space="0" w:color="auto"/>
      </w:divBdr>
      <w:divsChild>
        <w:div w:id="1854227145">
          <w:marLeft w:val="274"/>
          <w:marRight w:val="0"/>
          <w:marTop w:val="0"/>
          <w:marBottom w:val="0"/>
          <w:divBdr>
            <w:top w:val="none" w:sz="0" w:space="0" w:color="auto"/>
            <w:left w:val="none" w:sz="0" w:space="0" w:color="auto"/>
            <w:bottom w:val="none" w:sz="0" w:space="0" w:color="auto"/>
            <w:right w:val="none" w:sz="0" w:space="0" w:color="auto"/>
          </w:divBdr>
        </w:div>
        <w:div w:id="1820077438">
          <w:marLeft w:val="274"/>
          <w:marRight w:val="0"/>
          <w:marTop w:val="0"/>
          <w:marBottom w:val="0"/>
          <w:divBdr>
            <w:top w:val="none" w:sz="0" w:space="0" w:color="auto"/>
            <w:left w:val="none" w:sz="0" w:space="0" w:color="auto"/>
            <w:bottom w:val="none" w:sz="0" w:space="0" w:color="auto"/>
            <w:right w:val="none" w:sz="0" w:space="0" w:color="auto"/>
          </w:divBdr>
        </w:div>
      </w:divsChild>
    </w:div>
    <w:div w:id="1330329271">
      <w:bodyDiv w:val="1"/>
      <w:marLeft w:val="0"/>
      <w:marRight w:val="0"/>
      <w:marTop w:val="0"/>
      <w:marBottom w:val="0"/>
      <w:divBdr>
        <w:top w:val="none" w:sz="0" w:space="0" w:color="auto"/>
        <w:left w:val="none" w:sz="0" w:space="0" w:color="auto"/>
        <w:bottom w:val="none" w:sz="0" w:space="0" w:color="auto"/>
        <w:right w:val="none" w:sz="0" w:space="0" w:color="auto"/>
      </w:divBdr>
    </w:div>
    <w:div w:id="1351954416">
      <w:bodyDiv w:val="1"/>
      <w:marLeft w:val="0"/>
      <w:marRight w:val="0"/>
      <w:marTop w:val="0"/>
      <w:marBottom w:val="0"/>
      <w:divBdr>
        <w:top w:val="none" w:sz="0" w:space="0" w:color="auto"/>
        <w:left w:val="none" w:sz="0" w:space="0" w:color="auto"/>
        <w:bottom w:val="none" w:sz="0" w:space="0" w:color="auto"/>
        <w:right w:val="none" w:sz="0" w:space="0" w:color="auto"/>
      </w:divBdr>
    </w:div>
    <w:div w:id="1485583290">
      <w:bodyDiv w:val="1"/>
      <w:marLeft w:val="0"/>
      <w:marRight w:val="0"/>
      <w:marTop w:val="0"/>
      <w:marBottom w:val="0"/>
      <w:divBdr>
        <w:top w:val="none" w:sz="0" w:space="0" w:color="auto"/>
        <w:left w:val="none" w:sz="0" w:space="0" w:color="auto"/>
        <w:bottom w:val="none" w:sz="0" w:space="0" w:color="auto"/>
        <w:right w:val="none" w:sz="0" w:space="0" w:color="auto"/>
      </w:divBdr>
    </w:div>
    <w:div w:id="1650480232">
      <w:bodyDiv w:val="1"/>
      <w:marLeft w:val="0"/>
      <w:marRight w:val="0"/>
      <w:marTop w:val="0"/>
      <w:marBottom w:val="0"/>
      <w:divBdr>
        <w:top w:val="none" w:sz="0" w:space="0" w:color="auto"/>
        <w:left w:val="none" w:sz="0" w:space="0" w:color="auto"/>
        <w:bottom w:val="none" w:sz="0" w:space="0" w:color="auto"/>
        <w:right w:val="none" w:sz="0" w:space="0" w:color="auto"/>
      </w:divBdr>
    </w:div>
    <w:div w:id="1686395558">
      <w:bodyDiv w:val="1"/>
      <w:marLeft w:val="0"/>
      <w:marRight w:val="0"/>
      <w:marTop w:val="0"/>
      <w:marBottom w:val="0"/>
      <w:divBdr>
        <w:top w:val="none" w:sz="0" w:space="0" w:color="auto"/>
        <w:left w:val="none" w:sz="0" w:space="0" w:color="auto"/>
        <w:bottom w:val="none" w:sz="0" w:space="0" w:color="auto"/>
        <w:right w:val="none" w:sz="0" w:space="0" w:color="auto"/>
      </w:divBdr>
    </w:div>
    <w:div w:id="1897010529">
      <w:bodyDiv w:val="1"/>
      <w:marLeft w:val="0"/>
      <w:marRight w:val="0"/>
      <w:marTop w:val="0"/>
      <w:marBottom w:val="0"/>
      <w:divBdr>
        <w:top w:val="none" w:sz="0" w:space="0" w:color="auto"/>
        <w:left w:val="none" w:sz="0" w:space="0" w:color="auto"/>
        <w:bottom w:val="none" w:sz="0" w:space="0" w:color="auto"/>
        <w:right w:val="none" w:sz="0" w:space="0" w:color="auto"/>
      </w:divBdr>
    </w:div>
    <w:div w:id="2019502121">
      <w:bodyDiv w:val="1"/>
      <w:marLeft w:val="0"/>
      <w:marRight w:val="0"/>
      <w:marTop w:val="0"/>
      <w:marBottom w:val="0"/>
      <w:divBdr>
        <w:top w:val="none" w:sz="0" w:space="0" w:color="auto"/>
        <w:left w:val="none" w:sz="0" w:space="0" w:color="auto"/>
        <w:bottom w:val="none" w:sz="0" w:space="0" w:color="auto"/>
        <w:right w:val="none" w:sz="0" w:space="0" w:color="auto"/>
      </w:divBdr>
    </w:div>
    <w:div w:id="2068256853">
      <w:bodyDiv w:val="1"/>
      <w:marLeft w:val="0"/>
      <w:marRight w:val="0"/>
      <w:marTop w:val="0"/>
      <w:marBottom w:val="0"/>
      <w:divBdr>
        <w:top w:val="none" w:sz="0" w:space="0" w:color="auto"/>
        <w:left w:val="none" w:sz="0" w:space="0" w:color="auto"/>
        <w:bottom w:val="none" w:sz="0" w:space="0" w:color="auto"/>
        <w:right w:val="none" w:sz="0" w:space="0" w:color="auto"/>
      </w:divBdr>
    </w:div>
    <w:div w:id="2079742017">
      <w:bodyDiv w:val="1"/>
      <w:marLeft w:val="0"/>
      <w:marRight w:val="0"/>
      <w:marTop w:val="0"/>
      <w:marBottom w:val="0"/>
      <w:divBdr>
        <w:top w:val="none" w:sz="0" w:space="0" w:color="auto"/>
        <w:left w:val="none" w:sz="0" w:space="0" w:color="auto"/>
        <w:bottom w:val="none" w:sz="0" w:space="0" w:color="auto"/>
        <w:right w:val="none" w:sz="0" w:space="0" w:color="auto"/>
      </w:divBdr>
    </w:div>
    <w:div w:id="20999852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numbering" Target="numbering.xml"/><Relationship Id="rId4" Type="http://schemas.openxmlformats.org/officeDocument/2006/relationships/styles" Target="style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95C7C3-DAA0-1243-A5D1-ABC64EA54D2C}">
  <ds:schemaRefs>
    <ds:schemaRef ds:uri="http://schemas.openxmlformats.org/officeDocument/2006/bibliography"/>
  </ds:schemaRefs>
</ds:datastoreItem>
</file>

<file path=customXml/itemProps2.xml><?xml version="1.0" encoding="utf-8"?>
<ds:datastoreItem xmlns:ds="http://schemas.openxmlformats.org/officeDocument/2006/customXml" ds:itemID="{E8EE4210-3CA3-0141-9FED-436C2542FA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2</Pages>
  <Words>3733</Words>
  <Characters>21282</Characters>
  <Application>Microsoft Macintosh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249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indi Aryasinghe</dc:creator>
  <cp:lastModifiedBy>Neha S. Singh</cp:lastModifiedBy>
  <cp:revision>32</cp:revision>
  <cp:lastPrinted>2017-03-29T15:47:00Z</cp:lastPrinted>
  <dcterms:created xsi:type="dcterms:W3CDTF">2017-12-08T12:25:00Z</dcterms:created>
  <dcterms:modified xsi:type="dcterms:W3CDTF">2017-12-12T12:57:00Z</dcterms:modified>
</cp:coreProperties>
</file>